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09A96" w14:textId="77777777" w:rsidR="00E40CE1" w:rsidRPr="007643EE" w:rsidRDefault="00E40CE1" w:rsidP="00497936">
      <w:pPr>
        <w:rPr>
          <w:rFonts w:ascii="Times New Roman" w:hAnsi="Times New Roman"/>
          <w:b/>
          <w:bCs/>
          <w:sz w:val="24"/>
          <w:szCs w:val="24"/>
        </w:rPr>
      </w:pPr>
      <w:r w:rsidRPr="007643EE">
        <w:rPr>
          <w:rFonts w:ascii="Times New Roman" w:hAnsi="Times New Roman"/>
          <w:b/>
          <w:bCs/>
          <w:sz w:val="24"/>
          <w:szCs w:val="24"/>
        </w:rPr>
        <w:t>S2 Table. Primers for qPCR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85"/>
        <w:gridCol w:w="1843"/>
        <w:gridCol w:w="4676"/>
      </w:tblGrid>
      <w:tr w:rsidR="00E40CE1" w:rsidRPr="00FE17BC" w14:paraId="3870F987" w14:textId="77777777" w:rsidTr="0074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272B0E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Gene</w:t>
            </w:r>
          </w:p>
        </w:tc>
        <w:tc>
          <w:tcPr>
            <w:tcW w:w="1843" w:type="dxa"/>
          </w:tcPr>
          <w:p w14:paraId="70ABAB9F" w14:textId="77777777" w:rsidR="00E40CE1" w:rsidRPr="00FE17BC" w:rsidRDefault="00E40CE1" w:rsidP="00745517">
            <w:pPr>
              <w:ind w:firstLine="2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Orientation</w:t>
            </w:r>
          </w:p>
        </w:tc>
        <w:tc>
          <w:tcPr>
            <w:tcW w:w="4676" w:type="dxa"/>
          </w:tcPr>
          <w:p w14:paraId="04E3F66A" w14:textId="3D73F420" w:rsidR="00E40CE1" w:rsidRPr="00FE17BC" w:rsidRDefault="00E40CE1" w:rsidP="00745517">
            <w:pPr>
              <w:ind w:firstLine="2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Sequence (5</w:t>
            </w:r>
            <w:r w:rsidR="00715BDD">
              <w:rPr>
                <w:rFonts w:ascii="Times New Roman" w:hAnsi="Times New Roman"/>
              </w:rPr>
              <w:sym w:font="Symbol" w:char="F0A2"/>
            </w:r>
            <w:r w:rsidR="00715BDD">
              <w:rPr>
                <w:rFonts w:ascii="Times New Roman" w:hAnsi="Times New Roman"/>
              </w:rPr>
              <w:t>–</w:t>
            </w:r>
            <w:r w:rsidRPr="00FE17BC">
              <w:rPr>
                <w:rFonts w:ascii="Times New Roman" w:hAnsi="Times New Roman"/>
              </w:rPr>
              <w:t>3</w:t>
            </w:r>
            <w:r w:rsidR="00715BDD">
              <w:rPr>
                <w:rFonts w:ascii="Times New Roman" w:hAnsi="Times New Roman"/>
              </w:rPr>
              <w:sym w:font="Symbol" w:char="F0A2"/>
            </w:r>
            <w:r w:rsidRPr="00FE17BC">
              <w:rPr>
                <w:rFonts w:ascii="Times New Roman" w:hAnsi="Times New Roman"/>
              </w:rPr>
              <w:t>)</w:t>
            </w:r>
          </w:p>
        </w:tc>
      </w:tr>
      <w:tr w:rsidR="00E40CE1" w:rsidRPr="00FE17BC" w14:paraId="2EB424BD" w14:textId="77777777" w:rsidTr="0074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612192A6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  <w:r w:rsidRPr="00FE17BC">
              <w:rPr>
                <w:rFonts w:ascii="Times New Roman" w:hAnsi="Times New Roman"/>
                <w:i/>
                <w:iCs/>
              </w:rPr>
              <w:t>GAPDH</w:t>
            </w:r>
          </w:p>
        </w:tc>
        <w:tc>
          <w:tcPr>
            <w:tcW w:w="1843" w:type="dxa"/>
            <w:shd w:val="clear" w:color="auto" w:fill="auto"/>
          </w:tcPr>
          <w:p w14:paraId="6003C5A4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Forward</w:t>
            </w:r>
          </w:p>
        </w:tc>
        <w:tc>
          <w:tcPr>
            <w:tcW w:w="4676" w:type="dxa"/>
            <w:shd w:val="clear" w:color="auto" w:fill="auto"/>
          </w:tcPr>
          <w:p w14:paraId="0BC20E88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GCACCGTCAAGGCTGAGAAC</w:t>
            </w:r>
          </w:p>
        </w:tc>
      </w:tr>
      <w:tr w:rsidR="00E40CE1" w:rsidRPr="00FE17BC" w14:paraId="1C6742F3" w14:textId="77777777" w:rsidTr="0074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4FF23C61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1B03274A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everse</w:t>
            </w:r>
          </w:p>
        </w:tc>
        <w:tc>
          <w:tcPr>
            <w:tcW w:w="4676" w:type="dxa"/>
            <w:shd w:val="clear" w:color="auto" w:fill="auto"/>
          </w:tcPr>
          <w:p w14:paraId="6306F163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GGTGAAGACGCCAGTGGA</w:t>
            </w:r>
          </w:p>
        </w:tc>
      </w:tr>
      <w:tr w:rsidR="00E40CE1" w:rsidRPr="00FE17BC" w14:paraId="4A58D123" w14:textId="77777777" w:rsidTr="0074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408031E7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  <w:r w:rsidRPr="00FE17BC">
              <w:rPr>
                <w:rFonts w:ascii="Times New Roman" w:hAnsi="Times New Roman"/>
                <w:i/>
                <w:iCs/>
              </w:rPr>
              <w:t>CRX</w:t>
            </w:r>
          </w:p>
        </w:tc>
        <w:tc>
          <w:tcPr>
            <w:tcW w:w="1843" w:type="dxa"/>
            <w:shd w:val="clear" w:color="auto" w:fill="auto"/>
          </w:tcPr>
          <w:p w14:paraId="11074BA7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Forward</w:t>
            </w:r>
          </w:p>
        </w:tc>
        <w:tc>
          <w:tcPr>
            <w:tcW w:w="4676" w:type="dxa"/>
            <w:shd w:val="clear" w:color="auto" w:fill="auto"/>
          </w:tcPr>
          <w:p w14:paraId="5FEE0C40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CAGGAGTGGCTCAAGAGTCCAG</w:t>
            </w:r>
          </w:p>
        </w:tc>
      </w:tr>
      <w:tr w:rsidR="00E40CE1" w:rsidRPr="00FE17BC" w14:paraId="49A56D8D" w14:textId="77777777" w:rsidTr="0074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4C5BF60B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7EFAE506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everse</w:t>
            </w:r>
          </w:p>
        </w:tc>
        <w:tc>
          <w:tcPr>
            <w:tcW w:w="4676" w:type="dxa"/>
            <w:shd w:val="clear" w:color="auto" w:fill="auto"/>
          </w:tcPr>
          <w:p w14:paraId="7A311FFF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CCCAGGGCACAATATTGTCTCA</w:t>
            </w:r>
          </w:p>
        </w:tc>
      </w:tr>
      <w:tr w:rsidR="00E40CE1" w:rsidRPr="00FE17BC" w14:paraId="67149FE9" w14:textId="77777777" w:rsidTr="0074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6A68940F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  <w:r w:rsidRPr="00FE17BC">
              <w:rPr>
                <w:rFonts w:ascii="Times New Roman" w:hAnsi="Times New Roman"/>
                <w:i/>
                <w:iCs/>
              </w:rPr>
              <w:t>MITF</w:t>
            </w:r>
          </w:p>
        </w:tc>
        <w:tc>
          <w:tcPr>
            <w:tcW w:w="1843" w:type="dxa"/>
            <w:shd w:val="clear" w:color="auto" w:fill="auto"/>
          </w:tcPr>
          <w:p w14:paraId="4904FB7C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Forward</w:t>
            </w:r>
          </w:p>
        </w:tc>
        <w:tc>
          <w:tcPr>
            <w:tcW w:w="4676" w:type="dxa"/>
            <w:shd w:val="clear" w:color="auto" w:fill="auto"/>
          </w:tcPr>
          <w:p w14:paraId="5F309D6F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GGCATGAACACACATTCACGAG</w:t>
            </w:r>
          </w:p>
        </w:tc>
      </w:tr>
      <w:tr w:rsidR="00E40CE1" w:rsidRPr="00FE17BC" w14:paraId="723542B7" w14:textId="77777777" w:rsidTr="0074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1D479FC3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5FC8C7D1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everse</w:t>
            </w:r>
          </w:p>
        </w:tc>
        <w:tc>
          <w:tcPr>
            <w:tcW w:w="4676" w:type="dxa"/>
            <w:shd w:val="clear" w:color="auto" w:fill="auto"/>
          </w:tcPr>
          <w:p w14:paraId="34A67DCF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CAGGATCCATCAAGCCCAAGA</w:t>
            </w:r>
          </w:p>
        </w:tc>
      </w:tr>
      <w:tr w:rsidR="00E40CE1" w:rsidRPr="00FE17BC" w14:paraId="5BBAE1F0" w14:textId="77777777" w:rsidTr="0074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004D627E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  <w:r w:rsidRPr="00FE17BC">
              <w:rPr>
                <w:rFonts w:ascii="Times New Roman" w:hAnsi="Times New Roman"/>
                <w:i/>
                <w:iCs/>
              </w:rPr>
              <w:t>RAX</w:t>
            </w:r>
          </w:p>
        </w:tc>
        <w:tc>
          <w:tcPr>
            <w:tcW w:w="1843" w:type="dxa"/>
            <w:shd w:val="clear" w:color="auto" w:fill="auto"/>
          </w:tcPr>
          <w:p w14:paraId="33C82090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Forward</w:t>
            </w:r>
          </w:p>
        </w:tc>
        <w:tc>
          <w:tcPr>
            <w:tcW w:w="4676" w:type="dxa"/>
            <w:shd w:val="clear" w:color="auto" w:fill="auto"/>
          </w:tcPr>
          <w:p w14:paraId="1F961546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CGTCCCTAAGCGTGCTTTCA</w:t>
            </w:r>
          </w:p>
        </w:tc>
      </w:tr>
      <w:tr w:rsidR="00E40CE1" w:rsidRPr="00FE17BC" w14:paraId="29C20E12" w14:textId="77777777" w:rsidTr="0074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2B7AA747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</w:tcPr>
          <w:p w14:paraId="1B7028A2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everse</w:t>
            </w:r>
          </w:p>
        </w:tc>
        <w:tc>
          <w:tcPr>
            <w:tcW w:w="4676" w:type="dxa"/>
            <w:shd w:val="clear" w:color="auto" w:fill="auto"/>
          </w:tcPr>
          <w:p w14:paraId="38D3A086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TGCTCAGGACCGACAGACAGTA</w:t>
            </w:r>
          </w:p>
        </w:tc>
      </w:tr>
      <w:tr w:rsidR="00E40CE1" w:rsidRPr="00FE17BC" w14:paraId="2EF4A011" w14:textId="77777777" w:rsidTr="0074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14A296C4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  <w:i/>
                <w:iCs/>
              </w:rPr>
            </w:pPr>
            <w:r w:rsidRPr="00FE17BC">
              <w:rPr>
                <w:rFonts w:ascii="Times New Roman" w:hAnsi="Times New Roman"/>
                <w:i/>
                <w:iCs/>
              </w:rPr>
              <w:t>PAX6</w:t>
            </w:r>
          </w:p>
        </w:tc>
        <w:tc>
          <w:tcPr>
            <w:tcW w:w="1843" w:type="dxa"/>
            <w:shd w:val="clear" w:color="auto" w:fill="auto"/>
          </w:tcPr>
          <w:p w14:paraId="3C7EA8F5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Forward</w:t>
            </w:r>
          </w:p>
        </w:tc>
        <w:tc>
          <w:tcPr>
            <w:tcW w:w="4676" w:type="dxa"/>
            <w:shd w:val="clear" w:color="auto" w:fill="auto"/>
          </w:tcPr>
          <w:p w14:paraId="62248AFB" w14:textId="77777777" w:rsidR="00E40CE1" w:rsidRPr="00FE17BC" w:rsidRDefault="00E40CE1" w:rsidP="0074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AGATGAGGCTCAAATGCGACTTC</w:t>
            </w:r>
          </w:p>
        </w:tc>
      </w:tr>
      <w:tr w:rsidR="00E40CE1" w:rsidRPr="00FE17BC" w14:paraId="02689B28" w14:textId="77777777" w:rsidTr="00745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79AD80B1" w14:textId="77777777" w:rsidR="00E40CE1" w:rsidRPr="00FE17BC" w:rsidRDefault="00E40CE1" w:rsidP="00745517">
            <w:pPr>
              <w:ind w:firstLine="235"/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14:paraId="102F024F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Reverse</w:t>
            </w:r>
          </w:p>
        </w:tc>
        <w:tc>
          <w:tcPr>
            <w:tcW w:w="4676" w:type="dxa"/>
            <w:shd w:val="clear" w:color="auto" w:fill="auto"/>
          </w:tcPr>
          <w:p w14:paraId="76785BD9" w14:textId="77777777" w:rsidR="00E40CE1" w:rsidRPr="00FE17BC" w:rsidRDefault="00E40CE1" w:rsidP="0074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E17BC">
              <w:rPr>
                <w:rFonts w:ascii="Times New Roman" w:hAnsi="Times New Roman"/>
              </w:rPr>
              <w:t>TCTCGGGCAAACACATCTGG</w:t>
            </w:r>
          </w:p>
        </w:tc>
      </w:tr>
    </w:tbl>
    <w:p w14:paraId="3F0A8367" w14:textId="3EEE344A" w:rsidR="0047404F" w:rsidRDefault="0047404F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47404F" w:rsidSect="00D719C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E9887" w14:textId="77777777" w:rsidR="00C91BD8" w:rsidRDefault="00C91BD8" w:rsidP="000E2529">
      <w:r>
        <w:separator/>
      </w:r>
    </w:p>
    <w:p w14:paraId="7A5E48D5" w14:textId="77777777" w:rsidR="00C91BD8" w:rsidRDefault="00C91BD8"/>
  </w:endnote>
  <w:endnote w:type="continuationSeparator" w:id="0">
    <w:p w14:paraId="0C656E3A" w14:textId="77777777" w:rsidR="00C91BD8" w:rsidRDefault="00C91BD8" w:rsidP="000E2529">
      <w:r>
        <w:continuationSeparator/>
      </w:r>
    </w:p>
    <w:p w14:paraId="2A426111" w14:textId="77777777" w:rsidR="00C91BD8" w:rsidRDefault="00C91BD8"/>
  </w:endnote>
  <w:endnote w:type="continuationNotice" w:id="1">
    <w:p w14:paraId="4528FD49" w14:textId="77777777" w:rsidR="00C91BD8" w:rsidRDefault="00C91BD8"/>
    <w:p w14:paraId="5089A1F9" w14:textId="77777777" w:rsidR="00C91BD8" w:rsidRDefault="00C91B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游ゴシック"/>
    <w:charset w:val="80"/>
    <w:family w:val="auto"/>
    <w:pitch w:val="variable"/>
    <w:sig w:usb0="00000001" w:usb1="08070000" w:usb2="00000010" w:usb3="00000000" w:csb0="0002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32C4A" w14:textId="77777777" w:rsidR="00346F4D" w:rsidRDefault="00346F4D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0562606"/>
      <w:docPartObj>
        <w:docPartGallery w:val="Page Numbers (Bottom of Page)"/>
        <w:docPartUnique/>
      </w:docPartObj>
    </w:sdtPr>
    <w:sdtEndPr/>
    <w:sdtContent>
      <w:p w14:paraId="638DEA2C" w14:textId="2DE008D9" w:rsidR="00B13527" w:rsidRDefault="00B13527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0D22" w:rsidRPr="008B0D22">
          <w:rPr>
            <w:noProof/>
            <w:lang w:val="ja-JP"/>
          </w:rPr>
          <w:t>26</w:t>
        </w:r>
        <w:r>
          <w:fldChar w:fldCharType="end"/>
        </w:r>
      </w:p>
    </w:sdtContent>
  </w:sdt>
  <w:p w14:paraId="6C5FCB03" w14:textId="77777777" w:rsidR="00B13527" w:rsidRDefault="00B13527">
    <w:pPr>
      <w:pStyle w:val="ad"/>
    </w:pPr>
  </w:p>
  <w:p w14:paraId="628AEF74" w14:textId="77777777" w:rsidR="003C4FC9" w:rsidRDefault="003C4FC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1AB45" w14:textId="77777777" w:rsidR="00346F4D" w:rsidRDefault="00346F4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E7B41" w14:textId="77777777" w:rsidR="00C91BD8" w:rsidRDefault="00C91BD8" w:rsidP="000E2529">
      <w:r>
        <w:separator/>
      </w:r>
    </w:p>
    <w:p w14:paraId="630B542A" w14:textId="77777777" w:rsidR="00C91BD8" w:rsidRDefault="00C91BD8"/>
  </w:footnote>
  <w:footnote w:type="continuationSeparator" w:id="0">
    <w:p w14:paraId="159433F2" w14:textId="77777777" w:rsidR="00C91BD8" w:rsidRDefault="00C91BD8" w:rsidP="000E2529">
      <w:r>
        <w:continuationSeparator/>
      </w:r>
    </w:p>
    <w:p w14:paraId="719990F8" w14:textId="77777777" w:rsidR="00C91BD8" w:rsidRDefault="00C91BD8"/>
  </w:footnote>
  <w:footnote w:type="continuationNotice" w:id="1">
    <w:p w14:paraId="6E7B326C" w14:textId="77777777" w:rsidR="00C91BD8" w:rsidRDefault="00C91BD8"/>
    <w:p w14:paraId="074A4596" w14:textId="77777777" w:rsidR="00C91BD8" w:rsidRDefault="00C91BD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41D00" w14:textId="77777777" w:rsidR="00346F4D" w:rsidRDefault="00346F4D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DDBB4" w14:textId="77777777" w:rsidR="00346F4D" w:rsidRDefault="00346F4D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E005C" w14:textId="77777777" w:rsidR="00346F4D" w:rsidRDefault="00346F4D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FF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560"/>
        </w:tabs>
        <w:ind w:left="560" w:hanging="360"/>
      </w:pPr>
      <w:rPr>
        <w:rFonts w:cs="Times New Roman" w:hint="default"/>
      </w:rPr>
    </w:lvl>
  </w:abstractNum>
  <w:abstractNum w:abstractNumId="2" w15:restartNumberingAfterBreak="0">
    <w:nsid w:val="0C4149CC"/>
    <w:multiLevelType w:val="hybridMultilevel"/>
    <w:tmpl w:val="FFFFFFFF"/>
    <w:lvl w:ilvl="0" w:tplc="FFFFFFFF">
      <w:start w:val="1"/>
      <w:numFmt w:val="decimal"/>
      <w:lvlText w:val="%1."/>
      <w:lvlJc w:val="left"/>
      <w:pPr>
        <w:tabs>
          <w:tab w:val="num" w:pos="424"/>
        </w:tabs>
        <w:ind w:left="424" w:hanging="420"/>
      </w:pPr>
      <w:rPr>
        <w:rFonts w:cs="Times New Roman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  <w:rPr>
        <w:rFonts w:cs="Times New Roman"/>
      </w:rPr>
    </w:lvl>
  </w:abstractNum>
  <w:abstractNum w:abstractNumId="3" w15:restartNumberingAfterBreak="0">
    <w:nsid w:val="0EAB7A5F"/>
    <w:multiLevelType w:val="hybridMultilevel"/>
    <w:tmpl w:val="9580E7D2"/>
    <w:lvl w:ilvl="0" w:tplc="3C6AF9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3104807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07723"/>
    <w:multiLevelType w:val="hybridMultilevel"/>
    <w:tmpl w:val="FFFFFFFF"/>
    <w:lvl w:ilvl="0" w:tplc="0CCC6C5E">
      <w:start w:val="1"/>
      <w:numFmt w:val="decimal"/>
      <w:lvlText w:val="%1."/>
      <w:lvlJc w:val="left"/>
      <w:pPr>
        <w:ind w:left="480" w:hanging="360"/>
      </w:pPr>
      <w:rPr>
        <w:rFonts w:ascii="Times New Roman" w:eastAsia="ＭＳ ゴシック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6" w15:restartNumberingAfterBreak="0">
    <w:nsid w:val="284177DA"/>
    <w:multiLevelType w:val="hybridMultilevel"/>
    <w:tmpl w:val="75F6F404"/>
    <w:lvl w:ilvl="0" w:tplc="C1F6A86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1F34D7"/>
    <w:multiLevelType w:val="hybridMultilevel"/>
    <w:tmpl w:val="99445D48"/>
    <w:lvl w:ilvl="0" w:tplc="F606ED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B041E10"/>
    <w:multiLevelType w:val="hybridMultilevel"/>
    <w:tmpl w:val="FFFFFFFF"/>
    <w:lvl w:ilvl="0" w:tplc="0CCC6C5E">
      <w:start w:val="1"/>
      <w:numFmt w:val="decimal"/>
      <w:lvlText w:val="%1."/>
      <w:lvlJc w:val="left"/>
      <w:pPr>
        <w:ind w:left="1134" w:hanging="360"/>
      </w:pPr>
      <w:rPr>
        <w:rFonts w:ascii="Times New Roman" w:eastAsia="ＭＳ ゴシック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1614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2034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454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874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3294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714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4134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4554" w:hanging="420"/>
      </w:pPr>
      <w:rPr>
        <w:rFonts w:cs="Times New Roman"/>
      </w:rPr>
    </w:lvl>
  </w:abstractNum>
  <w:abstractNum w:abstractNumId="9" w15:restartNumberingAfterBreak="0">
    <w:nsid w:val="4FD90DD8"/>
    <w:multiLevelType w:val="hybridMultilevel"/>
    <w:tmpl w:val="FFFFFFFF"/>
    <w:lvl w:ilvl="0" w:tplc="237831E8">
      <w:start w:val="1"/>
      <w:numFmt w:val="decimal"/>
      <w:lvlText w:val="%1."/>
      <w:lvlJc w:val="left"/>
      <w:pPr>
        <w:ind w:left="420" w:hanging="420"/>
      </w:pPr>
      <w:rPr>
        <w:rFonts w:cs="Times New Roman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51545A97"/>
    <w:multiLevelType w:val="hybridMultilevel"/>
    <w:tmpl w:val="FFFFFFFF"/>
    <w:lvl w:ilvl="0" w:tplc="0CCC6C5E">
      <w:start w:val="1"/>
      <w:numFmt w:val="decimal"/>
      <w:lvlText w:val="%1."/>
      <w:lvlJc w:val="left"/>
      <w:pPr>
        <w:ind w:left="480" w:hanging="360"/>
      </w:pPr>
      <w:rPr>
        <w:rFonts w:ascii="Times New Roman" w:eastAsia="ＭＳ ゴシック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11" w15:restartNumberingAfterBreak="0">
    <w:nsid w:val="53733A6A"/>
    <w:multiLevelType w:val="hybridMultilevel"/>
    <w:tmpl w:val="FFFFFFFF"/>
    <w:lvl w:ilvl="0" w:tplc="EA2C571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EBA32C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9028E32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B26FCD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18CC30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DE88C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3F3EBBC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59404A1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19A8B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562C3110"/>
    <w:multiLevelType w:val="hybridMultilevel"/>
    <w:tmpl w:val="67C2DBBA"/>
    <w:lvl w:ilvl="0" w:tplc="FEA4788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73F509E"/>
    <w:multiLevelType w:val="hybridMultilevel"/>
    <w:tmpl w:val="FFFFFFFF"/>
    <w:lvl w:ilvl="0" w:tplc="0CCC6C5E">
      <w:start w:val="1"/>
      <w:numFmt w:val="decimal"/>
      <w:lvlText w:val="%1."/>
      <w:lvlJc w:val="left"/>
      <w:pPr>
        <w:ind w:left="480" w:hanging="360"/>
      </w:pPr>
      <w:rPr>
        <w:rFonts w:ascii="Times New Roman" w:eastAsia="ＭＳ ゴシック" w:hAnsi="Times New Roman" w:cs="Times New Roman"/>
      </w:rPr>
    </w:lvl>
    <w:lvl w:ilvl="1" w:tplc="FFFFFFFF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14" w15:restartNumberingAfterBreak="0">
    <w:nsid w:val="599D34A8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480" w:hanging="360"/>
      </w:pPr>
      <w:rPr>
        <w:rFonts w:cs="Times New Roman" w:hint="default"/>
      </w:rPr>
    </w:lvl>
    <w:lvl w:ilvl="1" w:tplc="FFFFFFFF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15" w15:restartNumberingAfterBreak="0">
    <w:nsid w:val="5D572938"/>
    <w:multiLevelType w:val="hybridMultilevel"/>
    <w:tmpl w:val="DDD6DAFE"/>
    <w:lvl w:ilvl="0" w:tplc="96A267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40D0FD5"/>
    <w:multiLevelType w:val="hybridMultilevel"/>
    <w:tmpl w:val="0E5C1D56"/>
    <w:lvl w:ilvl="0" w:tplc="D9FC10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091341"/>
    <w:multiLevelType w:val="hybridMultilevel"/>
    <w:tmpl w:val="E1B20A52"/>
    <w:lvl w:ilvl="0" w:tplc="3050EB28">
      <w:start w:val="1"/>
      <w:numFmt w:val="decimal"/>
      <w:lvlText w:val="%1."/>
      <w:lvlJc w:val="left"/>
      <w:pPr>
        <w:ind w:left="420" w:hanging="420"/>
      </w:pPr>
      <w:rPr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7A56830"/>
    <w:multiLevelType w:val="hybridMultilevel"/>
    <w:tmpl w:val="FFFFFFFF"/>
    <w:lvl w:ilvl="0" w:tplc="777AF6C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320A0AC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F68A1A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14C339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B8B0A7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D6EA6FC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5D0C011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DE01C3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45601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67B901E1"/>
    <w:multiLevelType w:val="hybridMultilevel"/>
    <w:tmpl w:val="5A8E816A"/>
    <w:lvl w:ilvl="0" w:tplc="CED2D71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B171478"/>
    <w:multiLevelType w:val="hybridMultilevel"/>
    <w:tmpl w:val="BC6AA70C"/>
    <w:lvl w:ilvl="0" w:tplc="5B9E1D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1" w15:restartNumberingAfterBreak="0">
    <w:nsid w:val="6E463DD5"/>
    <w:multiLevelType w:val="hybridMultilevel"/>
    <w:tmpl w:val="FFFFFFFF"/>
    <w:lvl w:ilvl="0" w:tplc="FFFFFFFF">
      <w:start w:val="1"/>
      <w:numFmt w:val="decimal"/>
      <w:lvlText w:val="%1."/>
      <w:lvlJc w:val="left"/>
      <w:pPr>
        <w:tabs>
          <w:tab w:val="num" w:pos="422"/>
        </w:tabs>
        <w:ind w:left="422" w:hanging="420"/>
      </w:pPr>
      <w:rPr>
        <w:rFonts w:cs="Times New Roman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2"/>
        </w:tabs>
        <w:ind w:left="842" w:hanging="420"/>
      </w:pPr>
      <w:rPr>
        <w:rFonts w:cs="Times New Roman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2"/>
        </w:tabs>
        <w:ind w:left="1262" w:hanging="42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1682"/>
        </w:tabs>
        <w:ind w:left="1682" w:hanging="420"/>
      </w:pPr>
      <w:rPr>
        <w:rFonts w:cs="Times New Roman"/>
      </w:rPr>
    </w:lvl>
    <w:lvl w:ilvl="4" w:tplc="FFFFFFFF" w:tentative="1">
      <w:start w:val="1"/>
      <w:numFmt w:val="aiueoFullWidth"/>
      <w:lvlText w:val="(%5)"/>
      <w:lvlJc w:val="left"/>
      <w:pPr>
        <w:tabs>
          <w:tab w:val="num" w:pos="2102"/>
        </w:tabs>
        <w:ind w:left="2102" w:hanging="420"/>
      </w:pPr>
      <w:rPr>
        <w:rFonts w:cs="Times New Roman"/>
      </w:rPr>
    </w:lvl>
    <w:lvl w:ilvl="5" w:tplc="FFFFFFFF" w:tentative="1">
      <w:start w:val="1"/>
      <w:numFmt w:val="decimalEnclosedCircle"/>
      <w:lvlText w:val="%6"/>
      <w:lvlJc w:val="left"/>
      <w:pPr>
        <w:tabs>
          <w:tab w:val="num" w:pos="2522"/>
        </w:tabs>
        <w:ind w:left="2522" w:hanging="42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2942"/>
        </w:tabs>
        <w:ind w:left="2942" w:hanging="420"/>
      </w:pPr>
      <w:rPr>
        <w:rFonts w:cs="Times New Roman"/>
      </w:rPr>
    </w:lvl>
    <w:lvl w:ilvl="7" w:tplc="FFFFFFFF" w:tentative="1">
      <w:start w:val="1"/>
      <w:numFmt w:val="aiueoFullWidth"/>
      <w:lvlText w:val="(%8)"/>
      <w:lvlJc w:val="left"/>
      <w:pPr>
        <w:tabs>
          <w:tab w:val="num" w:pos="3362"/>
        </w:tabs>
        <w:ind w:left="3362" w:hanging="420"/>
      </w:pPr>
      <w:rPr>
        <w:rFonts w:cs="Times New Roman"/>
      </w:rPr>
    </w:lvl>
    <w:lvl w:ilvl="8" w:tplc="FFFFFFFF" w:tentative="1">
      <w:start w:val="1"/>
      <w:numFmt w:val="decimalEnclosedCircle"/>
      <w:lvlText w:val="%9"/>
      <w:lvlJc w:val="left"/>
      <w:pPr>
        <w:tabs>
          <w:tab w:val="num" w:pos="3782"/>
        </w:tabs>
        <w:ind w:left="3782" w:hanging="420"/>
      </w:pPr>
      <w:rPr>
        <w:rFonts w:cs="Times New Roman"/>
      </w:rPr>
    </w:lvl>
  </w:abstractNum>
  <w:abstractNum w:abstractNumId="22" w15:restartNumberingAfterBreak="0">
    <w:nsid w:val="71533E2B"/>
    <w:multiLevelType w:val="hybridMultilevel"/>
    <w:tmpl w:val="52B45596"/>
    <w:lvl w:ilvl="0" w:tplc="B394ED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6130F19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0811333">
    <w:abstractNumId w:val="5"/>
  </w:num>
  <w:num w:numId="2" w16cid:durableId="1635137437">
    <w:abstractNumId w:val="2"/>
  </w:num>
  <w:num w:numId="3" w16cid:durableId="1596092850">
    <w:abstractNumId w:val="21"/>
  </w:num>
  <w:num w:numId="4" w16cid:durableId="1077628553">
    <w:abstractNumId w:val="1"/>
  </w:num>
  <w:num w:numId="5" w16cid:durableId="1234663721">
    <w:abstractNumId w:val="0"/>
  </w:num>
  <w:num w:numId="6" w16cid:durableId="21833481">
    <w:abstractNumId w:val="14"/>
  </w:num>
  <w:num w:numId="7" w16cid:durableId="1454860389">
    <w:abstractNumId w:val="4"/>
  </w:num>
  <w:num w:numId="8" w16cid:durableId="2121490412">
    <w:abstractNumId w:val="23"/>
  </w:num>
  <w:num w:numId="9" w16cid:durableId="1104305569">
    <w:abstractNumId w:val="13"/>
  </w:num>
  <w:num w:numId="10" w16cid:durableId="1775978668">
    <w:abstractNumId w:val="9"/>
  </w:num>
  <w:num w:numId="11" w16cid:durableId="1258901227">
    <w:abstractNumId w:val="10"/>
  </w:num>
  <w:num w:numId="12" w16cid:durableId="1503013330">
    <w:abstractNumId w:val="8"/>
  </w:num>
  <w:num w:numId="13" w16cid:durableId="13383813">
    <w:abstractNumId w:val="11"/>
  </w:num>
  <w:num w:numId="14" w16cid:durableId="1041593602">
    <w:abstractNumId w:val="18"/>
  </w:num>
  <w:num w:numId="15" w16cid:durableId="1663973964">
    <w:abstractNumId w:val="22"/>
  </w:num>
  <w:num w:numId="16" w16cid:durableId="2028873152">
    <w:abstractNumId w:val="6"/>
  </w:num>
  <w:num w:numId="17" w16cid:durableId="1571308241">
    <w:abstractNumId w:val="19"/>
  </w:num>
  <w:num w:numId="18" w16cid:durableId="244532951">
    <w:abstractNumId w:val="20"/>
  </w:num>
  <w:num w:numId="19" w16cid:durableId="1350255942">
    <w:abstractNumId w:val="12"/>
  </w:num>
  <w:num w:numId="20" w16cid:durableId="307440784">
    <w:abstractNumId w:val="16"/>
  </w:num>
  <w:num w:numId="21" w16cid:durableId="620233947">
    <w:abstractNumId w:val="15"/>
  </w:num>
  <w:num w:numId="22" w16cid:durableId="1658924071">
    <w:abstractNumId w:val="3"/>
  </w:num>
  <w:num w:numId="23" w16cid:durableId="148132428">
    <w:abstractNumId w:val="17"/>
  </w:num>
  <w:num w:numId="24" w16cid:durableId="4125570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MbM0NjExNDAxMzZS0lEKTi0uzszPAykwNDWsBQCQTiTTLgAAAA=="/>
  </w:docVars>
  <w:rsids>
    <w:rsidRoot w:val="00C316AE"/>
    <w:rsid w:val="000007C9"/>
    <w:rsid w:val="00000DF1"/>
    <w:rsid w:val="000013F1"/>
    <w:rsid w:val="00001660"/>
    <w:rsid w:val="0000171E"/>
    <w:rsid w:val="0000189F"/>
    <w:rsid w:val="00001A10"/>
    <w:rsid w:val="00001A63"/>
    <w:rsid w:val="00001EC7"/>
    <w:rsid w:val="00002437"/>
    <w:rsid w:val="000026BC"/>
    <w:rsid w:val="00002880"/>
    <w:rsid w:val="00002B4E"/>
    <w:rsid w:val="00002CCD"/>
    <w:rsid w:val="00002F73"/>
    <w:rsid w:val="00003502"/>
    <w:rsid w:val="00003D0A"/>
    <w:rsid w:val="00003DA2"/>
    <w:rsid w:val="00004151"/>
    <w:rsid w:val="00004193"/>
    <w:rsid w:val="00004386"/>
    <w:rsid w:val="00004388"/>
    <w:rsid w:val="000043DD"/>
    <w:rsid w:val="00004726"/>
    <w:rsid w:val="00004A49"/>
    <w:rsid w:val="00004DDE"/>
    <w:rsid w:val="0000521C"/>
    <w:rsid w:val="00005A83"/>
    <w:rsid w:val="00005AA3"/>
    <w:rsid w:val="00006444"/>
    <w:rsid w:val="0000658A"/>
    <w:rsid w:val="000068BA"/>
    <w:rsid w:val="00006BA8"/>
    <w:rsid w:val="000073DB"/>
    <w:rsid w:val="0000781E"/>
    <w:rsid w:val="000078EF"/>
    <w:rsid w:val="00007943"/>
    <w:rsid w:val="00007B71"/>
    <w:rsid w:val="00007C04"/>
    <w:rsid w:val="0001060D"/>
    <w:rsid w:val="00010788"/>
    <w:rsid w:val="00010B40"/>
    <w:rsid w:val="00010D5B"/>
    <w:rsid w:val="0001152D"/>
    <w:rsid w:val="00011B59"/>
    <w:rsid w:val="00011EAD"/>
    <w:rsid w:val="00012530"/>
    <w:rsid w:val="00013541"/>
    <w:rsid w:val="00013BF0"/>
    <w:rsid w:val="00013E8F"/>
    <w:rsid w:val="000145A4"/>
    <w:rsid w:val="00014A0B"/>
    <w:rsid w:val="00014C61"/>
    <w:rsid w:val="00015428"/>
    <w:rsid w:val="0001595B"/>
    <w:rsid w:val="00015BF2"/>
    <w:rsid w:val="0001643C"/>
    <w:rsid w:val="000164A5"/>
    <w:rsid w:val="0001701C"/>
    <w:rsid w:val="00017B0B"/>
    <w:rsid w:val="00017BB8"/>
    <w:rsid w:val="000200CC"/>
    <w:rsid w:val="000200F3"/>
    <w:rsid w:val="0002056F"/>
    <w:rsid w:val="000207BE"/>
    <w:rsid w:val="0002096D"/>
    <w:rsid w:val="0002099A"/>
    <w:rsid w:val="00020DA9"/>
    <w:rsid w:val="00020EF2"/>
    <w:rsid w:val="00020EFB"/>
    <w:rsid w:val="000212CF"/>
    <w:rsid w:val="000216A1"/>
    <w:rsid w:val="0002193F"/>
    <w:rsid w:val="00021B99"/>
    <w:rsid w:val="00021BE0"/>
    <w:rsid w:val="000231FA"/>
    <w:rsid w:val="00023493"/>
    <w:rsid w:val="000234B9"/>
    <w:rsid w:val="0002368B"/>
    <w:rsid w:val="00023B75"/>
    <w:rsid w:val="00023DFF"/>
    <w:rsid w:val="00024BF1"/>
    <w:rsid w:val="00024FFB"/>
    <w:rsid w:val="000255B6"/>
    <w:rsid w:val="0002582A"/>
    <w:rsid w:val="000262B8"/>
    <w:rsid w:val="00026A86"/>
    <w:rsid w:val="00027034"/>
    <w:rsid w:val="00027957"/>
    <w:rsid w:val="00030199"/>
    <w:rsid w:val="00030551"/>
    <w:rsid w:val="000306D4"/>
    <w:rsid w:val="0003071A"/>
    <w:rsid w:val="00030B97"/>
    <w:rsid w:val="0003146E"/>
    <w:rsid w:val="00031658"/>
    <w:rsid w:val="00031754"/>
    <w:rsid w:val="00032414"/>
    <w:rsid w:val="00032814"/>
    <w:rsid w:val="0003288D"/>
    <w:rsid w:val="00032A65"/>
    <w:rsid w:val="00033636"/>
    <w:rsid w:val="00033908"/>
    <w:rsid w:val="00033AC0"/>
    <w:rsid w:val="00033BB2"/>
    <w:rsid w:val="00033EC3"/>
    <w:rsid w:val="0003441A"/>
    <w:rsid w:val="00034560"/>
    <w:rsid w:val="000345DB"/>
    <w:rsid w:val="000349DD"/>
    <w:rsid w:val="00035151"/>
    <w:rsid w:val="000351C0"/>
    <w:rsid w:val="0003522B"/>
    <w:rsid w:val="000355C1"/>
    <w:rsid w:val="00035D10"/>
    <w:rsid w:val="00035F16"/>
    <w:rsid w:val="00035FAD"/>
    <w:rsid w:val="0003609D"/>
    <w:rsid w:val="000364C6"/>
    <w:rsid w:val="0003687E"/>
    <w:rsid w:val="00036CE9"/>
    <w:rsid w:val="00036DB1"/>
    <w:rsid w:val="0003760C"/>
    <w:rsid w:val="000379F4"/>
    <w:rsid w:val="00037AC3"/>
    <w:rsid w:val="00037B21"/>
    <w:rsid w:val="00040B3D"/>
    <w:rsid w:val="00040FA6"/>
    <w:rsid w:val="00040FE7"/>
    <w:rsid w:val="00041418"/>
    <w:rsid w:val="00041632"/>
    <w:rsid w:val="00041A3D"/>
    <w:rsid w:val="00041D37"/>
    <w:rsid w:val="00042028"/>
    <w:rsid w:val="00042048"/>
    <w:rsid w:val="00042995"/>
    <w:rsid w:val="00042AE7"/>
    <w:rsid w:val="00042D40"/>
    <w:rsid w:val="00043857"/>
    <w:rsid w:val="00043A63"/>
    <w:rsid w:val="00043AD5"/>
    <w:rsid w:val="00043C21"/>
    <w:rsid w:val="000452E2"/>
    <w:rsid w:val="000455A1"/>
    <w:rsid w:val="000455C7"/>
    <w:rsid w:val="00045669"/>
    <w:rsid w:val="000456EA"/>
    <w:rsid w:val="00045A02"/>
    <w:rsid w:val="000464F3"/>
    <w:rsid w:val="00046896"/>
    <w:rsid w:val="00047558"/>
    <w:rsid w:val="00047C03"/>
    <w:rsid w:val="00047C2B"/>
    <w:rsid w:val="00047C74"/>
    <w:rsid w:val="00047D52"/>
    <w:rsid w:val="00050494"/>
    <w:rsid w:val="00050A19"/>
    <w:rsid w:val="0005115A"/>
    <w:rsid w:val="0005118F"/>
    <w:rsid w:val="00051637"/>
    <w:rsid w:val="000521A2"/>
    <w:rsid w:val="000521B1"/>
    <w:rsid w:val="000524EE"/>
    <w:rsid w:val="000526C0"/>
    <w:rsid w:val="000527B7"/>
    <w:rsid w:val="000527E2"/>
    <w:rsid w:val="00052A2E"/>
    <w:rsid w:val="00052E72"/>
    <w:rsid w:val="00052F1F"/>
    <w:rsid w:val="00053880"/>
    <w:rsid w:val="000538CE"/>
    <w:rsid w:val="00053B24"/>
    <w:rsid w:val="00054001"/>
    <w:rsid w:val="00054116"/>
    <w:rsid w:val="0005472B"/>
    <w:rsid w:val="00054E30"/>
    <w:rsid w:val="00055B71"/>
    <w:rsid w:val="00055BCA"/>
    <w:rsid w:val="00055D1A"/>
    <w:rsid w:val="000562EA"/>
    <w:rsid w:val="0005646C"/>
    <w:rsid w:val="00056717"/>
    <w:rsid w:val="000567BC"/>
    <w:rsid w:val="00056B5B"/>
    <w:rsid w:val="000573F1"/>
    <w:rsid w:val="0005749A"/>
    <w:rsid w:val="000579EE"/>
    <w:rsid w:val="00057D34"/>
    <w:rsid w:val="00057F7B"/>
    <w:rsid w:val="00060D17"/>
    <w:rsid w:val="0006132A"/>
    <w:rsid w:val="000614E2"/>
    <w:rsid w:val="000620B2"/>
    <w:rsid w:val="000624B5"/>
    <w:rsid w:val="00062504"/>
    <w:rsid w:val="00062B05"/>
    <w:rsid w:val="00062F4F"/>
    <w:rsid w:val="00063264"/>
    <w:rsid w:val="0006339A"/>
    <w:rsid w:val="000634B1"/>
    <w:rsid w:val="00063537"/>
    <w:rsid w:val="00063706"/>
    <w:rsid w:val="00063814"/>
    <w:rsid w:val="000641FB"/>
    <w:rsid w:val="000643CA"/>
    <w:rsid w:val="000645D6"/>
    <w:rsid w:val="00064A74"/>
    <w:rsid w:val="00064C9E"/>
    <w:rsid w:val="00065394"/>
    <w:rsid w:val="000655DB"/>
    <w:rsid w:val="0006570F"/>
    <w:rsid w:val="00065AB9"/>
    <w:rsid w:val="00065C38"/>
    <w:rsid w:val="00065DE8"/>
    <w:rsid w:val="00065EE1"/>
    <w:rsid w:val="000661A9"/>
    <w:rsid w:val="00066274"/>
    <w:rsid w:val="0006666F"/>
    <w:rsid w:val="00066845"/>
    <w:rsid w:val="000669B9"/>
    <w:rsid w:val="000674E7"/>
    <w:rsid w:val="00067503"/>
    <w:rsid w:val="000678B2"/>
    <w:rsid w:val="00067F73"/>
    <w:rsid w:val="000701CE"/>
    <w:rsid w:val="00070DB3"/>
    <w:rsid w:val="000711BE"/>
    <w:rsid w:val="000717B2"/>
    <w:rsid w:val="0007252C"/>
    <w:rsid w:val="00072735"/>
    <w:rsid w:val="00072F29"/>
    <w:rsid w:val="000734DF"/>
    <w:rsid w:val="000738F3"/>
    <w:rsid w:val="00073CA8"/>
    <w:rsid w:val="00074556"/>
    <w:rsid w:val="000747F7"/>
    <w:rsid w:val="0007542F"/>
    <w:rsid w:val="00076016"/>
    <w:rsid w:val="00076272"/>
    <w:rsid w:val="00076641"/>
    <w:rsid w:val="00076656"/>
    <w:rsid w:val="00076E26"/>
    <w:rsid w:val="0007700E"/>
    <w:rsid w:val="000772D1"/>
    <w:rsid w:val="000775D0"/>
    <w:rsid w:val="0008027D"/>
    <w:rsid w:val="0008099F"/>
    <w:rsid w:val="00081324"/>
    <w:rsid w:val="000817E6"/>
    <w:rsid w:val="00081855"/>
    <w:rsid w:val="00081978"/>
    <w:rsid w:val="000820E2"/>
    <w:rsid w:val="00082386"/>
    <w:rsid w:val="000826DE"/>
    <w:rsid w:val="00082BBE"/>
    <w:rsid w:val="00082D2D"/>
    <w:rsid w:val="00082D7D"/>
    <w:rsid w:val="0008356B"/>
    <w:rsid w:val="000837C4"/>
    <w:rsid w:val="00083D15"/>
    <w:rsid w:val="00083ED1"/>
    <w:rsid w:val="00083F3D"/>
    <w:rsid w:val="0008402A"/>
    <w:rsid w:val="000840D5"/>
    <w:rsid w:val="00084795"/>
    <w:rsid w:val="00084CD9"/>
    <w:rsid w:val="000852EE"/>
    <w:rsid w:val="0008536B"/>
    <w:rsid w:val="00085674"/>
    <w:rsid w:val="0008624A"/>
    <w:rsid w:val="0008644C"/>
    <w:rsid w:val="00086581"/>
    <w:rsid w:val="00087757"/>
    <w:rsid w:val="00087777"/>
    <w:rsid w:val="000879FC"/>
    <w:rsid w:val="00087BA9"/>
    <w:rsid w:val="00087C37"/>
    <w:rsid w:val="00087E36"/>
    <w:rsid w:val="00090523"/>
    <w:rsid w:val="00090593"/>
    <w:rsid w:val="00090A84"/>
    <w:rsid w:val="00090CB0"/>
    <w:rsid w:val="00090D24"/>
    <w:rsid w:val="00090DB9"/>
    <w:rsid w:val="00090EC7"/>
    <w:rsid w:val="00091291"/>
    <w:rsid w:val="00092229"/>
    <w:rsid w:val="00092361"/>
    <w:rsid w:val="00092700"/>
    <w:rsid w:val="00092948"/>
    <w:rsid w:val="000930BD"/>
    <w:rsid w:val="00093353"/>
    <w:rsid w:val="000934F9"/>
    <w:rsid w:val="00093777"/>
    <w:rsid w:val="000938C1"/>
    <w:rsid w:val="00093D12"/>
    <w:rsid w:val="00093ED4"/>
    <w:rsid w:val="000945CF"/>
    <w:rsid w:val="00094BFD"/>
    <w:rsid w:val="00094CD3"/>
    <w:rsid w:val="00094F63"/>
    <w:rsid w:val="00095053"/>
    <w:rsid w:val="000960B8"/>
    <w:rsid w:val="0009611C"/>
    <w:rsid w:val="0009630D"/>
    <w:rsid w:val="000964A4"/>
    <w:rsid w:val="00096585"/>
    <w:rsid w:val="0009711D"/>
    <w:rsid w:val="0009770D"/>
    <w:rsid w:val="0009786C"/>
    <w:rsid w:val="00097AD2"/>
    <w:rsid w:val="00097D6F"/>
    <w:rsid w:val="000A05C4"/>
    <w:rsid w:val="000A0876"/>
    <w:rsid w:val="000A0D4E"/>
    <w:rsid w:val="000A13E8"/>
    <w:rsid w:val="000A2962"/>
    <w:rsid w:val="000A2DDF"/>
    <w:rsid w:val="000A30A4"/>
    <w:rsid w:val="000A31B6"/>
    <w:rsid w:val="000A31CC"/>
    <w:rsid w:val="000A3302"/>
    <w:rsid w:val="000A3474"/>
    <w:rsid w:val="000A3519"/>
    <w:rsid w:val="000A35AF"/>
    <w:rsid w:val="000A35D3"/>
    <w:rsid w:val="000A3F22"/>
    <w:rsid w:val="000A432B"/>
    <w:rsid w:val="000A4F54"/>
    <w:rsid w:val="000A4FD3"/>
    <w:rsid w:val="000A5431"/>
    <w:rsid w:val="000A570D"/>
    <w:rsid w:val="000A596F"/>
    <w:rsid w:val="000A5ECD"/>
    <w:rsid w:val="000A6171"/>
    <w:rsid w:val="000A6853"/>
    <w:rsid w:val="000A74E8"/>
    <w:rsid w:val="000A751C"/>
    <w:rsid w:val="000A7974"/>
    <w:rsid w:val="000B0273"/>
    <w:rsid w:val="000B02AC"/>
    <w:rsid w:val="000B08BF"/>
    <w:rsid w:val="000B0925"/>
    <w:rsid w:val="000B0B03"/>
    <w:rsid w:val="000B0BED"/>
    <w:rsid w:val="000B10D0"/>
    <w:rsid w:val="000B125E"/>
    <w:rsid w:val="000B137B"/>
    <w:rsid w:val="000B142C"/>
    <w:rsid w:val="000B1479"/>
    <w:rsid w:val="000B164E"/>
    <w:rsid w:val="000B170B"/>
    <w:rsid w:val="000B1A30"/>
    <w:rsid w:val="000B2510"/>
    <w:rsid w:val="000B36F8"/>
    <w:rsid w:val="000B37DB"/>
    <w:rsid w:val="000B3CEC"/>
    <w:rsid w:val="000B3E4E"/>
    <w:rsid w:val="000B3EB7"/>
    <w:rsid w:val="000B4B23"/>
    <w:rsid w:val="000B4EC0"/>
    <w:rsid w:val="000B53AE"/>
    <w:rsid w:val="000B5622"/>
    <w:rsid w:val="000B59B5"/>
    <w:rsid w:val="000B5EE3"/>
    <w:rsid w:val="000B5F7A"/>
    <w:rsid w:val="000B610E"/>
    <w:rsid w:val="000B635A"/>
    <w:rsid w:val="000B6711"/>
    <w:rsid w:val="000B71C3"/>
    <w:rsid w:val="000B7547"/>
    <w:rsid w:val="000B7649"/>
    <w:rsid w:val="000B76D5"/>
    <w:rsid w:val="000B79A1"/>
    <w:rsid w:val="000B7BDE"/>
    <w:rsid w:val="000B7C93"/>
    <w:rsid w:val="000C04AE"/>
    <w:rsid w:val="000C07EF"/>
    <w:rsid w:val="000C0837"/>
    <w:rsid w:val="000C15D2"/>
    <w:rsid w:val="000C18E3"/>
    <w:rsid w:val="000C1966"/>
    <w:rsid w:val="000C1A46"/>
    <w:rsid w:val="000C2D16"/>
    <w:rsid w:val="000C313F"/>
    <w:rsid w:val="000C3377"/>
    <w:rsid w:val="000C3561"/>
    <w:rsid w:val="000C3729"/>
    <w:rsid w:val="000C3DAE"/>
    <w:rsid w:val="000C43F2"/>
    <w:rsid w:val="000C451F"/>
    <w:rsid w:val="000C4584"/>
    <w:rsid w:val="000C50C8"/>
    <w:rsid w:val="000C517F"/>
    <w:rsid w:val="000C51F5"/>
    <w:rsid w:val="000C599D"/>
    <w:rsid w:val="000C5C6A"/>
    <w:rsid w:val="000C6349"/>
    <w:rsid w:val="000C6B06"/>
    <w:rsid w:val="000C6EBC"/>
    <w:rsid w:val="000C751C"/>
    <w:rsid w:val="000C77AA"/>
    <w:rsid w:val="000C7F69"/>
    <w:rsid w:val="000D1087"/>
    <w:rsid w:val="000D10E8"/>
    <w:rsid w:val="000D1496"/>
    <w:rsid w:val="000D1DBE"/>
    <w:rsid w:val="000D1FD3"/>
    <w:rsid w:val="000D20DF"/>
    <w:rsid w:val="000D239A"/>
    <w:rsid w:val="000D2B2F"/>
    <w:rsid w:val="000D3243"/>
    <w:rsid w:val="000D33EC"/>
    <w:rsid w:val="000D38A5"/>
    <w:rsid w:val="000D3D56"/>
    <w:rsid w:val="000D43D7"/>
    <w:rsid w:val="000D4911"/>
    <w:rsid w:val="000D52A0"/>
    <w:rsid w:val="000D5A4E"/>
    <w:rsid w:val="000D5ADF"/>
    <w:rsid w:val="000D5E90"/>
    <w:rsid w:val="000D6F13"/>
    <w:rsid w:val="000D7030"/>
    <w:rsid w:val="000D7426"/>
    <w:rsid w:val="000D7729"/>
    <w:rsid w:val="000D77D6"/>
    <w:rsid w:val="000D7D83"/>
    <w:rsid w:val="000E02B6"/>
    <w:rsid w:val="000E099D"/>
    <w:rsid w:val="000E0AE5"/>
    <w:rsid w:val="000E0C03"/>
    <w:rsid w:val="000E0C6B"/>
    <w:rsid w:val="000E132B"/>
    <w:rsid w:val="000E1614"/>
    <w:rsid w:val="000E1BA1"/>
    <w:rsid w:val="000E21A0"/>
    <w:rsid w:val="000E2529"/>
    <w:rsid w:val="000E26D1"/>
    <w:rsid w:val="000E273E"/>
    <w:rsid w:val="000E3427"/>
    <w:rsid w:val="000E3615"/>
    <w:rsid w:val="000E40DD"/>
    <w:rsid w:val="000E41A9"/>
    <w:rsid w:val="000E46C6"/>
    <w:rsid w:val="000E47CB"/>
    <w:rsid w:val="000E5C3B"/>
    <w:rsid w:val="000E5E54"/>
    <w:rsid w:val="000E62DB"/>
    <w:rsid w:val="000E6373"/>
    <w:rsid w:val="000E6BEE"/>
    <w:rsid w:val="000E732C"/>
    <w:rsid w:val="000E7576"/>
    <w:rsid w:val="000E7725"/>
    <w:rsid w:val="000E7C04"/>
    <w:rsid w:val="000E7D46"/>
    <w:rsid w:val="000E7D52"/>
    <w:rsid w:val="000E7FAB"/>
    <w:rsid w:val="000F0175"/>
    <w:rsid w:val="000F11B7"/>
    <w:rsid w:val="000F19E8"/>
    <w:rsid w:val="000F1D99"/>
    <w:rsid w:val="000F1ECD"/>
    <w:rsid w:val="000F26EC"/>
    <w:rsid w:val="000F2E37"/>
    <w:rsid w:val="000F2E53"/>
    <w:rsid w:val="000F3B77"/>
    <w:rsid w:val="000F3BD5"/>
    <w:rsid w:val="000F3EA3"/>
    <w:rsid w:val="000F417D"/>
    <w:rsid w:val="000F4445"/>
    <w:rsid w:val="000F4C91"/>
    <w:rsid w:val="000F4DE5"/>
    <w:rsid w:val="000F6C59"/>
    <w:rsid w:val="000F7705"/>
    <w:rsid w:val="00100222"/>
    <w:rsid w:val="00100419"/>
    <w:rsid w:val="0010064B"/>
    <w:rsid w:val="001009DF"/>
    <w:rsid w:val="00100E7F"/>
    <w:rsid w:val="001012EA"/>
    <w:rsid w:val="00101CF8"/>
    <w:rsid w:val="001028CD"/>
    <w:rsid w:val="00102B17"/>
    <w:rsid w:val="001033BB"/>
    <w:rsid w:val="001035B7"/>
    <w:rsid w:val="001038CB"/>
    <w:rsid w:val="00103936"/>
    <w:rsid w:val="00103B89"/>
    <w:rsid w:val="00103C1C"/>
    <w:rsid w:val="00103C37"/>
    <w:rsid w:val="00103F20"/>
    <w:rsid w:val="001042C0"/>
    <w:rsid w:val="00104358"/>
    <w:rsid w:val="00104906"/>
    <w:rsid w:val="00105176"/>
    <w:rsid w:val="00105476"/>
    <w:rsid w:val="00105BB2"/>
    <w:rsid w:val="00105E1F"/>
    <w:rsid w:val="001064CB"/>
    <w:rsid w:val="0010660C"/>
    <w:rsid w:val="0010694E"/>
    <w:rsid w:val="001069E8"/>
    <w:rsid w:val="0010777D"/>
    <w:rsid w:val="001106C9"/>
    <w:rsid w:val="0011181C"/>
    <w:rsid w:val="001118AF"/>
    <w:rsid w:val="00111B21"/>
    <w:rsid w:val="0011203E"/>
    <w:rsid w:val="00112E9D"/>
    <w:rsid w:val="001139F2"/>
    <w:rsid w:val="00113AC8"/>
    <w:rsid w:val="00114166"/>
    <w:rsid w:val="00114319"/>
    <w:rsid w:val="0011538A"/>
    <w:rsid w:val="00115498"/>
    <w:rsid w:val="00115BB0"/>
    <w:rsid w:val="00115CFC"/>
    <w:rsid w:val="00115F24"/>
    <w:rsid w:val="001167BE"/>
    <w:rsid w:val="001169F2"/>
    <w:rsid w:val="00116BDD"/>
    <w:rsid w:val="00116D98"/>
    <w:rsid w:val="001172E4"/>
    <w:rsid w:val="00117685"/>
    <w:rsid w:val="00117981"/>
    <w:rsid w:val="00117A3D"/>
    <w:rsid w:val="001203DE"/>
    <w:rsid w:val="00120879"/>
    <w:rsid w:val="0012088A"/>
    <w:rsid w:val="001208BA"/>
    <w:rsid w:val="00120C33"/>
    <w:rsid w:val="00120CF7"/>
    <w:rsid w:val="00120D8F"/>
    <w:rsid w:val="00121559"/>
    <w:rsid w:val="00121703"/>
    <w:rsid w:val="001217D9"/>
    <w:rsid w:val="00121CD9"/>
    <w:rsid w:val="00121D40"/>
    <w:rsid w:val="00121FA7"/>
    <w:rsid w:val="00122033"/>
    <w:rsid w:val="0012222F"/>
    <w:rsid w:val="00122393"/>
    <w:rsid w:val="001227B3"/>
    <w:rsid w:val="001234B9"/>
    <w:rsid w:val="001235BC"/>
    <w:rsid w:val="00123B59"/>
    <w:rsid w:val="001240E4"/>
    <w:rsid w:val="00124156"/>
    <w:rsid w:val="00124538"/>
    <w:rsid w:val="0012506A"/>
    <w:rsid w:val="001250AA"/>
    <w:rsid w:val="001250FB"/>
    <w:rsid w:val="00125F19"/>
    <w:rsid w:val="00125FF3"/>
    <w:rsid w:val="001266EE"/>
    <w:rsid w:val="00127074"/>
    <w:rsid w:val="001273FE"/>
    <w:rsid w:val="00127511"/>
    <w:rsid w:val="00127BD8"/>
    <w:rsid w:val="00130189"/>
    <w:rsid w:val="00130447"/>
    <w:rsid w:val="0013093D"/>
    <w:rsid w:val="00130F7B"/>
    <w:rsid w:val="001314C6"/>
    <w:rsid w:val="0013260F"/>
    <w:rsid w:val="001326FD"/>
    <w:rsid w:val="001329DA"/>
    <w:rsid w:val="00132E3E"/>
    <w:rsid w:val="00132EA5"/>
    <w:rsid w:val="00133093"/>
    <w:rsid w:val="001347E3"/>
    <w:rsid w:val="00134BB5"/>
    <w:rsid w:val="00134BC4"/>
    <w:rsid w:val="00134C1A"/>
    <w:rsid w:val="00135849"/>
    <w:rsid w:val="00135D8A"/>
    <w:rsid w:val="00135DA0"/>
    <w:rsid w:val="00136346"/>
    <w:rsid w:val="00136BE3"/>
    <w:rsid w:val="0013723B"/>
    <w:rsid w:val="00137527"/>
    <w:rsid w:val="0013753E"/>
    <w:rsid w:val="0013778D"/>
    <w:rsid w:val="001379F2"/>
    <w:rsid w:val="00137AE4"/>
    <w:rsid w:val="00140513"/>
    <w:rsid w:val="00140520"/>
    <w:rsid w:val="00141403"/>
    <w:rsid w:val="00141709"/>
    <w:rsid w:val="00142618"/>
    <w:rsid w:val="00142662"/>
    <w:rsid w:val="001429CB"/>
    <w:rsid w:val="00142BBA"/>
    <w:rsid w:val="00142BC2"/>
    <w:rsid w:val="00142D97"/>
    <w:rsid w:val="00143139"/>
    <w:rsid w:val="00143483"/>
    <w:rsid w:val="00143D8D"/>
    <w:rsid w:val="00144338"/>
    <w:rsid w:val="001445A3"/>
    <w:rsid w:val="0014470C"/>
    <w:rsid w:val="001447B9"/>
    <w:rsid w:val="00144AEC"/>
    <w:rsid w:val="00144C1F"/>
    <w:rsid w:val="00144D49"/>
    <w:rsid w:val="00144D70"/>
    <w:rsid w:val="00144EF3"/>
    <w:rsid w:val="001450F1"/>
    <w:rsid w:val="001451E2"/>
    <w:rsid w:val="00146DDF"/>
    <w:rsid w:val="00147168"/>
    <w:rsid w:val="00147B4E"/>
    <w:rsid w:val="00147B88"/>
    <w:rsid w:val="00147E12"/>
    <w:rsid w:val="001501E6"/>
    <w:rsid w:val="0015033E"/>
    <w:rsid w:val="001505F4"/>
    <w:rsid w:val="001507F8"/>
    <w:rsid w:val="00150B08"/>
    <w:rsid w:val="00150E24"/>
    <w:rsid w:val="001510C6"/>
    <w:rsid w:val="00151A3A"/>
    <w:rsid w:val="001521FE"/>
    <w:rsid w:val="00152358"/>
    <w:rsid w:val="00152418"/>
    <w:rsid w:val="00152444"/>
    <w:rsid w:val="001524E3"/>
    <w:rsid w:val="00152BC0"/>
    <w:rsid w:val="00152EC7"/>
    <w:rsid w:val="001530D1"/>
    <w:rsid w:val="001539C5"/>
    <w:rsid w:val="00153F6F"/>
    <w:rsid w:val="0015438F"/>
    <w:rsid w:val="001544D7"/>
    <w:rsid w:val="00154807"/>
    <w:rsid w:val="00154A1D"/>
    <w:rsid w:val="00154B3B"/>
    <w:rsid w:val="001551F0"/>
    <w:rsid w:val="001553E8"/>
    <w:rsid w:val="001555A5"/>
    <w:rsid w:val="00155725"/>
    <w:rsid w:val="0015684E"/>
    <w:rsid w:val="001569A0"/>
    <w:rsid w:val="00156B93"/>
    <w:rsid w:val="00156C26"/>
    <w:rsid w:val="00156FAE"/>
    <w:rsid w:val="0015742B"/>
    <w:rsid w:val="00157887"/>
    <w:rsid w:val="00157AC3"/>
    <w:rsid w:val="00157B5E"/>
    <w:rsid w:val="00157F9B"/>
    <w:rsid w:val="00160A1E"/>
    <w:rsid w:val="00160B91"/>
    <w:rsid w:val="0016121E"/>
    <w:rsid w:val="0016123C"/>
    <w:rsid w:val="001613F9"/>
    <w:rsid w:val="0016144C"/>
    <w:rsid w:val="00161B2C"/>
    <w:rsid w:val="00162592"/>
    <w:rsid w:val="001626AE"/>
    <w:rsid w:val="00162BD8"/>
    <w:rsid w:val="001631F5"/>
    <w:rsid w:val="0016378B"/>
    <w:rsid w:val="001638A5"/>
    <w:rsid w:val="00163C91"/>
    <w:rsid w:val="001641F7"/>
    <w:rsid w:val="00164DFF"/>
    <w:rsid w:val="00165403"/>
    <w:rsid w:val="0016547F"/>
    <w:rsid w:val="001659D9"/>
    <w:rsid w:val="00165B38"/>
    <w:rsid w:val="00165C13"/>
    <w:rsid w:val="00165CF2"/>
    <w:rsid w:val="00165F8B"/>
    <w:rsid w:val="00166198"/>
    <w:rsid w:val="00166622"/>
    <w:rsid w:val="00166DD4"/>
    <w:rsid w:val="001673CA"/>
    <w:rsid w:val="00167A9D"/>
    <w:rsid w:val="00170139"/>
    <w:rsid w:val="00170199"/>
    <w:rsid w:val="001701EF"/>
    <w:rsid w:val="001709D2"/>
    <w:rsid w:val="0017129E"/>
    <w:rsid w:val="00171CEA"/>
    <w:rsid w:val="00171E4C"/>
    <w:rsid w:val="00172879"/>
    <w:rsid w:val="001731D7"/>
    <w:rsid w:val="00173581"/>
    <w:rsid w:val="001743CE"/>
    <w:rsid w:val="00174CD1"/>
    <w:rsid w:val="00174E6D"/>
    <w:rsid w:val="001753DC"/>
    <w:rsid w:val="00175B17"/>
    <w:rsid w:val="00175E2B"/>
    <w:rsid w:val="0017621B"/>
    <w:rsid w:val="001768CE"/>
    <w:rsid w:val="00177243"/>
    <w:rsid w:val="00177283"/>
    <w:rsid w:val="0017732B"/>
    <w:rsid w:val="00177CAA"/>
    <w:rsid w:val="00177EDA"/>
    <w:rsid w:val="0018034D"/>
    <w:rsid w:val="001805B6"/>
    <w:rsid w:val="00180752"/>
    <w:rsid w:val="001807A0"/>
    <w:rsid w:val="0018092A"/>
    <w:rsid w:val="00181EBE"/>
    <w:rsid w:val="001823F9"/>
    <w:rsid w:val="00182564"/>
    <w:rsid w:val="00182EDF"/>
    <w:rsid w:val="00182F76"/>
    <w:rsid w:val="00183066"/>
    <w:rsid w:val="001830E0"/>
    <w:rsid w:val="00183362"/>
    <w:rsid w:val="0018342E"/>
    <w:rsid w:val="00183530"/>
    <w:rsid w:val="0018381F"/>
    <w:rsid w:val="00183B7D"/>
    <w:rsid w:val="00183C45"/>
    <w:rsid w:val="00183D85"/>
    <w:rsid w:val="00184242"/>
    <w:rsid w:val="001844C9"/>
    <w:rsid w:val="00184BBF"/>
    <w:rsid w:val="00184D93"/>
    <w:rsid w:val="00184EF0"/>
    <w:rsid w:val="0018555F"/>
    <w:rsid w:val="00185DE3"/>
    <w:rsid w:val="001862E1"/>
    <w:rsid w:val="00186345"/>
    <w:rsid w:val="001864F7"/>
    <w:rsid w:val="001865D3"/>
    <w:rsid w:val="00186706"/>
    <w:rsid w:val="00186CAC"/>
    <w:rsid w:val="00186CFC"/>
    <w:rsid w:val="00187110"/>
    <w:rsid w:val="001874A2"/>
    <w:rsid w:val="0018756F"/>
    <w:rsid w:val="0019064A"/>
    <w:rsid w:val="00190CF4"/>
    <w:rsid w:val="00190FF8"/>
    <w:rsid w:val="00191347"/>
    <w:rsid w:val="001916FB"/>
    <w:rsid w:val="00191BBD"/>
    <w:rsid w:val="00192D60"/>
    <w:rsid w:val="0019303B"/>
    <w:rsid w:val="00193062"/>
    <w:rsid w:val="001930FD"/>
    <w:rsid w:val="0019355A"/>
    <w:rsid w:val="00193E4D"/>
    <w:rsid w:val="00194468"/>
    <w:rsid w:val="0019476B"/>
    <w:rsid w:val="00194A69"/>
    <w:rsid w:val="00195512"/>
    <w:rsid w:val="00195C8D"/>
    <w:rsid w:val="00195D07"/>
    <w:rsid w:val="00196035"/>
    <w:rsid w:val="00196934"/>
    <w:rsid w:val="00196C56"/>
    <w:rsid w:val="00196F1B"/>
    <w:rsid w:val="001A03FE"/>
    <w:rsid w:val="001A05A3"/>
    <w:rsid w:val="001A09A1"/>
    <w:rsid w:val="001A0A4C"/>
    <w:rsid w:val="001A1CD8"/>
    <w:rsid w:val="001A325F"/>
    <w:rsid w:val="001A33C1"/>
    <w:rsid w:val="001A3758"/>
    <w:rsid w:val="001A3CF7"/>
    <w:rsid w:val="001A3D0F"/>
    <w:rsid w:val="001A3EB3"/>
    <w:rsid w:val="001A3ED5"/>
    <w:rsid w:val="001A3FB6"/>
    <w:rsid w:val="001A4004"/>
    <w:rsid w:val="001A48BE"/>
    <w:rsid w:val="001A4901"/>
    <w:rsid w:val="001A4BF2"/>
    <w:rsid w:val="001A4D05"/>
    <w:rsid w:val="001A5966"/>
    <w:rsid w:val="001A5A3E"/>
    <w:rsid w:val="001A5EA5"/>
    <w:rsid w:val="001A6081"/>
    <w:rsid w:val="001A62E3"/>
    <w:rsid w:val="001A6B1C"/>
    <w:rsid w:val="001A6D9C"/>
    <w:rsid w:val="001A6E75"/>
    <w:rsid w:val="001A75EC"/>
    <w:rsid w:val="001A7872"/>
    <w:rsid w:val="001A7BD3"/>
    <w:rsid w:val="001A7E83"/>
    <w:rsid w:val="001B03C6"/>
    <w:rsid w:val="001B04DC"/>
    <w:rsid w:val="001B0D25"/>
    <w:rsid w:val="001B10B8"/>
    <w:rsid w:val="001B10ED"/>
    <w:rsid w:val="001B1386"/>
    <w:rsid w:val="001B1642"/>
    <w:rsid w:val="001B19CE"/>
    <w:rsid w:val="001B1C66"/>
    <w:rsid w:val="001B27F1"/>
    <w:rsid w:val="001B28BD"/>
    <w:rsid w:val="001B318A"/>
    <w:rsid w:val="001B35F0"/>
    <w:rsid w:val="001B393C"/>
    <w:rsid w:val="001B3A4A"/>
    <w:rsid w:val="001B3BA1"/>
    <w:rsid w:val="001B4362"/>
    <w:rsid w:val="001B5735"/>
    <w:rsid w:val="001B617F"/>
    <w:rsid w:val="001B632F"/>
    <w:rsid w:val="001B6345"/>
    <w:rsid w:val="001B69C5"/>
    <w:rsid w:val="001B733A"/>
    <w:rsid w:val="001B7BB1"/>
    <w:rsid w:val="001B7FD6"/>
    <w:rsid w:val="001C0365"/>
    <w:rsid w:val="001C0827"/>
    <w:rsid w:val="001C0972"/>
    <w:rsid w:val="001C0A32"/>
    <w:rsid w:val="001C0AD8"/>
    <w:rsid w:val="001C0E87"/>
    <w:rsid w:val="001C12E3"/>
    <w:rsid w:val="001C152F"/>
    <w:rsid w:val="001C1B9D"/>
    <w:rsid w:val="001C1E88"/>
    <w:rsid w:val="001C1F65"/>
    <w:rsid w:val="001C219B"/>
    <w:rsid w:val="001C2B91"/>
    <w:rsid w:val="001C2EDF"/>
    <w:rsid w:val="001C360E"/>
    <w:rsid w:val="001C3645"/>
    <w:rsid w:val="001C381B"/>
    <w:rsid w:val="001C478C"/>
    <w:rsid w:val="001C5719"/>
    <w:rsid w:val="001C5EDA"/>
    <w:rsid w:val="001C6799"/>
    <w:rsid w:val="001C6813"/>
    <w:rsid w:val="001C68A6"/>
    <w:rsid w:val="001C6922"/>
    <w:rsid w:val="001C6971"/>
    <w:rsid w:val="001C6A58"/>
    <w:rsid w:val="001C6C9A"/>
    <w:rsid w:val="001C7400"/>
    <w:rsid w:val="001C744C"/>
    <w:rsid w:val="001C7758"/>
    <w:rsid w:val="001C79F3"/>
    <w:rsid w:val="001C7B4A"/>
    <w:rsid w:val="001D05E7"/>
    <w:rsid w:val="001D0C8F"/>
    <w:rsid w:val="001D12A6"/>
    <w:rsid w:val="001D155F"/>
    <w:rsid w:val="001D2109"/>
    <w:rsid w:val="001D25DA"/>
    <w:rsid w:val="001D295F"/>
    <w:rsid w:val="001D2CFE"/>
    <w:rsid w:val="001D2E48"/>
    <w:rsid w:val="001D3CEF"/>
    <w:rsid w:val="001D43B1"/>
    <w:rsid w:val="001D4496"/>
    <w:rsid w:val="001D46B7"/>
    <w:rsid w:val="001D4F38"/>
    <w:rsid w:val="001D509E"/>
    <w:rsid w:val="001D5345"/>
    <w:rsid w:val="001D5377"/>
    <w:rsid w:val="001D5734"/>
    <w:rsid w:val="001D634B"/>
    <w:rsid w:val="001D646E"/>
    <w:rsid w:val="001D6802"/>
    <w:rsid w:val="001D68E8"/>
    <w:rsid w:val="001D6A3E"/>
    <w:rsid w:val="001D6E62"/>
    <w:rsid w:val="001D6EDB"/>
    <w:rsid w:val="001D742E"/>
    <w:rsid w:val="001D75A3"/>
    <w:rsid w:val="001D774D"/>
    <w:rsid w:val="001E057D"/>
    <w:rsid w:val="001E07BA"/>
    <w:rsid w:val="001E0A5C"/>
    <w:rsid w:val="001E0ABF"/>
    <w:rsid w:val="001E0EB4"/>
    <w:rsid w:val="001E0ED2"/>
    <w:rsid w:val="001E0F49"/>
    <w:rsid w:val="001E139E"/>
    <w:rsid w:val="001E1638"/>
    <w:rsid w:val="001E1C7A"/>
    <w:rsid w:val="001E2F31"/>
    <w:rsid w:val="001E3180"/>
    <w:rsid w:val="001E37D1"/>
    <w:rsid w:val="001E389F"/>
    <w:rsid w:val="001E3E68"/>
    <w:rsid w:val="001E3EC5"/>
    <w:rsid w:val="001E42E1"/>
    <w:rsid w:val="001E469E"/>
    <w:rsid w:val="001E491B"/>
    <w:rsid w:val="001E4CD1"/>
    <w:rsid w:val="001E543D"/>
    <w:rsid w:val="001E5808"/>
    <w:rsid w:val="001E5D85"/>
    <w:rsid w:val="001E60DC"/>
    <w:rsid w:val="001E6732"/>
    <w:rsid w:val="001E6C13"/>
    <w:rsid w:val="001E73F8"/>
    <w:rsid w:val="001E7D34"/>
    <w:rsid w:val="001E7D3C"/>
    <w:rsid w:val="001E7EBE"/>
    <w:rsid w:val="001F064E"/>
    <w:rsid w:val="001F0D09"/>
    <w:rsid w:val="001F121D"/>
    <w:rsid w:val="001F12B6"/>
    <w:rsid w:val="001F13D6"/>
    <w:rsid w:val="001F1929"/>
    <w:rsid w:val="001F1D02"/>
    <w:rsid w:val="001F2222"/>
    <w:rsid w:val="001F2272"/>
    <w:rsid w:val="001F2C1F"/>
    <w:rsid w:val="001F32EA"/>
    <w:rsid w:val="001F42CA"/>
    <w:rsid w:val="001F4A55"/>
    <w:rsid w:val="001F4B3B"/>
    <w:rsid w:val="001F4B4F"/>
    <w:rsid w:val="001F4CC5"/>
    <w:rsid w:val="001F5098"/>
    <w:rsid w:val="001F5800"/>
    <w:rsid w:val="001F5904"/>
    <w:rsid w:val="001F63AD"/>
    <w:rsid w:val="001F7479"/>
    <w:rsid w:val="001F7EF4"/>
    <w:rsid w:val="002007B7"/>
    <w:rsid w:val="00200AB2"/>
    <w:rsid w:val="0020193F"/>
    <w:rsid w:val="00201B2D"/>
    <w:rsid w:val="00202F91"/>
    <w:rsid w:val="0020371F"/>
    <w:rsid w:val="00203CB7"/>
    <w:rsid w:val="002043AC"/>
    <w:rsid w:val="0020450D"/>
    <w:rsid w:val="00204C37"/>
    <w:rsid w:val="00204F7B"/>
    <w:rsid w:val="00205472"/>
    <w:rsid w:val="00206283"/>
    <w:rsid w:val="002062EC"/>
    <w:rsid w:val="00206FAE"/>
    <w:rsid w:val="00206FCB"/>
    <w:rsid w:val="00207A3C"/>
    <w:rsid w:val="00207BBF"/>
    <w:rsid w:val="002108B8"/>
    <w:rsid w:val="00210F14"/>
    <w:rsid w:val="00211603"/>
    <w:rsid w:val="002124AD"/>
    <w:rsid w:val="00212820"/>
    <w:rsid w:val="00213AD6"/>
    <w:rsid w:val="00213CA0"/>
    <w:rsid w:val="0021416E"/>
    <w:rsid w:val="00214922"/>
    <w:rsid w:val="00214C78"/>
    <w:rsid w:val="00215055"/>
    <w:rsid w:val="0021511F"/>
    <w:rsid w:val="002156C1"/>
    <w:rsid w:val="00215CE9"/>
    <w:rsid w:val="002164E1"/>
    <w:rsid w:val="00216FA8"/>
    <w:rsid w:val="002173D1"/>
    <w:rsid w:val="00217480"/>
    <w:rsid w:val="0021770B"/>
    <w:rsid w:val="00217821"/>
    <w:rsid w:val="00217F1F"/>
    <w:rsid w:val="00217FE0"/>
    <w:rsid w:val="002205EA"/>
    <w:rsid w:val="00220AE6"/>
    <w:rsid w:val="00220D83"/>
    <w:rsid w:val="00220DED"/>
    <w:rsid w:val="00220F0E"/>
    <w:rsid w:val="00220F7A"/>
    <w:rsid w:val="002210A7"/>
    <w:rsid w:val="002214C2"/>
    <w:rsid w:val="002216E0"/>
    <w:rsid w:val="00221A9C"/>
    <w:rsid w:val="00221DD1"/>
    <w:rsid w:val="00222336"/>
    <w:rsid w:val="00222793"/>
    <w:rsid w:val="00222C45"/>
    <w:rsid w:val="00222D5B"/>
    <w:rsid w:val="002233DE"/>
    <w:rsid w:val="00223514"/>
    <w:rsid w:val="00223DD9"/>
    <w:rsid w:val="002240A1"/>
    <w:rsid w:val="00224228"/>
    <w:rsid w:val="0022554E"/>
    <w:rsid w:val="00225A2F"/>
    <w:rsid w:val="002269FA"/>
    <w:rsid w:val="00226CEC"/>
    <w:rsid w:val="0022707D"/>
    <w:rsid w:val="0022719D"/>
    <w:rsid w:val="00227260"/>
    <w:rsid w:val="0022791A"/>
    <w:rsid w:val="002279D7"/>
    <w:rsid w:val="00227DD6"/>
    <w:rsid w:val="0023017E"/>
    <w:rsid w:val="002303DF"/>
    <w:rsid w:val="002304F6"/>
    <w:rsid w:val="00231409"/>
    <w:rsid w:val="002317AF"/>
    <w:rsid w:val="0023262A"/>
    <w:rsid w:val="00232703"/>
    <w:rsid w:val="00232FBF"/>
    <w:rsid w:val="00233211"/>
    <w:rsid w:val="00233357"/>
    <w:rsid w:val="0023362D"/>
    <w:rsid w:val="00233AFF"/>
    <w:rsid w:val="00233D4F"/>
    <w:rsid w:val="00233E86"/>
    <w:rsid w:val="0023447A"/>
    <w:rsid w:val="0023464B"/>
    <w:rsid w:val="0023497F"/>
    <w:rsid w:val="00234BEC"/>
    <w:rsid w:val="0023509B"/>
    <w:rsid w:val="002353D5"/>
    <w:rsid w:val="0023553F"/>
    <w:rsid w:val="00235A46"/>
    <w:rsid w:val="002366A0"/>
    <w:rsid w:val="002371E2"/>
    <w:rsid w:val="00237B99"/>
    <w:rsid w:val="00240558"/>
    <w:rsid w:val="0024080B"/>
    <w:rsid w:val="00240811"/>
    <w:rsid w:val="0024161C"/>
    <w:rsid w:val="00241726"/>
    <w:rsid w:val="002417E9"/>
    <w:rsid w:val="0024185D"/>
    <w:rsid w:val="002418E3"/>
    <w:rsid w:val="00241B14"/>
    <w:rsid w:val="00241CB7"/>
    <w:rsid w:val="0024214B"/>
    <w:rsid w:val="002423B9"/>
    <w:rsid w:val="002426D3"/>
    <w:rsid w:val="0024287A"/>
    <w:rsid w:val="002428BB"/>
    <w:rsid w:val="00242A4D"/>
    <w:rsid w:val="00242E30"/>
    <w:rsid w:val="00243258"/>
    <w:rsid w:val="0024359E"/>
    <w:rsid w:val="002435B3"/>
    <w:rsid w:val="00243632"/>
    <w:rsid w:val="00243C52"/>
    <w:rsid w:val="002441CD"/>
    <w:rsid w:val="00244B01"/>
    <w:rsid w:val="00244C82"/>
    <w:rsid w:val="00245D77"/>
    <w:rsid w:val="00245DF6"/>
    <w:rsid w:val="00245E3A"/>
    <w:rsid w:val="00246365"/>
    <w:rsid w:val="0024675B"/>
    <w:rsid w:val="00246B52"/>
    <w:rsid w:val="00246F9A"/>
    <w:rsid w:val="002473D0"/>
    <w:rsid w:val="00247CBA"/>
    <w:rsid w:val="00247E25"/>
    <w:rsid w:val="00247FF1"/>
    <w:rsid w:val="002501CC"/>
    <w:rsid w:val="002503D3"/>
    <w:rsid w:val="0025081E"/>
    <w:rsid w:val="00250DD5"/>
    <w:rsid w:val="002510A7"/>
    <w:rsid w:val="0025149D"/>
    <w:rsid w:val="00251666"/>
    <w:rsid w:val="002518DC"/>
    <w:rsid w:val="0025216B"/>
    <w:rsid w:val="00252399"/>
    <w:rsid w:val="0025279A"/>
    <w:rsid w:val="00252C5D"/>
    <w:rsid w:val="00252C76"/>
    <w:rsid w:val="00252E77"/>
    <w:rsid w:val="002530F7"/>
    <w:rsid w:val="002543BA"/>
    <w:rsid w:val="00254B00"/>
    <w:rsid w:val="00254CAC"/>
    <w:rsid w:val="00254D44"/>
    <w:rsid w:val="00255404"/>
    <w:rsid w:val="00255D58"/>
    <w:rsid w:val="0025601F"/>
    <w:rsid w:val="00256A74"/>
    <w:rsid w:val="00256CDB"/>
    <w:rsid w:val="00256DA7"/>
    <w:rsid w:val="00256E71"/>
    <w:rsid w:val="00257000"/>
    <w:rsid w:val="002572C7"/>
    <w:rsid w:val="00257989"/>
    <w:rsid w:val="00260072"/>
    <w:rsid w:val="0026091C"/>
    <w:rsid w:val="00260F22"/>
    <w:rsid w:val="00260F66"/>
    <w:rsid w:val="002610EC"/>
    <w:rsid w:val="00261126"/>
    <w:rsid w:val="00261177"/>
    <w:rsid w:val="002619CB"/>
    <w:rsid w:val="00261DCA"/>
    <w:rsid w:val="00262C42"/>
    <w:rsid w:val="00263258"/>
    <w:rsid w:val="00263C8F"/>
    <w:rsid w:val="0026483C"/>
    <w:rsid w:val="00264BEF"/>
    <w:rsid w:val="00264D6E"/>
    <w:rsid w:val="002657E2"/>
    <w:rsid w:val="00265A49"/>
    <w:rsid w:val="00265A8B"/>
    <w:rsid w:val="002662D4"/>
    <w:rsid w:val="0026641B"/>
    <w:rsid w:val="0026646B"/>
    <w:rsid w:val="00266504"/>
    <w:rsid w:val="00266890"/>
    <w:rsid w:val="00266B1B"/>
    <w:rsid w:val="002673AD"/>
    <w:rsid w:val="00270145"/>
    <w:rsid w:val="00270191"/>
    <w:rsid w:val="002701F4"/>
    <w:rsid w:val="00270433"/>
    <w:rsid w:val="00271076"/>
    <w:rsid w:val="00271B2F"/>
    <w:rsid w:val="00271B82"/>
    <w:rsid w:val="002724A0"/>
    <w:rsid w:val="00272824"/>
    <w:rsid w:val="00272A4C"/>
    <w:rsid w:val="00272F8B"/>
    <w:rsid w:val="00273629"/>
    <w:rsid w:val="00273E70"/>
    <w:rsid w:val="00273FF3"/>
    <w:rsid w:val="002746D0"/>
    <w:rsid w:val="00274724"/>
    <w:rsid w:val="00274C86"/>
    <w:rsid w:val="00275522"/>
    <w:rsid w:val="00275851"/>
    <w:rsid w:val="0027596A"/>
    <w:rsid w:val="00275E12"/>
    <w:rsid w:val="00275F12"/>
    <w:rsid w:val="002766D1"/>
    <w:rsid w:val="0027696C"/>
    <w:rsid w:val="00277094"/>
    <w:rsid w:val="00277150"/>
    <w:rsid w:val="00277622"/>
    <w:rsid w:val="002779C1"/>
    <w:rsid w:val="00277F71"/>
    <w:rsid w:val="0028010E"/>
    <w:rsid w:val="002801C8"/>
    <w:rsid w:val="00280E73"/>
    <w:rsid w:val="002810B7"/>
    <w:rsid w:val="0028112C"/>
    <w:rsid w:val="00281A02"/>
    <w:rsid w:val="0028227D"/>
    <w:rsid w:val="0028231B"/>
    <w:rsid w:val="00282B68"/>
    <w:rsid w:val="0028389F"/>
    <w:rsid w:val="00283A53"/>
    <w:rsid w:val="00283C9E"/>
    <w:rsid w:val="002841A0"/>
    <w:rsid w:val="00284885"/>
    <w:rsid w:val="00284A45"/>
    <w:rsid w:val="00284C13"/>
    <w:rsid w:val="002858D6"/>
    <w:rsid w:val="00285A61"/>
    <w:rsid w:val="002860F4"/>
    <w:rsid w:val="0028620D"/>
    <w:rsid w:val="0028634F"/>
    <w:rsid w:val="00286D80"/>
    <w:rsid w:val="0028726C"/>
    <w:rsid w:val="002876D4"/>
    <w:rsid w:val="002877B7"/>
    <w:rsid w:val="00287C0E"/>
    <w:rsid w:val="00287F18"/>
    <w:rsid w:val="00290094"/>
    <w:rsid w:val="002900F9"/>
    <w:rsid w:val="00290530"/>
    <w:rsid w:val="002905CB"/>
    <w:rsid w:val="00290FC8"/>
    <w:rsid w:val="00290FE3"/>
    <w:rsid w:val="002925A0"/>
    <w:rsid w:val="00292704"/>
    <w:rsid w:val="00292D94"/>
    <w:rsid w:val="00292DC9"/>
    <w:rsid w:val="00292F5D"/>
    <w:rsid w:val="00293696"/>
    <w:rsid w:val="00294171"/>
    <w:rsid w:val="00294605"/>
    <w:rsid w:val="0029571A"/>
    <w:rsid w:val="00295CFC"/>
    <w:rsid w:val="00295D7F"/>
    <w:rsid w:val="00296CC3"/>
    <w:rsid w:val="00296D2C"/>
    <w:rsid w:val="00297140"/>
    <w:rsid w:val="002972FC"/>
    <w:rsid w:val="00297E78"/>
    <w:rsid w:val="00297EBC"/>
    <w:rsid w:val="002A00E1"/>
    <w:rsid w:val="002A0115"/>
    <w:rsid w:val="002A03AC"/>
    <w:rsid w:val="002A1375"/>
    <w:rsid w:val="002A1BD5"/>
    <w:rsid w:val="002A214A"/>
    <w:rsid w:val="002A2749"/>
    <w:rsid w:val="002A27D5"/>
    <w:rsid w:val="002A2D22"/>
    <w:rsid w:val="002A3241"/>
    <w:rsid w:val="002A3A2D"/>
    <w:rsid w:val="002A3C1F"/>
    <w:rsid w:val="002A4B59"/>
    <w:rsid w:val="002A5017"/>
    <w:rsid w:val="002A50D4"/>
    <w:rsid w:val="002A5A62"/>
    <w:rsid w:val="002A6BB7"/>
    <w:rsid w:val="002A6DA2"/>
    <w:rsid w:val="002A7CBD"/>
    <w:rsid w:val="002A7EAD"/>
    <w:rsid w:val="002B0137"/>
    <w:rsid w:val="002B08D9"/>
    <w:rsid w:val="002B0A0C"/>
    <w:rsid w:val="002B0B81"/>
    <w:rsid w:val="002B0C64"/>
    <w:rsid w:val="002B0D52"/>
    <w:rsid w:val="002B16DD"/>
    <w:rsid w:val="002B1AAE"/>
    <w:rsid w:val="002B203D"/>
    <w:rsid w:val="002B20DE"/>
    <w:rsid w:val="002B25C6"/>
    <w:rsid w:val="002B2A3F"/>
    <w:rsid w:val="002B2D30"/>
    <w:rsid w:val="002B3151"/>
    <w:rsid w:val="002B3F0F"/>
    <w:rsid w:val="002B3FF1"/>
    <w:rsid w:val="002B4E34"/>
    <w:rsid w:val="002B5347"/>
    <w:rsid w:val="002B5357"/>
    <w:rsid w:val="002B57E5"/>
    <w:rsid w:val="002B5A3A"/>
    <w:rsid w:val="002B5E31"/>
    <w:rsid w:val="002B5FA3"/>
    <w:rsid w:val="002B6B3B"/>
    <w:rsid w:val="002B70C5"/>
    <w:rsid w:val="002B7199"/>
    <w:rsid w:val="002B7269"/>
    <w:rsid w:val="002B756C"/>
    <w:rsid w:val="002B7ADE"/>
    <w:rsid w:val="002B7DAD"/>
    <w:rsid w:val="002B7EC5"/>
    <w:rsid w:val="002C008F"/>
    <w:rsid w:val="002C044E"/>
    <w:rsid w:val="002C064D"/>
    <w:rsid w:val="002C0C6D"/>
    <w:rsid w:val="002C119E"/>
    <w:rsid w:val="002C1384"/>
    <w:rsid w:val="002C16C1"/>
    <w:rsid w:val="002C179D"/>
    <w:rsid w:val="002C1F47"/>
    <w:rsid w:val="002C212F"/>
    <w:rsid w:val="002C22BB"/>
    <w:rsid w:val="002C22F1"/>
    <w:rsid w:val="002C2384"/>
    <w:rsid w:val="002C23AC"/>
    <w:rsid w:val="002C2774"/>
    <w:rsid w:val="002C307C"/>
    <w:rsid w:val="002C34D0"/>
    <w:rsid w:val="002C35E2"/>
    <w:rsid w:val="002C37BF"/>
    <w:rsid w:val="002C3F56"/>
    <w:rsid w:val="002C4124"/>
    <w:rsid w:val="002C4156"/>
    <w:rsid w:val="002C430A"/>
    <w:rsid w:val="002C445C"/>
    <w:rsid w:val="002C4765"/>
    <w:rsid w:val="002C4BF2"/>
    <w:rsid w:val="002C589E"/>
    <w:rsid w:val="002C5A0B"/>
    <w:rsid w:val="002C5FEF"/>
    <w:rsid w:val="002C633B"/>
    <w:rsid w:val="002C672B"/>
    <w:rsid w:val="002C6845"/>
    <w:rsid w:val="002C6B1C"/>
    <w:rsid w:val="002C6BF5"/>
    <w:rsid w:val="002C75C7"/>
    <w:rsid w:val="002C776F"/>
    <w:rsid w:val="002C7A06"/>
    <w:rsid w:val="002C7D73"/>
    <w:rsid w:val="002D01F6"/>
    <w:rsid w:val="002D082E"/>
    <w:rsid w:val="002D1065"/>
    <w:rsid w:val="002D23D7"/>
    <w:rsid w:val="002D2F06"/>
    <w:rsid w:val="002D33B7"/>
    <w:rsid w:val="002D3459"/>
    <w:rsid w:val="002D38E8"/>
    <w:rsid w:val="002D4020"/>
    <w:rsid w:val="002D5343"/>
    <w:rsid w:val="002D588D"/>
    <w:rsid w:val="002D5AC0"/>
    <w:rsid w:val="002D5B0B"/>
    <w:rsid w:val="002D61CA"/>
    <w:rsid w:val="002D66B6"/>
    <w:rsid w:val="002D6B19"/>
    <w:rsid w:val="002D74BF"/>
    <w:rsid w:val="002D7AD7"/>
    <w:rsid w:val="002D7F19"/>
    <w:rsid w:val="002E0187"/>
    <w:rsid w:val="002E0935"/>
    <w:rsid w:val="002E0BCF"/>
    <w:rsid w:val="002E0FAB"/>
    <w:rsid w:val="002E1052"/>
    <w:rsid w:val="002E10DC"/>
    <w:rsid w:val="002E1177"/>
    <w:rsid w:val="002E1401"/>
    <w:rsid w:val="002E19C5"/>
    <w:rsid w:val="002E1BA2"/>
    <w:rsid w:val="002E2025"/>
    <w:rsid w:val="002E2090"/>
    <w:rsid w:val="002E21AE"/>
    <w:rsid w:val="002E26DE"/>
    <w:rsid w:val="002E280B"/>
    <w:rsid w:val="002E2D0E"/>
    <w:rsid w:val="002E31AF"/>
    <w:rsid w:val="002E338C"/>
    <w:rsid w:val="002E3678"/>
    <w:rsid w:val="002E377C"/>
    <w:rsid w:val="002E3BB9"/>
    <w:rsid w:val="002E430F"/>
    <w:rsid w:val="002E4991"/>
    <w:rsid w:val="002E5204"/>
    <w:rsid w:val="002E54EB"/>
    <w:rsid w:val="002E568E"/>
    <w:rsid w:val="002E599F"/>
    <w:rsid w:val="002E5B8E"/>
    <w:rsid w:val="002E5E2C"/>
    <w:rsid w:val="002E6132"/>
    <w:rsid w:val="002E634D"/>
    <w:rsid w:val="002E651F"/>
    <w:rsid w:val="002E65CF"/>
    <w:rsid w:val="002E6634"/>
    <w:rsid w:val="002E66D3"/>
    <w:rsid w:val="002E6708"/>
    <w:rsid w:val="002E6BF2"/>
    <w:rsid w:val="002E6CF6"/>
    <w:rsid w:val="002E79C4"/>
    <w:rsid w:val="002F0141"/>
    <w:rsid w:val="002F025F"/>
    <w:rsid w:val="002F15D2"/>
    <w:rsid w:val="002F1A4A"/>
    <w:rsid w:val="002F1F6D"/>
    <w:rsid w:val="002F203D"/>
    <w:rsid w:val="002F23EA"/>
    <w:rsid w:val="002F2613"/>
    <w:rsid w:val="002F262B"/>
    <w:rsid w:val="002F2653"/>
    <w:rsid w:val="002F2BF4"/>
    <w:rsid w:val="002F2D8D"/>
    <w:rsid w:val="002F2D95"/>
    <w:rsid w:val="002F2E9C"/>
    <w:rsid w:val="002F32E6"/>
    <w:rsid w:val="002F4D29"/>
    <w:rsid w:val="002F4EB4"/>
    <w:rsid w:val="002F4F4C"/>
    <w:rsid w:val="002F63B4"/>
    <w:rsid w:val="002F65B4"/>
    <w:rsid w:val="002F66B6"/>
    <w:rsid w:val="002F6B82"/>
    <w:rsid w:val="002F6C3D"/>
    <w:rsid w:val="002F7000"/>
    <w:rsid w:val="002F767E"/>
    <w:rsid w:val="002F7D8C"/>
    <w:rsid w:val="002F7D8F"/>
    <w:rsid w:val="002F7ED6"/>
    <w:rsid w:val="0030029F"/>
    <w:rsid w:val="00300527"/>
    <w:rsid w:val="00300821"/>
    <w:rsid w:val="00302288"/>
    <w:rsid w:val="00302310"/>
    <w:rsid w:val="00302735"/>
    <w:rsid w:val="00302804"/>
    <w:rsid w:val="00302A35"/>
    <w:rsid w:val="00302B95"/>
    <w:rsid w:val="00302CE3"/>
    <w:rsid w:val="003033EB"/>
    <w:rsid w:val="0030389E"/>
    <w:rsid w:val="00303A55"/>
    <w:rsid w:val="00304031"/>
    <w:rsid w:val="0030406A"/>
    <w:rsid w:val="0030452F"/>
    <w:rsid w:val="00304AB3"/>
    <w:rsid w:val="00304B14"/>
    <w:rsid w:val="00305251"/>
    <w:rsid w:val="00305589"/>
    <w:rsid w:val="003056D3"/>
    <w:rsid w:val="003057B3"/>
    <w:rsid w:val="0030650E"/>
    <w:rsid w:val="00306608"/>
    <w:rsid w:val="00306733"/>
    <w:rsid w:val="00306CA2"/>
    <w:rsid w:val="00306F85"/>
    <w:rsid w:val="003075D7"/>
    <w:rsid w:val="003079A1"/>
    <w:rsid w:val="0031081D"/>
    <w:rsid w:val="003108ED"/>
    <w:rsid w:val="0031159C"/>
    <w:rsid w:val="00311645"/>
    <w:rsid w:val="00311757"/>
    <w:rsid w:val="00311B41"/>
    <w:rsid w:val="00311B88"/>
    <w:rsid w:val="003123F4"/>
    <w:rsid w:val="003124A7"/>
    <w:rsid w:val="003125BE"/>
    <w:rsid w:val="003125E2"/>
    <w:rsid w:val="003134FE"/>
    <w:rsid w:val="00313576"/>
    <w:rsid w:val="003137A7"/>
    <w:rsid w:val="00313E6E"/>
    <w:rsid w:val="00314688"/>
    <w:rsid w:val="00314741"/>
    <w:rsid w:val="003147E9"/>
    <w:rsid w:val="0031487E"/>
    <w:rsid w:val="00314A5F"/>
    <w:rsid w:val="00314CBB"/>
    <w:rsid w:val="00314E4F"/>
    <w:rsid w:val="003151F4"/>
    <w:rsid w:val="0031541D"/>
    <w:rsid w:val="0031563E"/>
    <w:rsid w:val="0031597A"/>
    <w:rsid w:val="003159A0"/>
    <w:rsid w:val="00315D5D"/>
    <w:rsid w:val="00315F84"/>
    <w:rsid w:val="00316237"/>
    <w:rsid w:val="003162EA"/>
    <w:rsid w:val="00316761"/>
    <w:rsid w:val="003169A3"/>
    <w:rsid w:val="00316CD4"/>
    <w:rsid w:val="00317A68"/>
    <w:rsid w:val="0032014F"/>
    <w:rsid w:val="003203F7"/>
    <w:rsid w:val="00320437"/>
    <w:rsid w:val="00320B2C"/>
    <w:rsid w:val="003212D7"/>
    <w:rsid w:val="0032173E"/>
    <w:rsid w:val="00321CA3"/>
    <w:rsid w:val="0032276D"/>
    <w:rsid w:val="00322C8D"/>
    <w:rsid w:val="00322E46"/>
    <w:rsid w:val="003231C9"/>
    <w:rsid w:val="0032355C"/>
    <w:rsid w:val="003239F1"/>
    <w:rsid w:val="00323AE4"/>
    <w:rsid w:val="00323DC9"/>
    <w:rsid w:val="00324B55"/>
    <w:rsid w:val="00324E22"/>
    <w:rsid w:val="00325D3E"/>
    <w:rsid w:val="003264C7"/>
    <w:rsid w:val="00326B45"/>
    <w:rsid w:val="003271E0"/>
    <w:rsid w:val="003272E1"/>
    <w:rsid w:val="00327307"/>
    <w:rsid w:val="003274EC"/>
    <w:rsid w:val="0032785F"/>
    <w:rsid w:val="0033008E"/>
    <w:rsid w:val="00330B72"/>
    <w:rsid w:val="00331526"/>
    <w:rsid w:val="00331820"/>
    <w:rsid w:val="003319FD"/>
    <w:rsid w:val="00331D1D"/>
    <w:rsid w:val="00332BF4"/>
    <w:rsid w:val="00333142"/>
    <w:rsid w:val="00333CDB"/>
    <w:rsid w:val="003340C3"/>
    <w:rsid w:val="0033516F"/>
    <w:rsid w:val="00335282"/>
    <w:rsid w:val="00335303"/>
    <w:rsid w:val="003353EA"/>
    <w:rsid w:val="003354D0"/>
    <w:rsid w:val="003354F6"/>
    <w:rsid w:val="00335E5A"/>
    <w:rsid w:val="003361CC"/>
    <w:rsid w:val="003362E8"/>
    <w:rsid w:val="0033644A"/>
    <w:rsid w:val="0033682A"/>
    <w:rsid w:val="003374C1"/>
    <w:rsid w:val="00337B50"/>
    <w:rsid w:val="00337F2E"/>
    <w:rsid w:val="0034047B"/>
    <w:rsid w:val="003404E4"/>
    <w:rsid w:val="00340917"/>
    <w:rsid w:val="00340B48"/>
    <w:rsid w:val="0034154F"/>
    <w:rsid w:val="00341993"/>
    <w:rsid w:val="00341D1C"/>
    <w:rsid w:val="00341DDB"/>
    <w:rsid w:val="003420CA"/>
    <w:rsid w:val="003426B1"/>
    <w:rsid w:val="003426EA"/>
    <w:rsid w:val="00342768"/>
    <w:rsid w:val="003433C0"/>
    <w:rsid w:val="00343C07"/>
    <w:rsid w:val="00343C59"/>
    <w:rsid w:val="00343D34"/>
    <w:rsid w:val="0034414E"/>
    <w:rsid w:val="00344EC8"/>
    <w:rsid w:val="003450AE"/>
    <w:rsid w:val="00345131"/>
    <w:rsid w:val="00345248"/>
    <w:rsid w:val="0034537E"/>
    <w:rsid w:val="00345445"/>
    <w:rsid w:val="00345A7A"/>
    <w:rsid w:val="00345B4D"/>
    <w:rsid w:val="003462D6"/>
    <w:rsid w:val="00346354"/>
    <w:rsid w:val="00346C6E"/>
    <w:rsid w:val="00346F0A"/>
    <w:rsid w:val="00346F4D"/>
    <w:rsid w:val="00346FB7"/>
    <w:rsid w:val="003512D0"/>
    <w:rsid w:val="003518B1"/>
    <w:rsid w:val="00352353"/>
    <w:rsid w:val="00352726"/>
    <w:rsid w:val="00352854"/>
    <w:rsid w:val="00352BE2"/>
    <w:rsid w:val="00352C06"/>
    <w:rsid w:val="00353176"/>
    <w:rsid w:val="0035341B"/>
    <w:rsid w:val="003534D3"/>
    <w:rsid w:val="0035389A"/>
    <w:rsid w:val="00354154"/>
    <w:rsid w:val="003545EC"/>
    <w:rsid w:val="00354741"/>
    <w:rsid w:val="00354BD9"/>
    <w:rsid w:val="00354E89"/>
    <w:rsid w:val="003551DE"/>
    <w:rsid w:val="00355D2F"/>
    <w:rsid w:val="00356609"/>
    <w:rsid w:val="00356855"/>
    <w:rsid w:val="00356CB1"/>
    <w:rsid w:val="00357475"/>
    <w:rsid w:val="0035749D"/>
    <w:rsid w:val="003577C1"/>
    <w:rsid w:val="0036054E"/>
    <w:rsid w:val="00360A82"/>
    <w:rsid w:val="00361122"/>
    <w:rsid w:val="0036112C"/>
    <w:rsid w:val="00361C03"/>
    <w:rsid w:val="00361E06"/>
    <w:rsid w:val="00361F3F"/>
    <w:rsid w:val="00362A7E"/>
    <w:rsid w:val="00362DDE"/>
    <w:rsid w:val="00363FF5"/>
    <w:rsid w:val="0036412C"/>
    <w:rsid w:val="00364647"/>
    <w:rsid w:val="0036470F"/>
    <w:rsid w:val="00364A62"/>
    <w:rsid w:val="00364C97"/>
    <w:rsid w:val="003652E3"/>
    <w:rsid w:val="00365A55"/>
    <w:rsid w:val="00365F3B"/>
    <w:rsid w:val="00365F58"/>
    <w:rsid w:val="0036663D"/>
    <w:rsid w:val="00366877"/>
    <w:rsid w:val="00366B50"/>
    <w:rsid w:val="00366D16"/>
    <w:rsid w:val="00367373"/>
    <w:rsid w:val="00367A82"/>
    <w:rsid w:val="003703C6"/>
    <w:rsid w:val="0037092D"/>
    <w:rsid w:val="00370A08"/>
    <w:rsid w:val="003710D0"/>
    <w:rsid w:val="0037135F"/>
    <w:rsid w:val="00371479"/>
    <w:rsid w:val="00371978"/>
    <w:rsid w:val="00371A6A"/>
    <w:rsid w:val="0037209D"/>
    <w:rsid w:val="00372119"/>
    <w:rsid w:val="003721AA"/>
    <w:rsid w:val="003722D1"/>
    <w:rsid w:val="00372868"/>
    <w:rsid w:val="00372A4E"/>
    <w:rsid w:val="00372D1D"/>
    <w:rsid w:val="003734F6"/>
    <w:rsid w:val="003740A8"/>
    <w:rsid w:val="003744BB"/>
    <w:rsid w:val="00374643"/>
    <w:rsid w:val="00374DD7"/>
    <w:rsid w:val="00374EC6"/>
    <w:rsid w:val="0037514C"/>
    <w:rsid w:val="00375203"/>
    <w:rsid w:val="00375980"/>
    <w:rsid w:val="00375AFC"/>
    <w:rsid w:val="00375BC1"/>
    <w:rsid w:val="00375D1B"/>
    <w:rsid w:val="00376CA4"/>
    <w:rsid w:val="0037779A"/>
    <w:rsid w:val="00377E4D"/>
    <w:rsid w:val="0038007F"/>
    <w:rsid w:val="00380142"/>
    <w:rsid w:val="003801A7"/>
    <w:rsid w:val="003802DF"/>
    <w:rsid w:val="003803A5"/>
    <w:rsid w:val="00380904"/>
    <w:rsid w:val="00381130"/>
    <w:rsid w:val="0038179E"/>
    <w:rsid w:val="00381B22"/>
    <w:rsid w:val="00381C64"/>
    <w:rsid w:val="00382204"/>
    <w:rsid w:val="00382334"/>
    <w:rsid w:val="00382EF9"/>
    <w:rsid w:val="00383B1E"/>
    <w:rsid w:val="00383CFC"/>
    <w:rsid w:val="00383EE3"/>
    <w:rsid w:val="00384A31"/>
    <w:rsid w:val="003850E6"/>
    <w:rsid w:val="003851AE"/>
    <w:rsid w:val="00385739"/>
    <w:rsid w:val="003857C1"/>
    <w:rsid w:val="00385A1B"/>
    <w:rsid w:val="00385C7C"/>
    <w:rsid w:val="003864C3"/>
    <w:rsid w:val="00386530"/>
    <w:rsid w:val="003865AE"/>
    <w:rsid w:val="003874C6"/>
    <w:rsid w:val="0038792D"/>
    <w:rsid w:val="00387D9F"/>
    <w:rsid w:val="00390A29"/>
    <w:rsid w:val="00390A38"/>
    <w:rsid w:val="003915B3"/>
    <w:rsid w:val="00391756"/>
    <w:rsid w:val="003917FA"/>
    <w:rsid w:val="00391C15"/>
    <w:rsid w:val="00391C7A"/>
    <w:rsid w:val="0039232B"/>
    <w:rsid w:val="00392372"/>
    <w:rsid w:val="00392AB8"/>
    <w:rsid w:val="00392D78"/>
    <w:rsid w:val="003932E6"/>
    <w:rsid w:val="00393330"/>
    <w:rsid w:val="00393FE1"/>
    <w:rsid w:val="00394B0F"/>
    <w:rsid w:val="00394B59"/>
    <w:rsid w:val="0039577D"/>
    <w:rsid w:val="00395BD0"/>
    <w:rsid w:val="003961D0"/>
    <w:rsid w:val="00396D93"/>
    <w:rsid w:val="0039718F"/>
    <w:rsid w:val="0039767B"/>
    <w:rsid w:val="00397836"/>
    <w:rsid w:val="00397BB5"/>
    <w:rsid w:val="003A0CA1"/>
    <w:rsid w:val="003A0EC1"/>
    <w:rsid w:val="003A10DC"/>
    <w:rsid w:val="003A1393"/>
    <w:rsid w:val="003A177D"/>
    <w:rsid w:val="003A2231"/>
    <w:rsid w:val="003A2336"/>
    <w:rsid w:val="003A239E"/>
    <w:rsid w:val="003A25A9"/>
    <w:rsid w:val="003A273F"/>
    <w:rsid w:val="003A285B"/>
    <w:rsid w:val="003A3602"/>
    <w:rsid w:val="003A3CEC"/>
    <w:rsid w:val="003A4640"/>
    <w:rsid w:val="003A4844"/>
    <w:rsid w:val="003A51F0"/>
    <w:rsid w:val="003A5246"/>
    <w:rsid w:val="003A56E7"/>
    <w:rsid w:val="003A6281"/>
    <w:rsid w:val="003A7740"/>
    <w:rsid w:val="003A7CEE"/>
    <w:rsid w:val="003A7D88"/>
    <w:rsid w:val="003B0436"/>
    <w:rsid w:val="003B0591"/>
    <w:rsid w:val="003B10FF"/>
    <w:rsid w:val="003B17D6"/>
    <w:rsid w:val="003B1ABC"/>
    <w:rsid w:val="003B1B14"/>
    <w:rsid w:val="003B1B2E"/>
    <w:rsid w:val="003B1D51"/>
    <w:rsid w:val="003B22F6"/>
    <w:rsid w:val="003B3351"/>
    <w:rsid w:val="003B33BF"/>
    <w:rsid w:val="003B3494"/>
    <w:rsid w:val="003B3CA7"/>
    <w:rsid w:val="003B405E"/>
    <w:rsid w:val="003B4221"/>
    <w:rsid w:val="003B4310"/>
    <w:rsid w:val="003B4377"/>
    <w:rsid w:val="003B4CD5"/>
    <w:rsid w:val="003B55F5"/>
    <w:rsid w:val="003B59AC"/>
    <w:rsid w:val="003B5A20"/>
    <w:rsid w:val="003B5D84"/>
    <w:rsid w:val="003B69B6"/>
    <w:rsid w:val="003B755E"/>
    <w:rsid w:val="003C0952"/>
    <w:rsid w:val="003C0A79"/>
    <w:rsid w:val="003C0DB5"/>
    <w:rsid w:val="003C11E7"/>
    <w:rsid w:val="003C13DC"/>
    <w:rsid w:val="003C15AB"/>
    <w:rsid w:val="003C1EB9"/>
    <w:rsid w:val="003C1FF6"/>
    <w:rsid w:val="003C2164"/>
    <w:rsid w:val="003C29AF"/>
    <w:rsid w:val="003C2D72"/>
    <w:rsid w:val="003C3136"/>
    <w:rsid w:val="003C31DE"/>
    <w:rsid w:val="003C3601"/>
    <w:rsid w:val="003C38D4"/>
    <w:rsid w:val="003C4096"/>
    <w:rsid w:val="003C4C7C"/>
    <w:rsid w:val="003C4FC9"/>
    <w:rsid w:val="003C504A"/>
    <w:rsid w:val="003C541D"/>
    <w:rsid w:val="003C57CE"/>
    <w:rsid w:val="003C5EF6"/>
    <w:rsid w:val="003C669D"/>
    <w:rsid w:val="003C66C4"/>
    <w:rsid w:val="003C6937"/>
    <w:rsid w:val="003C6B9B"/>
    <w:rsid w:val="003C6BDC"/>
    <w:rsid w:val="003C6C6E"/>
    <w:rsid w:val="003C785D"/>
    <w:rsid w:val="003C79AC"/>
    <w:rsid w:val="003C7A76"/>
    <w:rsid w:val="003C7D6B"/>
    <w:rsid w:val="003C7EF9"/>
    <w:rsid w:val="003D00B3"/>
    <w:rsid w:val="003D016A"/>
    <w:rsid w:val="003D0186"/>
    <w:rsid w:val="003D1484"/>
    <w:rsid w:val="003D1722"/>
    <w:rsid w:val="003D17F0"/>
    <w:rsid w:val="003D291C"/>
    <w:rsid w:val="003D2EB8"/>
    <w:rsid w:val="003D3109"/>
    <w:rsid w:val="003D36B6"/>
    <w:rsid w:val="003D420D"/>
    <w:rsid w:val="003D492C"/>
    <w:rsid w:val="003D4B26"/>
    <w:rsid w:val="003D501D"/>
    <w:rsid w:val="003D53E5"/>
    <w:rsid w:val="003D57EF"/>
    <w:rsid w:val="003D5803"/>
    <w:rsid w:val="003D6193"/>
    <w:rsid w:val="003D623C"/>
    <w:rsid w:val="003D70BF"/>
    <w:rsid w:val="003D70C3"/>
    <w:rsid w:val="003D757C"/>
    <w:rsid w:val="003D7B37"/>
    <w:rsid w:val="003D7C50"/>
    <w:rsid w:val="003D7CA2"/>
    <w:rsid w:val="003E062B"/>
    <w:rsid w:val="003E0749"/>
    <w:rsid w:val="003E104F"/>
    <w:rsid w:val="003E1BEE"/>
    <w:rsid w:val="003E2D14"/>
    <w:rsid w:val="003E300E"/>
    <w:rsid w:val="003E390B"/>
    <w:rsid w:val="003E39E8"/>
    <w:rsid w:val="003E4228"/>
    <w:rsid w:val="003E4B36"/>
    <w:rsid w:val="003E4C86"/>
    <w:rsid w:val="003E4D1D"/>
    <w:rsid w:val="003E50A5"/>
    <w:rsid w:val="003E5547"/>
    <w:rsid w:val="003E5A9F"/>
    <w:rsid w:val="003E5D90"/>
    <w:rsid w:val="003E670C"/>
    <w:rsid w:val="003E683D"/>
    <w:rsid w:val="003E7582"/>
    <w:rsid w:val="003E762A"/>
    <w:rsid w:val="003E7A9D"/>
    <w:rsid w:val="003E7C6E"/>
    <w:rsid w:val="003E7CF5"/>
    <w:rsid w:val="003E7EDC"/>
    <w:rsid w:val="003F000A"/>
    <w:rsid w:val="003F011B"/>
    <w:rsid w:val="003F0387"/>
    <w:rsid w:val="003F04B1"/>
    <w:rsid w:val="003F04D8"/>
    <w:rsid w:val="003F0FB4"/>
    <w:rsid w:val="003F1AE0"/>
    <w:rsid w:val="003F1CC0"/>
    <w:rsid w:val="003F1F19"/>
    <w:rsid w:val="003F2B0D"/>
    <w:rsid w:val="003F32F7"/>
    <w:rsid w:val="003F3497"/>
    <w:rsid w:val="003F3736"/>
    <w:rsid w:val="003F3A81"/>
    <w:rsid w:val="003F4219"/>
    <w:rsid w:val="003F462A"/>
    <w:rsid w:val="003F4673"/>
    <w:rsid w:val="003F48D0"/>
    <w:rsid w:val="003F509E"/>
    <w:rsid w:val="003F60A2"/>
    <w:rsid w:val="003F6C7B"/>
    <w:rsid w:val="003F7395"/>
    <w:rsid w:val="003F75D2"/>
    <w:rsid w:val="003F79C1"/>
    <w:rsid w:val="003F7D4E"/>
    <w:rsid w:val="0040019A"/>
    <w:rsid w:val="00400279"/>
    <w:rsid w:val="00400618"/>
    <w:rsid w:val="004009C5"/>
    <w:rsid w:val="00400BAA"/>
    <w:rsid w:val="004018BC"/>
    <w:rsid w:val="004018EE"/>
    <w:rsid w:val="00401CE7"/>
    <w:rsid w:val="00401D73"/>
    <w:rsid w:val="004022A0"/>
    <w:rsid w:val="00402395"/>
    <w:rsid w:val="00402B40"/>
    <w:rsid w:val="00402B80"/>
    <w:rsid w:val="00402B8E"/>
    <w:rsid w:val="00403CA3"/>
    <w:rsid w:val="00404128"/>
    <w:rsid w:val="00404321"/>
    <w:rsid w:val="00404512"/>
    <w:rsid w:val="00404937"/>
    <w:rsid w:val="00404DFF"/>
    <w:rsid w:val="00405206"/>
    <w:rsid w:val="004062C4"/>
    <w:rsid w:val="004067FA"/>
    <w:rsid w:val="0040702C"/>
    <w:rsid w:val="0040705C"/>
    <w:rsid w:val="00407744"/>
    <w:rsid w:val="00407B40"/>
    <w:rsid w:val="00410467"/>
    <w:rsid w:val="00410619"/>
    <w:rsid w:val="004108AF"/>
    <w:rsid w:val="00410B5E"/>
    <w:rsid w:val="0041162B"/>
    <w:rsid w:val="004116E6"/>
    <w:rsid w:val="00411AC4"/>
    <w:rsid w:val="00411D50"/>
    <w:rsid w:val="004120C1"/>
    <w:rsid w:val="0041239D"/>
    <w:rsid w:val="00412D2A"/>
    <w:rsid w:val="00412D86"/>
    <w:rsid w:val="00412DF4"/>
    <w:rsid w:val="004137C1"/>
    <w:rsid w:val="00413B12"/>
    <w:rsid w:val="004142F6"/>
    <w:rsid w:val="0041480D"/>
    <w:rsid w:val="0041497D"/>
    <w:rsid w:val="004149D2"/>
    <w:rsid w:val="00414A77"/>
    <w:rsid w:val="00414D3E"/>
    <w:rsid w:val="00414E93"/>
    <w:rsid w:val="00415249"/>
    <w:rsid w:val="00415567"/>
    <w:rsid w:val="0041568A"/>
    <w:rsid w:val="00415961"/>
    <w:rsid w:val="00415B56"/>
    <w:rsid w:val="00415E39"/>
    <w:rsid w:val="0041638B"/>
    <w:rsid w:val="004165BD"/>
    <w:rsid w:val="00416AAA"/>
    <w:rsid w:val="00416C08"/>
    <w:rsid w:val="00416C47"/>
    <w:rsid w:val="0041720E"/>
    <w:rsid w:val="00417346"/>
    <w:rsid w:val="0041766A"/>
    <w:rsid w:val="00417B88"/>
    <w:rsid w:val="0042009F"/>
    <w:rsid w:val="0042071E"/>
    <w:rsid w:val="00420B51"/>
    <w:rsid w:val="00420CFC"/>
    <w:rsid w:val="004212D2"/>
    <w:rsid w:val="004215DC"/>
    <w:rsid w:val="00421712"/>
    <w:rsid w:val="004221CF"/>
    <w:rsid w:val="0042302A"/>
    <w:rsid w:val="00423357"/>
    <w:rsid w:val="00423837"/>
    <w:rsid w:val="00423C0B"/>
    <w:rsid w:val="00423D1A"/>
    <w:rsid w:val="00424100"/>
    <w:rsid w:val="00424A7A"/>
    <w:rsid w:val="00424D8E"/>
    <w:rsid w:val="004252A0"/>
    <w:rsid w:val="0042542F"/>
    <w:rsid w:val="004257CB"/>
    <w:rsid w:val="00425D7B"/>
    <w:rsid w:val="00425DCF"/>
    <w:rsid w:val="00426036"/>
    <w:rsid w:val="00426506"/>
    <w:rsid w:val="00426A35"/>
    <w:rsid w:val="00426B2F"/>
    <w:rsid w:val="00426BFD"/>
    <w:rsid w:val="00426C2C"/>
    <w:rsid w:val="0042752D"/>
    <w:rsid w:val="00427530"/>
    <w:rsid w:val="004277FF"/>
    <w:rsid w:val="00427837"/>
    <w:rsid w:val="004304AD"/>
    <w:rsid w:val="0043071B"/>
    <w:rsid w:val="00430948"/>
    <w:rsid w:val="00430FCA"/>
    <w:rsid w:val="00431714"/>
    <w:rsid w:val="0043189F"/>
    <w:rsid w:val="00432738"/>
    <w:rsid w:val="00432E16"/>
    <w:rsid w:val="00433499"/>
    <w:rsid w:val="00433A55"/>
    <w:rsid w:val="00433C6B"/>
    <w:rsid w:val="00433DBA"/>
    <w:rsid w:val="00433E9B"/>
    <w:rsid w:val="004346FF"/>
    <w:rsid w:val="004347C0"/>
    <w:rsid w:val="00435599"/>
    <w:rsid w:val="0043576A"/>
    <w:rsid w:val="004358B4"/>
    <w:rsid w:val="00435C11"/>
    <w:rsid w:val="00435E98"/>
    <w:rsid w:val="004365D3"/>
    <w:rsid w:val="004371F3"/>
    <w:rsid w:val="004379DE"/>
    <w:rsid w:val="00437EFD"/>
    <w:rsid w:val="00437FAC"/>
    <w:rsid w:val="00437FD5"/>
    <w:rsid w:val="00440A9A"/>
    <w:rsid w:val="00440ACA"/>
    <w:rsid w:val="00440B42"/>
    <w:rsid w:val="00440E5F"/>
    <w:rsid w:val="004412EB"/>
    <w:rsid w:val="00441430"/>
    <w:rsid w:val="00441C43"/>
    <w:rsid w:val="004427B9"/>
    <w:rsid w:val="00442977"/>
    <w:rsid w:val="004429C8"/>
    <w:rsid w:val="00442E71"/>
    <w:rsid w:val="00443317"/>
    <w:rsid w:val="0044357C"/>
    <w:rsid w:val="004437FD"/>
    <w:rsid w:val="00443848"/>
    <w:rsid w:val="0044390A"/>
    <w:rsid w:val="00443C77"/>
    <w:rsid w:val="0044410D"/>
    <w:rsid w:val="0044519C"/>
    <w:rsid w:val="004452E2"/>
    <w:rsid w:val="00445889"/>
    <w:rsid w:val="00445C10"/>
    <w:rsid w:val="00445D8D"/>
    <w:rsid w:val="004461D4"/>
    <w:rsid w:val="00446DF5"/>
    <w:rsid w:val="00450ECC"/>
    <w:rsid w:val="00451C06"/>
    <w:rsid w:val="004525A1"/>
    <w:rsid w:val="004528C7"/>
    <w:rsid w:val="00452F98"/>
    <w:rsid w:val="004530F3"/>
    <w:rsid w:val="00453D4D"/>
    <w:rsid w:val="00454BF3"/>
    <w:rsid w:val="00454C22"/>
    <w:rsid w:val="00454E58"/>
    <w:rsid w:val="00455662"/>
    <w:rsid w:val="00455749"/>
    <w:rsid w:val="00455EF5"/>
    <w:rsid w:val="00456288"/>
    <w:rsid w:val="00456527"/>
    <w:rsid w:val="004565D2"/>
    <w:rsid w:val="00456875"/>
    <w:rsid w:val="00456FD8"/>
    <w:rsid w:val="0045766B"/>
    <w:rsid w:val="00457734"/>
    <w:rsid w:val="00457AAC"/>
    <w:rsid w:val="00457D46"/>
    <w:rsid w:val="00457D9B"/>
    <w:rsid w:val="004601B4"/>
    <w:rsid w:val="0046088C"/>
    <w:rsid w:val="00460A9E"/>
    <w:rsid w:val="00461845"/>
    <w:rsid w:val="0046199B"/>
    <w:rsid w:val="00461A0D"/>
    <w:rsid w:val="00461CEE"/>
    <w:rsid w:val="00462144"/>
    <w:rsid w:val="00462BFF"/>
    <w:rsid w:val="0046300E"/>
    <w:rsid w:val="00463367"/>
    <w:rsid w:val="00463801"/>
    <w:rsid w:val="004640D0"/>
    <w:rsid w:val="00464B05"/>
    <w:rsid w:val="00464DA9"/>
    <w:rsid w:val="00464E66"/>
    <w:rsid w:val="004663D2"/>
    <w:rsid w:val="0046664B"/>
    <w:rsid w:val="00466A95"/>
    <w:rsid w:val="00466F1E"/>
    <w:rsid w:val="004672F6"/>
    <w:rsid w:val="00467703"/>
    <w:rsid w:val="00470413"/>
    <w:rsid w:val="0047055F"/>
    <w:rsid w:val="0047100A"/>
    <w:rsid w:val="0047194F"/>
    <w:rsid w:val="00471ADA"/>
    <w:rsid w:val="00471E7E"/>
    <w:rsid w:val="00471F63"/>
    <w:rsid w:val="00471F6A"/>
    <w:rsid w:val="0047220C"/>
    <w:rsid w:val="004730D0"/>
    <w:rsid w:val="00473199"/>
    <w:rsid w:val="00473578"/>
    <w:rsid w:val="00473771"/>
    <w:rsid w:val="00473C2B"/>
    <w:rsid w:val="0047404F"/>
    <w:rsid w:val="004741C4"/>
    <w:rsid w:val="00475089"/>
    <w:rsid w:val="00475190"/>
    <w:rsid w:val="00475B5C"/>
    <w:rsid w:val="00475E4B"/>
    <w:rsid w:val="004766A7"/>
    <w:rsid w:val="004768C9"/>
    <w:rsid w:val="004768E0"/>
    <w:rsid w:val="00476C21"/>
    <w:rsid w:val="00477288"/>
    <w:rsid w:val="004776A9"/>
    <w:rsid w:val="004778B1"/>
    <w:rsid w:val="00477DC5"/>
    <w:rsid w:val="004806DD"/>
    <w:rsid w:val="00480CE3"/>
    <w:rsid w:val="00480E14"/>
    <w:rsid w:val="00481053"/>
    <w:rsid w:val="00481180"/>
    <w:rsid w:val="00481A19"/>
    <w:rsid w:val="00481A49"/>
    <w:rsid w:val="00481DB0"/>
    <w:rsid w:val="00481F90"/>
    <w:rsid w:val="0048219F"/>
    <w:rsid w:val="00482575"/>
    <w:rsid w:val="004829E9"/>
    <w:rsid w:val="00482CF8"/>
    <w:rsid w:val="00483453"/>
    <w:rsid w:val="004834F5"/>
    <w:rsid w:val="00483F5C"/>
    <w:rsid w:val="00484C23"/>
    <w:rsid w:val="0048503D"/>
    <w:rsid w:val="00485048"/>
    <w:rsid w:val="004850A5"/>
    <w:rsid w:val="00485473"/>
    <w:rsid w:val="00485FB0"/>
    <w:rsid w:val="00486074"/>
    <w:rsid w:val="00486506"/>
    <w:rsid w:val="00486798"/>
    <w:rsid w:val="0048680F"/>
    <w:rsid w:val="00486A7D"/>
    <w:rsid w:val="00486CC3"/>
    <w:rsid w:val="0048775D"/>
    <w:rsid w:val="004904F5"/>
    <w:rsid w:val="0049088C"/>
    <w:rsid w:val="004909A9"/>
    <w:rsid w:val="00490B31"/>
    <w:rsid w:val="00490E4F"/>
    <w:rsid w:val="004911BE"/>
    <w:rsid w:val="0049164D"/>
    <w:rsid w:val="00491869"/>
    <w:rsid w:val="00491A79"/>
    <w:rsid w:val="00491BC5"/>
    <w:rsid w:val="00491FB6"/>
    <w:rsid w:val="00493298"/>
    <w:rsid w:val="00493468"/>
    <w:rsid w:val="00493967"/>
    <w:rsid w:val="00493FAE"/>
    <w:rsid w:val="004940B0"/>
    <w:rsid w:val="00494581"/>
    <w:rsid w:val="004947B9"/>
    <w:rsid w:val="00494C30"/>
    <w:rsid w:val="0049557F"/>
    <w:rsid w:val="00496868"/>
    <w:rsid w:val="004968A7"/>
    <w:rsid w:val="00496948"/>
    <w:rsid w:val="004969B1"/>
    <w:rsid w:val="00496BC3"/>
    <w:rsid w:val="00497169"/>
    <w:rsid w:val="00497936"/>
    <w:rsid w:val="00497D0C"/>
    <w:rsid w:val="00497FD5"/>
    <w:rsid w:val="004A022B"/>
    <w:rsid w:val="004A0AD5"/>
    <w:rsid w:val="004A0E3C"/>
    <w:rsid w:val="004A0F9D"/>
    <w:rsid w:val="004A1287"/>
    <w:rsid w:val="004A15D9"/>
    <w:rsid w:val="004A277D"/>
    <w:rsid w:val="004A2AD3"/>
    <w:rsid w:val="004A2B0C"/>
    <w:rsid w:val="004A3357"/>
    <w:rsid w:val="004A3503"/>
    <w:rsid w:val="004A35D3"/>
    <w:rsid w:val="004A3B41"/>
    <w:rsid w:val="004A3C46"/>
    <w:rsid w:val="004A3DB7"/>
    <w:rsid w:val="004A426C"/>
    <w:rsid w:val="004A4372"/>
    <w:rsid w:val="004A4729"/>
    <w:rsid w:val="004A5262"/>
    <w:rsid w:val="004A52DD"/>
    <w:rsid w:val="004A530B"/>
    <w:rsid w:val="004A5992"/>
    <w:rsid w:val="004A5AD1"/>
    <w:rsid w:val="004A5C3C"/>
    <w:rsid w:val="004A61B9"/>
    <w:rsid w:val="004A661A"/>
    <w:rsid w:val="004A6753"/>
    <w:rsid w:val="004A6B2A"/>
    <w:rsid w:val="004A6B35"/>
    <w:rsid w:val="004A6BFA"/>
    <w:rsid w:val="004A6EE4"/>
    <w:rsid w:val="004A6F5D"/>
    <w:rsid w:val="004A768E"/>
    <w:rsid w:val="004A7787"/>
    <w:rsid w:val="004A7C22"/>
    <w:rsid w:val="004A7C6A"/>
    <w:rsid w:val="004A7CCA"/>
    <w:rsid w:val="004B04F8"/>
    <w:rsid w:val="004B0C26"/>
    <w:rsid w:val="004B0F53"/>
    <w:rsid w:val="004B116C"/>
    <w:rsid w:val="004B1576"/>
    <w:rsid w:val="004B18B4"/>
    <w:rsid w:val="004B1976"/>
    <w:rsid w:val="004B1AE4"/>
    <w:rsid w:val="004B1B64"/>
    <w:rsid w:val="004B1E1C"/>
    <w:rsid w:val="004B3A33"/>
    <w:rsid w:val="004B3E8B"/>
    <w:rsid w:val="004B4002"/>
    <w:rsid w:val="004B4781"/>
    <w:rsid w:val="004B47D7"/>
    <w:rsid w:val="004B4BD4"/>
    <w:rsid w:val="004B502F"/>
    <w:rsid w:val="004B5397"/>
    <w:rsid w:val="004B590C"/>
    <w:rsid w:val="004B5F80"/>
    <w:rsid w:val="004B61D5"/>
    <w:rsid w:val="004B6FED"/>
    <w:rsid w:val="004B7172"/>
    <w:rsid w:val="004B7393"/>
    <w:rsid w:val="004B745E"/>
    <w:rsid w:val="004B77C2"/>
    <w:rsid w:val="004C033E"/>
    <w:rsid w:val="004C05A5"/>
    <w:rsid w:val="004C0BAD"/>
    <w:rsid w:val="004C0BF0"/>
    <w:rsid w:val="004C1178"/>
    <w:rsid w:val="004C14DD"/>
    <w:rsid w:val="004C16EA"/>
    <w:rsid w:val="004C1900"/>
    <w:rsid w:val="004C236D"/>
    <w:rsid w:val="004C24D3"/>
    <w:rsid w:val="004C2719"/>
    <w:rsid w:val="004C2758"/>
    <w:rsid w:val="004C2866"/>
    <w:rsid w:val="004C297C"/>
    <w:rsid w:val="004C2CDD"/>
    <w:rsid w:val="004C300A"/>
    <w:rsid w:val="004C3094"/>
    <w:rsid w:val="004C32A4"/>
    <w:rsid w:val="004C343C"/>
    <w:rsid w:val="004C3DB5"/>
    <w:rsid w:val="004C4439"/>
    <w:rsid w:val="004C4884"/>
    <w:rsid w:val="004C4E10"/>
    <w:rsid w:val="004C53D4"/>
    <w:rsid w:val="004C57E5"/>
    <w:rsid w:val="004C5915"/>
    <w:rsid w:val="004C5971"/>
    <w:rsid w:val="004C5C5F"/>
    <w:rsid w:val="004C6491"/>
    <w:rsid w:val="004C69E3"/>
    <w:rsid w:val="004C7048"/>
    <w:rsid w:val="004C70E7"/>
    <w:rsid w:val="004D049E"/>
    <w:rsid w:val="004D056C"/>
    <w:rsid w:val="004D08F2"/>
    <w:rsid w:val="004D0DFA"/>
    <w:rsid w:val="004D0EB7"/>
    <w:rsid w:val="004D253C"/>
    <w:rsid w:val="004D28DD"/>
    <w:rsid w:val="004D2A5F"/>
    <w:rsid w:val="004D30FD"/>
    <w:rsid w:val="004D3537"/>
    <w:rsid w:val="004D4DAC"/>
    <w:rsid w:val="004D4F00"/>
    <w:rsid w:val="004D52A1"/>
    <w:rsid w:val="004D597C"/>
    <w:rsid w:val="004D5A4B"/>
    <w:rsid w:val="004D5BEB"/>
    <w:rsid w:val="004D5D3A"/>
    <w:rsid w:val="004D5FDD"/>
    <w:rsid w:val="004D647D"/>
    <w:rsid w:val="004D7355"/>
    <w:rsid w:val="004D7862"/>
    <w:rsid w:val="004D7A37"/>
    <w:rsid w:val="004D7E93"/>
    <w:rsid w:val="004E056B"/>
    <w:rsid w:val="004E0640"/>
    <w:rsid w:val="004E0727"/>
    <w:rsid w:val="004E1382"/>
    <w:rsid w:val="004E151A"/>
    <w:rsid w:val="004E1AF2"/>
    <w:rsid w:val="004E1B01"/>
    <w:rsid w:val="004E1FCF"/>
    <w:rsid w:val="004E2040"/>
    <w:rsid w:val="004E23CE"/>
    <w:rsid w:val="004E2745"/>
    <w:rsid w:val="004E29BD"/>
    <w:rsid w:val="004E2C05"/>
    <w:rsid w:val="004E2F25"/>
    <w:rsid w:val="004E30A7"/>
    <w:rsid w:val="004E35ED"/>
    <w:rsid w:val="004E3BA2"/>
    <w:rsid w:val="004E3E3C"/>
    <w:rsid w:val="004E3FEF"/>
    <w:rsid w:val="004E4185"/>
    <w:rsid w:val="004E44E3"/>
    <w:rsid w:val="004E4560"/>
    <w:rsid w:val="004E4645"/>
    <w:rsid w:val="004E5FA6"/>
    <w:rsid w:val="004E6BD3"/>
    <w:rsid w:val="004E6CDB"/>
    <w:rsid w:val="004E6D81"/>
    <w:rsid w:val="004E6E83"/>
    <w:rsid w:val="004E76A2"/>
    <w:rsid w:val="004F007C"/>
    <w:rsid w:val="004F0252"/>
    <w:rsid w:val="004F0652"/>
    <w:rsid w:val="004F0B61"/>
    <w:rsid w:val="004F0E83"/>
    <w:rsid w:val="004F115D"/>
    <w:rsid w:val="004F1923"/>
    <w:rsid w:val="004F1F5A"/>
    <w:rsid w:val="004F23A2"/>
    <w:rsid w:val="004F2682"/>
    <w:rsid w:val="004F27D3"/>
    <w:rsid w:val="004F29FA"/>
    <w:rsid w:val="004F2B0A"/>
    <w:rsid w:val="004F2BCB"/>
    <w:rsid w:val="004F30A3"/>
    <w:rsid w:val="004F3791"/>
    <w:rsid w:val="004F379E"/>
    <w:rsid w:val="004F39B4"/>
    <w:rsid w:val="004F3CA3"/>
    <w:rsid w:val="004F3D4F"/>
    <w:rsid w:val="004F3D81"/>
    <w:rsid w:val="004F4A5C"/>
    <w:rsid w:val="004F4A6C"/>
    <w:rsid w:val="004F4BCE"/>
    <w:rsid w:val="004F518A"/>
    <w:rsid w:val="004F5617"/>
    <w:rsid w:val="004F5BBC"/>
    <w:rsid w:val="004F5D67"/>
    <w:rsid w:val="004F5DFD"/>
    <w:rsid w:val="004F63ED"/>
    <w:rsid w:val="004F6610"/>
    <w:rsid w:val="004F6D70"/>
    <w:rsid w:val="004F6DA3"/>
    <w:rsid w:val="004F702A"/>
    <w:rsid w:val="004F7C64"/>
    <w:rsid w:val="00500231"/>
    <w:rsid w:val="0050036E"/>
    <w:rsid w:val="00500411"/>
    <w:rsid w:val="0050076A"/>
    <w:rsid w:val="0050088D"/>
    <w:rsid w:val="0050088E"/>
    <w:rsid w:val="005008D5"/>
    <w:rsid w:val="005009F2"/>
    <w:rsid w:val="005010BB"/>
    <w:rsid w:val="0050126F"/>
    <w:rsid w:val="005019AB"/>
    <w:rsid w:val="00501D03"/>
    <w:rsid w:val="00502F6B"/>
    <w:rsid w:val="0050301A"/>
    <w:rsid w:val="0050323D"/>
    <w:rsid w:val="00503662"/>
    <w:rsid w:val="00503A24"/>
    <w:rsid w:val="00503DB8"/>
    <w:rsid w:val="005045BD"/>
    <w:rsid w:val="00504745"/>
    <w:rsid w:val="0050484A"/>
    <w:rsid w:val="00504CB4"/>
    <w:rsid w:val="00504F79"/>
    <w:rsid w:val="00504FF7"/>
    <w:rsid w:val="0050521A"/>
    <w:rsid w:val="00505328"/>
    <w:rsid w:val="005060B1"/>
    <w:rsid w:val="005062B7"/>
    <w:rsid w:val="005064E3"/>
    <w:rsid w:val="00506812"/>
    <w:rsid w:val="005068F3"/>
    <w:rsid w:val="00506B94"/>
    <w:rsid w:val="00506DA0"/>
    <w:rsid w:val="00507EA8"/>
    <w:rsid w:val="0051016D"/>
    <w:rsid w:val="00510629"/>
    <w:rsid w:val="00510DA9"/>
    <w:rsid w:val="00510E4D"/>
    <w:rsid w:val="005112D3"/>
    <w:rsid w:val="00511A87"/>
    <w:rsid w:val="00512025"/>
    <w:rsid w:val="00512A08"/>
    <w:rsid w:val="00512C6F"/>
    <w:rsid w:val="00513B92"/>
    <w:rsid w:val="00513C3B"/>
    <w:rsid w:val="0051417C"/>
    <w:rsid w:val="00514A96"/>
    <w:rsid w:val="00515853"/>
    <w:rsid w:val="00515FC8"/>
    <w:rsid w:val="005160BB"/>
    <w:rsid w:val="005164EA"/>
    <w:rsid w:val="005165F2"/>
    <w:rsid w:val="00516A56"/>
    <w:rsid w:val="00516A8E"/>
    <w:rsid w:val="00516C36"/>
    <w:rsid w:val="00516EC8"/>
    <w:rsid w:val="00520991"/>
    <w:rsid w:val="00521E39"/>
    <w:rsid w:val="00521FF0"/>
    <w:rsid w:val="00522606"/>
    <w:rsid w:val="00522736"/>
    <w:rsid w:val="005228B6"/>
    <w:rsid w:val="005232BC"/>
    <w:rsid w:val="00523505"/>
    <w:rsid w:val="0052358C"/>
    <w:rsid w:val="00523BD3"/>
    <w:rsid w:val="00523F2B"/>
    <w:rsid w:val="00523F41"/>
    <w:rsid w:val="0052444A"/>
    <w:rsid w:val="005248BA"/>
    <w:rsid w:val="00524CE4"/>
    <w:rsid w:val="00524CE6"/>
    <w:rsid w:val="00524D0B"/>
    <w:rsid w:val="0052577C"/>
    <w:rsid w:val="00525D73"/>
    <w:rsid w:val="0052684B"/>
    <w:rsid w:val="005269C3"/>
    <w:rsid w:val="00526BA7"/>
    <w:rsid w:val="00526D42"/>
    <w:rsid w:val="00526D6B"/>
    <w:rsid w:val="0052731E"/>
    <w:rsid w:val="0052740F"/>
    <w:rsid w:val="00527A60"/>
    <w:rsid w:val="00527A79"/>
    <w:rsid w:val="00527E0C"/>
    <w:rsid w:val="00527F78"/>
    <w:rsid w:val="005306D5"/>
    <w:rsid w:val="005307C6"/>
    <w:rsid w:val="005307D5"/>
    <w:rsid w:val="00530824"/>
    <w:rsid w:val="00530D5A"/>
    <w:rsid w:val="00530F15"/>
    <w:rsid w:val="0053132E"/>
    <w:rsid w:val="00531DDE"/>
    <w:rsid w:val="00532429"/>
    <w:rsid w:val="00532A5E"/>
    <w:rsid w:val="00532E2D"/>
    <w:rsid w:val="005335A6"/>
    <w:rsid w:val="00533695"/>
    <w:rsid w:val="00533C32"/>
    <w:rsid w:val="0053410C"/>
    <w:rsid w:val="00534809"/>
    <w:rsid w:val="00534A59"/>
    <w:rsid w:val="00535314"/>
    <w:rsid w:val="0053549C"/>
    <w:rsid w:val="0053551F"/>
    <w:rsid w:val="005370E8"/>
    <w:rsid w:val="005371DA"/>
    <w:rsid w:val="005371F6"/>
    <w:rsid w:val="0053734A"/>
    <w:rsid w:val="0053754D"/>
    <w:rsid w:val="00537624"/>
    <w:rsid w:val="00540C83"/>
    <w:rsid w:val="005411DB"/>
    <w:rsid w:val="00541D38"/>
    <w:rsid w:val="00542710"/>
    <w:rsid w:val="005429DD"/>
    <w:rsid w:val="00542A9E"/>
    <w:rsid w:val="00542D8A"/>
    <w:rsid w:val="00542D9D"/>
    <w:rsid w:val="00543027"/>
    <w:rsid w:val="00543046"/>
    <w:rsid w:val="005440A0"/>
    <w:rsid w:val="005442B3"/>
    <w:rsid w:val="0054458F"/>
    <w:rsid w:val="005448FE"/>
    <w:rsid w:val="00544F06"/>
    <w:rsid w:val="005450AD"/>
    <w:rsid w:val="00545182"/>
    <w:rsid w:val="00545650"/>
    <w:rsid w:val="00545D44"/>
    <w:rsid w:val="00545E28"/>
    <w:rsid w:val="00546049"/>
    <w:rsid w:val="0054609F"/>
    <w:rsid w:val="00546110"/>
    <w:rsid w:val="0054694C"/>
    <w:rsid w:val="00546E40"/>
    <w:rsid w:val="00546F7D"/>
    <w:rsid w:val="0054701B"/>
    <w:rsid w:val="0054707F"/>
    <w:rsid w:val="00547C1D"/>
    <w:rsid w:val="00547F03"/>
    <w:rsid w:val="00550469"/>
    <w:rsid w:val="0055093D"/>
    <w:rsid w:val="005509A6"/>
    <w:rsid w:val="00550C25"/>
    <w:rsid w:val="00551432"/>
    <w:rsid w:val="0055171D"/>
    <w:rsid w:val="0055189D"/>
    <w:rsid w:val="00551BC8"/>
    <w:rsid w:val="00551FF6"/>
    <w:rsid w:val="005527C4"/>
    <w:rsid w:val="00552AE1"/>
    <w:rsid w:val="00553383"/>
    <w:rsid w:val="00553E20"/>
    <w:rsid w:val="00553FB6"/>
    <w:rsid w:val="0055416D"/>
    <w:rsid w:val="005545BE"/>
    <w:rsid w:val="00554D2F"/>
    <w:rsid w:val="00554F3A"/>
    <w:rsid w:val="0055533E"/>
    <w:rsid w:val="00555703"/>
    <w:rsid w:val="00555ED8"/>
    <w:rsid w:val="00556245"/>
    <w:rsid w:val="00556279"/>
    <w:rsid w:val="005565C8"/>
    <w:rsid w:val="00556770"/>
    <w:rsid w:val="00556A96"/>
    <w:rsid w:val="00556F76"/>
    <w:rsid w:val="00557599"/>
    <w:rsid w:val="00557A70"/>
    <w:rsid w:val="00557CFC"/>
    <w:rsid w:val="00557D62"/>
    <w:rsid w:val="00557E68"/>
    <w:rsid w:val="00560085"/>
    <w:rsid w:val="005605FA"/>
    <w:rsid w:val="00560911"/>
    <w:rsid w:val="0056093A"/>
    <w:rsid w:val="00561740"/>
    <w:rsid w:val="00561D90"/>
    <w:rsid w:val="00561FE8"/>
    <w:rsid w:val="00562B3C"/>
    <w:rsid w:val="00562D56"/>
    <w:rsid w:val="00562D91"/>
    <w:rsid w:val="005631FF"/>
    <w:rsid w:val="0056361A"/>
    <w:rsid w:val="00563777"/>
    <w:rsid w:val="005638C2"/>
    <w:rsid w:val="0056395C"/>
    <w:rsid w:val="005644AE"/>
    <w:rsid w:val="00565119"/>
    <w:rsid w:val="00565BC1"/>
    <w:rsid w:val="00565CE5"/>
    <w:rsid w:val="005662F0"/>
    <w:rsid w:val="0056680A"/>
    <w:rsid w:val="00566AFA"/>
    <w:rsid w:val="00566DF7"/>
    <w:rsid w:val="0056708E"/>
    <w:rsid w:val="00567238"/>
    <w:rsid w:val="0056731D"/>
    <w:rsid w:val="005673E5"/>
    <w:rsid w:val="00567407"/>
    <w:rsid w:val="005676B4"/>
    <w:rsid w:val="00567E32"/>
    <w:rsid w:val="00567EC4"/>
    <w:rsid w:val="005704BB"/>
    <w:rsid w:val="00570701"/>
    <w:rsid w:val="00570735"/>
    <w:rsid w:val="0057145F"/>
    <w:rsid w:val="005715D5"/>
    <w:rsid w:val="00571899"/>
    <w:rsid w:val="00571F3A"/>
    <w:rsid w:val="0057204B"/>
    <w:rsid w:val="00572330"/>
    <w:rsid w:val="0057258D"/>
    <w:rsid w:val="005726BB"/>
    <w:rsid w:val="005737FE"/>
    <w:rsid w:val="00573C19"/>
    <w:rsid w:val="00573CC2"/>
    <w:rsid w:val="00573E23"/>
    <w:rsid w:val="0057419D"/>
    <w:rsid w:val="00574235"/>
    <w:rsid w:val="00574B1B"/>
    <w:rsid w:val="00574DC7"/>
    <w:rsid w:val="00574FFB"/>
    <w:rsid w:val="00575179"/>
    <w:rsid w:val="005751C9"/>
    <w:rsid w:val="005755A5"/>
    <w:rsid w:val="005766DE"/>
    <w:rsid w:val="005768EC"/>
    <w:rsid w:val="00576B13"/>
    <w:rsid w:val="00576D6F"/>
    <w:rsid w:val="00577B92"/>
    <w:rsid w:val="005806DB"/>
    <w:rsid w:val="00580861"/>
    <w:rsid w:val="00580DD9"/>
    <w:rsid w:val="00581453"/>
    <w:rsid w:val="00581D57"/>
    <w:rsid w:val="00581F67"/>
    <w:rsid w:val="00582AAE"/>
    <w:rsid w:val="00582C4A"/>
    <w:rsid w:val="00583B58"/>
    <w:rsid w:val="00584313"/>
    <w:rsid w:val="00584B5B"/>
    <w:rsid w:val="00584ED6"/>
    <w:rsid w:val="0058502C"/>
    <w:rsid w:val="00585163"/>
    <w:rsid w:val="0058530C"/>
    <w:rsid w:val="005853AB"/>
    <w:rsid w:val="005857E5"/>
    <w:rsid w:val="00585911"/>
    <w:rsid w:val="00585D40"/>
    <w:rsid w:val="0058613C"/>
    <w:rsid w:val="00586786"/>
    <w:rsid w:val="00586938"/>
    <w:rsid w:val="0058711C"/>
    <w:rsid w:val="005876E5"/>
    <w:rsid w:val="00587779"/>
    <w:rsid w:val="00590058"/>
    <w:rsid w:val="005904B8"/>
    <w:rsid w:val="00590759"/>
    <w:rsid w:val="00590AB8"/>
    <w:rsid w:val="00590F1E"/>
    <w:rsid w:val="005910EE"/>
    <w:rsid w:val="00591A2B"/>
    <w:rsid w:val="00591A64"/>
    <w:rsid w:val="00591D42"/>
    <w:rsid w:val="00591DD5"/>
    <w:rsid w:val="00591F7B"/>
    <w:rsid w:val="005920BD"/>
    <w:rsid w:val="005928B8"/>
    <w:rsid w:val="005930EF"/>
    <w:rsid w:val="00593266"/>
    <w:rsid w:val="0059358E"/>
    <w:rsid w:val="0059419A"/>
    <w:rsid w:val="005947FD"/>
    <w:rsid w:val="0059487F"/>
    <w:rsid w:val="00594B3D"/>
    <w:rsid w:val="00594C70"/>
    <w:rsid w:val="005950B5"/>
    <w:rsid w:val="00595384"/>
    <w:rsid w:val="005954DC"/>
    <w:rsid w:val="00595C0F"/>
    <w:rsid w:val="00595C59"/>
    <w:rsid w:val="00596554"/>
    <w:rsid w:val="00596965"/>
    <w:rsid w:val="00596E05"/>
    <w:rsid w:val="005977CC"/>
    <w:rsid w:val="0059799D"/>
    <w:rsid w:val="005A06AC"/>
    <w:rsid w:val="005A098F"/>
    <w:rsid w:val="005A09B4"/>
    <w:rsid w:val="005A0F19"/>
    <w:rsid w:val="005A1111"/>
    <w:rsid w:val="005A17A2"/>
    <w:rsid w:val="005A238D"/>
    <w:rsid w:val="005A23A9"/>
    <w:rsid w:val="005A26C0"/>
    <w:rsid w:val="005A2D0D"/>
    <w:rsid w:val="005A2FD9"/>
    <w:rsid w:val="005A3197"/>
    <w:rsid w:val="005A32D1"/>
    <w:rsid w:val="005A355F"/>
    <w:rsid w:val="005A35A6"/>
    <w:rsid w:val="005A3691"/>
    <w:rsid w:val="005A372C"/>
    <w:rsid w:val="005A3B67"/>
    <w:rsid w:val="005A3C48"/>
    <w:rsid w:val="005A4041"/>
    <w:rsid w:val="005A4D57"/>
    <w:rsid w:val="005A4F79"/>
    <w:rsid w:val="005A5283"/>
    <w:rsid w:val="005A555C"/>
    <w:rsid w:val="005A561D"/>
    <w:rsid w:val="005A5672"/>
    <w:rsid w:val="005A5C0B"/>
    <w:rsid w:val="005A6289"/>
    <w:rsid w:val="005A6442"/>
    <w:rsid w:val="005A6514"/>
    <w:rsid w:val="005A681F"/>
    <w:rsid w:val="005A6CC1"/>
    <w:rsid w:val="005A6D96"/>
    <w:rsid w:val="005A75BD"/>
    <w:rsid w:val="005A7680"/>
    <w:rsid w:val="005A7C32"/>
    <w:rsid w:val="005A7D6F"/>
    <w:rsid w:val="005A7D86"/>
    <w:rsid w:val="005B06DA"/>
    <w:rsid w:val="005B0829"/>
    <w:rsid w:val="005B0D49"/>
    <w:rsid w:val="005B300F"/>
    <w:rsid w:val="005B3397"/>
    <w:rsid w:val="005B35A8"/>
    <w:rsid w:val="005B382B"/>
    <w:rsid w:val="005B4057"/>
    <w:rsid w:val="005B45D3"/>
    <w:rsid w:val="005B4B37"/>
    <w:rsid w:val="005B4CEA"/>
    <w:rsid w:val="005B4DFE"/>
    <w:rsid w:val="005B507B"/>
    <w:rsid w:val="005B56B1"/>
    <w:rsid w:val="005B5C2C"/>
    <w:rsid w:val="005B64FE"/>
    <w:rsid w:val="005B6813"/>
    <w:rsid w:val="005B6A95"/>
    <w:rsid w:val="005B6D0E"/>
    <w:rsid w:val="005B6FB9"/>
    <w:rsid w:val="005B71B4"/>
    <w:rsid w:val="005B76EE"/>
    <w:rsid w:val="005B7B1E"/>
    <w:rsid w:val="005B7B91"/>
    <w:rsid w:val="005B7C5C"/>
    <w:rsid w:val="005B7D05"/>
    <w:rsid w:val="005B7FCC"/>
    <w:rsid w:val="005C018F"/>
    <w:rsid w:val="005C0610"/>
    <w:rsid w:val="005C07EF"/>
    <w:rsid w:val="005C0B08"/>
    <w:rsid w:val="005C0F60"/>
    <w:rsid w:val="005C1077"/>
    <w:rsid w:val="005C1C7D"/>
    <w:rsid w:val="005C243E"/>
    <w:rsid w:val="005C24E1"/>
    <w:rsid w:val="005C26CF"/>
    <w:rsid w:val="005C26F0"/>
    <w:rsid w:val="005C2BA1"/>
    <w:rsid w:val="005C3356"/>
    <w:rsid w:val="005C3525"/>
    <w:rsid w:val="005C3543"/>
    <w:rsid w:val="005C3BBE"/>
    <w:rsid w:val="005C4D58"/>
    <w:rsid w:val="005C5579"/>
    <w:rsid w:val="005C568E"/>
    <w:rsid w:val="005C61A7"/>
    <w:rsid w:val="005C648D"/>
    <w:rsid w:val="005C6595"/>
    <w:rsid w:val="005C66C8"/>
    <w:rsid w:val="005C69B1"/>
    <w:rsid w:val="005C6A7E"/>
    <w:rsid w:val="005C6AB9"/>
    <w:rsid w:val="005C6DEA"/>
    <w:rsid w:val="005C6F80"/>
    <w:rsid w:val="005C7770"/>
    <w:rsid w:val="005C7E3F"/>
    <w:rsid w:val="005C7F94"/>
    <w:rsid w:val="005D11D3"/>
    <w:rsid w:val="005D1610"/>
    <w:rsid w:val="005D19A7"/>
    <w:rsid w:val="005D26B1"/>
    <w:rsid w:val="005D294B"/>
    <w:rsid w:val="005D2E59"/>
    <w:rsid w:val="005D344C"/>
    <w:rsid w:val="005D3769"/>
    <w:rsid w:val="005D3DB6"/>
    <w:rsid w:val="005D3F52"/>
    <w:rsid w:val="005D3FE8"/>
    <w:rsid w:val="005D43EF"/>
    <w:rsid w:val="005D46B2"/>
    <w:rsid w:val="005D479B"/>
    <w:rsid w:val="005D556F"/>
    <w:rsid w:val="005D590B"/>
    <w:rsid w:val="005D5DAF"/>
    <w:rsid w:val="005D6232"/>
    <w:rsid w:val="005D63F7"/>
    <w:rsid w:val="005D6F46"/>
    <w:rsid w:val="005D748F"/>
    <w:rsid w:val="005D7D7F"/>
    <w:rsid w:val="005E08D4"/>
    <w:rsid w:val="005E0967"/>
    <w:rsid w:val="005E117C"/>
    <w:rsid w:val="005E15B1"/>
    <w:rsid w:val="005E18CC"/>
    <w:rsid w:val="005E24F4"/>
    <w:rsid w:val="005E2598"/>
    <w:rsid w:val="005E25D7"/>
    <w:rsid w:val="005E2A4E"/>
    <w:rsid w:val="005E2E0C"/>
    <w:rsid w:val="005E31C9"/>
    <w:rsid w:val="005E3237"/>
    <w:rsid w:val="005E36CC"/>
    <w:rsid w:val="005E3862"/>
    <w:rsid w:val="005E4CA3"/>
    <w:rsid w:val="005E5567"/>
    <w:rsid w:val="005E573F"/>
    <w:rsid w:val="005E5818"/>
    <w:rsid w:val="005E5D0D"/>
    <w:rsid w:val="005E621C"/>
    <w:rsid w:val="005E6276"/>
    <w:rsid w:val="005E62A6"/>
    <w:rsid w:val="005E6F81"/>
    <w:rsid w:val="005E705F"/>
    <w:rsid w:val="005E7453"/>
    <w:rsid w:val="005E75F5"/>
    <w:rsid w:val="005E7687"/>
    <w:rsid w:val="005E7721"/>
    <w:rsid w:val="005E77FB"/>
    <w:rsid w:val="005E78A6"/>
    <w:rsid w:val="005E7EAB"/>
    <w:rsid w:val="005F025D"/>
    <w:rsid w:val="005F045C"/>
    <w:rsid w:val="005F091F"/>
    <w:rsid w:val="005F0AAD"/>
    <w:rsid w:val="005F0B12"/>
    <w:rsid w:val="005F0E3E"/>
    <w:rsid w:val="005F13AC"/>
    <w:rsid w:val="005F1556"/>
    <w:rsid w:val="005F1C20"/>
    <w:rsid w:val="005F1C2B"/>
    <w:rsid w:val="005F1DB3"/>
    <w:rsid w:val="005F1F38"/>
    <w:rsid w:val="005F23B2"/>
    <w:rsid w:val="005F2416"/>
    <w:rsid w:val="005F2843"/>
    <w:rsid w:val="005F3A36"/>
    <w:rsid w:val="005F4279"/>
    <w:rsid w:val="005F4775"/>
    <w:rsid w:val="005F48A1"/>
    <w:rsid w:val="005F4AD2"/>
    <w:rsid w:val="005F4B18"/>
    <w:rsid w:val="005F50CB"/>
    <w:rsid w:val="005F583A"/>
    <w:rsid w:val="005F5D85"/>
    <w:rsid w:val="005F5D90"/>
    <w:rsid w:val="005F6A85"/>
    <w:rsid w:val="005F72A1"/>
    <w:rsid w:val="005F7647"/>
    <w:rsid w:val="005F7AF4"/>
    <w:rsid w:val="00600D83"/>
    <w:rsid w:val="00601374"/>
    <w:rsid w:val="00601496"/>
    <w:rsid w:val="00601555"/>
    <w:rsid w:val="006016D4"/>
    <w:rsid w:val="00601D28"/>
    <w:rsid w:val="00602511"/>
    <w:rsid w:val="00602FA5"/>
    <w:rsid w:val="0060354F"/>
    <w:rsid w:val="006039E3"/>
    <w:rsid w:val="00603EAA"/>
    <w:rsid w:val="00603F41"/>
    <w:rsid w:val="006040C3"/>
    <w:rsid w:val="006040DC"/>
    <w:rsid w:val="00604ABD"/>
    <w:rsid w:val="00604B0D"/>
    <w:rsid w:val="00605259"/>
    <w:rsid w:val="00605396"/>
    <w:rsid w:val="006054F6"/>
    <w:rsid w:val="006055C4"/>
    <w:rsid w:val="00605626"/>
    <w:rsid w:val="006056B8"/>
    <w:rsid w:val="0060619E"/>
    <w:rsid w:val="006061ED"/>
    <w:rsid w:val="006063AD"/>
    <w:rsid w:val="00606D25"/>
    <w:rsid w:val="00606DF8"/>
    <w:rsid w:val="00607A9A"/>
    <w:rsid w:val="00607DFA"/>
    <w:rsid w:val="006108E0"/>
    <w:rsid w:val="00610C8D"/>
    <w:rsid w:val="006110AD"/>
    <w:rsid w:val="0061111B"/>
    <w:rsid w:val="00611248"/>
    <w:rsid w:val="0061141F"/>
    <w:rsid w:val="00611443"/>
    <w:rsid w:val="006116FB"/>
    <w:rsid w:val="006117F2"/>
    <w:rsid w:val="00611870"/>
    <w:rsid w:val="00612205"/>
    <w:rsid w:val="00612434"/>
    <w:rsid w:val="00612C54"/>
    <w:rsid w:val="00613609"/>
    <w:rsid w:val="00613AA2"/>
    <w:rsid w:val="00613D56"/>
    <w:rsid w:val="00613E86"/>
    <w:rsid w:val="00613F6E"/>
    <w:rsid w:val="00614552"/>
    <w:rsid w:val="00615A83"/>
    <w:rsid w:val="00615BEF"/>
    <w:rsid w:val="00615E07"/>
    <w:rsid w:val="00615EED"/>
    <w:rsid w:val="00616212"/>
    <w:rsid w:val="0061673E"/>
    <w:rsid w:val="0061674C"/>
    <w:rsid w:val="0061689E"/>
    <w:rsid w:val="00616B91"/>
    <w:rsid w:val="006173B9"/>
    <w:rsid w:val="006173DC"/>
    <w:rsid w:val="006176D9"/>
    <w:rsid w:val="0061784A"/>
    <w:rsid w:val="00617F1A"/>
    <w:rsid w:val="0062003B"/>
    <w:rsid w:val="00620E60"/>
    <w:rsid w:val="00620F65"/>
    <w:rsid w:val="00620FD5"/>
    <w:rsid w:val="006213A5"/>
    <w:rsid w:val="006219EA"/>
    <w:rsid w:val="00621EEE"/>
    <w:rsid w:val="00622E58"/>
    <w:rsid w:val="00622EF9"/>
    <w:rsid w:val="00623558"/>
    <w:rsid w:val="0062450E"/>
    <w:rsid w:val="00624843"/>
    <w:rsid w:val="00624CA2"/>
    <w:rsid w:val="00624DEC"/>
    <w:rsid w:val="00624E91"/>
    <w:rsid w:val="00625005"/>
    <w:rsid w:val="00625555"/>
    <w:rsid w:val="00625A09"/>
    <w:rsid w:val="006265E9"/>
    <w:rsid w:val="00627598"/>
    <w:rsid w:val="006275C3"/>
    <w:rsid w:val="0062785E"/>
    <w:rsid w:val="006306C3"/>
    <w:rsid w:val="00630B01"/>
    <w:rsid w:val="00630D7E"/>
    <w:rsid w:val="006313F9"/>
    <w:rsid w:val="00631AC1"/>
    <w:rsid w:val="00631B36"/>
    <w:rsid w:val="00631B94"/>
    <w:rsid w:val="006332BD"/>
    <w:rsid w:val="00633AEE"/>
    <w:rsid w:val="00634705"/>
    <w:rsid w:val="006347CF"/>
    <w:rsid w:val="0063488A"/>
    <w:rsid w:val="0063494C"/>
    <w:rsid w:val="00634A6F"/>
    <w:rsid w:val="00634E5C"/>
    <w:rsid w:val="00635745"/>
    <w:rsid w:val="00636559"/>
    <w:rsid w:val="0063666D"/>
    <w:rsid w:val="0063732B"/>
    <w:rsid w:val="0063743C"/>
    <w:rsid w:val="0063780D"/>
    <w:rsid w:val="00637861"/>
    <w:rsid w:val="00640377"/>
    <w:rsid w:val="00640852"/>
    <w:rsid w:val="00640975"/>
    <w:rsid w:val="00640AD4"/>
    <w:rsid w:val="00641403"/>
    <w:rsid w:val="00641444"/>
    <w:rsid w:val="0064192B"/>
    <w:rsid w:val="00641F96"/>
    <w:rsid w:val="006426C1"/>
    <w:rsid w:val="00642BC4"/>
    <w:rsid w:val="006431F4"/>
    <w:rsid w:val="00643346"/>
    <w:rsid w:val="006433B0"/>
    <w:rsid w:val="0064374F"/>
    <w:rsid w:val="006440D8"/>
    <w:rsid w:val="0064479C"/>
    <w:rsid w:val="00644867"/>
    <w:rsid w:val="0064497C"/>
    <w:rsid w:val="00644BEF"/>
    <w:rsid w:val="00644CA4"/>
    <w:rsid w:val="0064504A"/>
    <w:rsid w:val="0064521C"/>
    <w:rsid w:val="00645720"/>
    <w:rsid w:val="00645B81"/>
    <w:rsid w:val="00645EE0"/>
    <w:rsid w:val="00646122"/>
    <w:rsid w:val="0064626B"/>
    <w:rsid w:val="00646939"/>
    <w:rsid w:val="00646C5F"/>
    <w:rsid w:val="00646C62"/>
    <w:rsid w:val="00646FEE"/>
    <w:rsid w:val="00647761"/>
    <w:rsid w:val="00647F6B"/>
    <w:rsid w:val="006504BE"/>
    <w:rsid w:val="00650FD0"/>
    <w:rsid w:val="0065140C"/>
    <w:rsid w:val="0065162B"/>
    <w:rsid w:val="006516B3"/>
    <w:rsid w:val="00651B31"/>
    <w:rsid w:val="006524E0"/>
    <w:rsid w:val="0065251C"/>
    <w:rsid w:val="00652582"/>
    <w:rsid w:val="006526A7"/>
    <w:rsid w:val="006528A9"/>
    <w:rsid w:val="0065354F"/>
    <w:rsid w:val="00653C75"/>
    <w:rsid w:val="00654B92"/>
    <w:rsid w:val="00655282"/>
    <w:rsid w:val="006553DE"/>
    <w:rsid w:val="00655A21"/>
    <w:rsid w:val="00656088"/>
    <w:rsid w:val="006566EF"/>
    <w:rsid w:val="006569C6"/>
    <w:rsid w:val="00656ACF"/>
    <w:rsid w:val="00656CAD"/>
    <w:rsid w:val="006572F9"/>
    <w:rsid w:val="00660093"/>
    <w:rsid w:val="006602D7"/>
    <w:rsid w:val="00660588"/>
    <w:rsid w:val="00660965"/>
    <w:rsid w:val="00660D8C"/>
    <w:rsid w:val="00661303"/>
    <w:rsid w:val="0066168F"/>
    <w:rsid w:val="00662821"/>
    <w:rsid w:val="006635D3"/>
    <w:rsid w:val="00663BC6"/>
    <w:rsid w:val="0066451F"/>
    <w:rsid w:val="0066456B"/>
    <w:rsid w:val="006647C3"/>
    <w:rsid w:val="00664968"/>
    <w:rsid w:val="00665125"/>
    <w:rsid w:val="0066527C"/>
    <w:rsid w:val="00665C28"/>
    <w:rsid w:val="00666AAE"/>
    <w:rsid w:val="00666C4A"/>
    <w:rsid w:val="006670A6"/>
    <w:rsid w:val="006672ED"/>
    <w:rsid w:val="00667332"/>
    <w:rsid w:val="00670160"/>
    <w:rsid w:val="006707F3"/>
    <w:rsid w:val="006708DD"/>
    <w:rsid w:val="00670CE5"/>
    <w:rsid w:val="00670E7F"/>
    <w:rsid w:val="00671DC4"/>
    <w:rsid w:val="006721A0"/>
    <w:rsid w:val="0067258A"/>
    <w:rsid w:val="006727F5"/>
    <w:rsid w:val="00672ECA"/>
    <w:rsid w:val="00672F86"/>
    <w:rsid w:val="00672FBC"/>
    <w:rsid w:val="00673E05"/>
    <w:rsid w:val="00673E77"/>
    <w:rsid w:val="00673F1C"/>
    <w:rsid w:val="0067436A"/>
    <w:rsid w:val="00674816"/>
    <w:rsid w:val="006751F2"/>
    <w:rsid w:val="006757E2"/>
    <w:rsid w:val="006759BD"/>
    <w:rsid w:val="0067606F"/>
    <w:rsid w:val="00676147"/>
    <w:rsid w:val="00676285"/>
    <w:rsid w:val="0067665E"/>
    <w:rsid w:val="006768B3"/>
    <w:rsid w:val="00676C08"/>
    <w:rsid w:val="00677488"/>
    <w:rsid w:val="00677820"/>
    <w:rsid w:val="006779A8"/>
    <w:rsid w:val="00680A7A"/>
    <w:rsid w:val="00680C31"/>
    <w:rsid w:val="00681258"/>
    <w:rsid w:val="00681970"/>
    <w:rsid w:val="006828D7"/>
    <w:rsid w:val="00682AEA"/>
    <w:rsid w:val="00682BA8"/>
    <w:rsid w:val="00683075"/>
    <w:rsid w:val="00683179"/>
    <w:rsid w:val="0068327D"/>
    <w:rsid w:val="00683B36"/>
    <w:rsid w:val="00683CBD"/>
    <w:rsid w:val="00683D68"/>
    <w:rsid w:val="0068417C"/>
    <w:rsid w:val="0068437B"/>
    <w:rsid w:val="00684672"/>
    <w:rsid w:val="00684681"/>
    <w:rsid w:val="00684793"/>
    <w:rsid w:val="0068481D"/>
    <w:rsid w:val="006848C3"/>
    <w:rsid w:val="00684BAF"/>
    <w:rsid w:val="00684F90"/>
    <w:rsid w:val="00685631"/>
    <w:rsid w:val="00685F28"/>
    <w:rsid w:val="006860B1"/>
    <w:rsid w:val="00686299"/>
    <w:rsid w:val="006863E6"/>
    <w:rsid w:val="006867E1"/>
    <w:rsid w:val="00686E1F"/>
    <w:rsid w:val="00687037"/>
    <w:rsid w:val="00687482"/>
    <w:rsid w:val="006879FD"/>
    <w:rsid w:val="00687DC4"/>
    <w:rsid w:val="00687DD1"/>
    <w:rsid w:val="00690187"/>
    <w:rsid w:val="0069032A"/>
    <w:rsid w:val="00690813"/>
    <w:rsid w:val="006910DA"/>
    <w:rsid w:val="00691BE8"/>
    <w:rsid w:val="00691F04"/>
    <w:rsid w:val="0069213B"/>
    <w:rsid w:val="006925C1"/>
    <w:rsid w:val="00692C09"/>
    <w:rsid w:val="006930E7"/>
    <w:rsid w:val="006935DE"/>
    <w:rsid w:val="006935EF"/>
    <w:rsid w:val="006937CB"/>
    <w:rsid w:val="006943DF"/>
    <w:rsid w:val="0069455F"/>
    <w:rsid w:val="00694A1B"/>
    <w:rsid w:val="00694CFD"/>
    <w:rsid w:val="0069508F"/>
    <w:rsid w:val="006952FE"/>
    <w:rsid w:val="00695712"/>
    <w:rsid w:val="00695C68"/>
    <w:rsid w:val="00695CCA"/>
    <w:rsid w:val="00696709"/>
    <w:rsid w:val="006969A3"/>
    <w:rsid w:val="00696C3E"/>
    <w:rsid w:val="00696F08"/>
    <w:rsid w:val="00696F79"/>
    <w:rsid w:val="00696FDD"/>
    <w:rsid w:val="00697018"/>
    <w:rsid w:val="006975D8"/>
    <w:rsid w:val="00697EF6"/>
    <w:rsid w:val="006A0031"/>
    <w:rsid w:val="006A01D8"/>
    <w:rsid w:val="006A0443"/>
    <w:rsid w:val="006A047C"/>
    <w:rsid w:val="006A082D"/>
    <w:rsid w:val="006A0B73"/>
    <w:rsid w:val="006A0D44"/>
    <w:rsid w:val="006A1766"/>
    <w:rsid w:val="006A1C46"/>
    <w:rsid w:val="006A21AF"/>
    <w:rsid w:val="006A2799"/>
    <w:rsid w:val="006A2E7A"/>
    <w:rsid w:val="006A3249"/>
    <w:rsid w:val="006A39E4"/>
    <w:rsid w:val="006A3A06"/>
    <w:rsid w:val="006A3F07"/>
    <w:rsid w:val="006A48A3"/>
    <w:rsid w:val="006A5441"/>
    <w:rsid w:val="006A5814"/>
    <w:rsid w:val="006A6511"/>
    <w:rsid w:val="006A6A08"/>
    <w:rsid w:val="006A6E48"/>
    <w:rsid w:val="006B06AC"/>
    <w:rsid w:val="006B07A3"/>
    <w:rsid w:val="006B0CF3"/>
    <w:rsid w:val="006B11FD"/>
    <w:rsid w:val="006B15DB"/>
    <w:rsid w:val="006B1BF3"/>
    <w:rsid w:val="006B1CE3"/>
    <w:rsid w:val="006B1FB1"/>
    <w:rsid w:val="006B26DA"/>
    <w:rsid w:val="006B2800"/>
    <w:rsid w:val="006B2895"/>
    <w:rsid w:val="006B2A15"/>
    <w:rsid w:val="006B2A53"/>
    <w:rsid w:val="006B32A4"/>
    <w:rsid w:val="006B32F8"/>
    <w:rsid w:val="006B37EB"/>
    <w:rsid w:val="006B390A"/>
    <w:rsid w:val="006B3DE8"/>
    <w:rsid w:val="006B5941"/>
    <w:rsid w:val="006B5FF9"/>
    <w:rsid w:val="006B6094"/>
    <w:rsid w:val="006B652D"/>
    <w:rsid w:val="006B6EB2"/>
    <w:rsid w:val="006B70F7"/>
    <w:rsid w:val="006B7335"/>
    <w:rsid w:val="006B7BE8"/>
    <w:rsid w:val="006B7C2C"/>
    <w:rsid w:val="006C0391"/>
    <w:rsid w:val="006C0992"/>
    <w:rsid w:val="006C0A23"/>
    <w:rsid w:val="006C0AFF"/>
    <w:rsid w:val="006C17A6"/>
    <w:rsid w:val="006C1802"/>
    <w:rsid w:val="006C1D6B"/>
    <w:rsid w:val="006C1DC5"/>
    <w:rsid w:val="006C25EF"/>
    <w:rsid w:val="006C25F9"/>
    <w:rsid w:val="006C2651"/>
    <w:rsid w:val="006C2693"/>
    <w:rsid w:val="006C31A1"/>
    <w:rsid w:val="006C31A6"/>
    <w:rsid w:val="006C4066"/>
    <w:rsid w:val="006C438A"/>
    <w:rsid w:val="006C4554"/>
    <w:rsid w:val="006C4922"/>
    <w:rsid w:val="006C4B06"/>
    <w:rsid w:val="006C4B5C"/>
    <w:rsid w:val="006C55CE"/>
    <w:rsid w:val="006C56D3"/>
    <w:rsid w:val="006C5A8E"/>
    <w:rsid w:val="006C6FEB"/>
    <w:rsid w:val="006C7B89"/>
    <w:rsid w:val="006D0687"/>
    <w:rsid w:val="006D0F4B"/>
    <w:rsid w:val="006D1BEA"/>
    <w:rsid w:val="006D1D40"/>
    <w:rsid w:val="006D1F23"/>
    <w:rsid w:val="006D1F93"/>
    <w:rsid w:val="006D2373"/>
    <w:rsid w:val="006D26BB"/>
    <w:rsid w:val="006D2AD3"/>
    <w:rsid w:val="006D2E3B"/>
    <w:rsid w:val="006D2FA1"/>
    <w:rsid w:val="006D3243"/>
    <w:rsid w:val="006D32A4"/>
    <w:rsid w:val="006D32E6"/>
    <w:rsid w:val="006D339A"/>
    <w:rsid w:val="006D33AA"/>
    <w:rsid w:val="006D34CE"/>
    <w:rsid w:val="006D38BC"/>
    <w:rsid w:val="006D3979"/>
    <w:rsid w:val="006D46A0"/>
    <w:rsid w:val="006D5245"/>
    <w:rsid w:val="006D5737"/>
    <w:rsid w:val="006D599C"/>
    <w:rsid w:val="006D7217"/>
    <w:rsid w:val="006D7384"/>
    <w:rsid w:val="006D79D9"/>
    <w:rsid w:val="006D7A38"/>
    <w:rsid w:val="006D7D5C"/>
    <w:rsid w:val="006E09F3"/>
    <w:rsid w:val="006E0E90"/>
    <w:rsid w:val="006E1699"/>
    <w:rsid w:val="006E16BB"/>
    <w:rsid w:val="006E1AA5"/>
    <w:rsid w:val="006E1C4A"/>
    <w:rsid w:val="006E2195"/>
    <w:rsid w:val="006E251C"/>
    <w:rsid w:val="006E2573"/>
    <w:rsid w:val="006E2675"/>
    <w:rsid w:val="006E267A"/>
    <w:rsid w:val="006E319C"/>
    <w:rsid w:val="006E341F"/>
    <w:rsid w:val="006E345E"/>
    <w:rsid w:val="006E3B61"/>
    <w:rsid w:val="006E3D41"/>
    <w:rsid w:val="006E3DAD"/>
    <w:rsid w:val="006E3E1B"/>
    <w:rsid w:val="006E42A2"/>
    <w:rsid w:val="006E443B"/>
    <w:rsid w:val="006E46B6"/>
    <w:rsid w:val="006E476F"/>
    <w:rsid w:val="006E4935"/>
    <w:rsid w:val="006E4CC7"/>
    <w:rsid w:val="006E4EBA"/>
    <w:rsid w:val="006E50CC"/>
    <w:rsid w:val="006E52AE"/>
    <w:rsid w:val="006E5FB1"/>
    <w:rsid w:val="006E6055"/>
    <w:rsid w:val="006E605F"/>
    <w:rsid w:val="006E6BE5"/>
    <w:rsid w:val="006E6FF4"/>
    <w:rsid w:val="006E70B3"/>
    <w:rsid w:val="006E713A"/>
    <w:rsid w:val="006E7468"/>
    <w:rsid w:val="006E7609"/>
    <w:rsid w:val="006E7F1D"/>
    <w:rsid w:val="006F05B7"/>
    <w:rsid w:val="006F0B38"/>
    <w:rsid w:val="006F0EA8"/>
    <w:rsid w:val="006F13B6"/>
    <w:rsid w:val="006F15F0"/>
    <w:rsid w:val="006F1A44"/>
    <w:rsid w:val="006F1D77"/>
    <w:rsid w:val="006F2145"/>
    <w:rsid w:val="006F229E"/>
    <w:rsid w:val="006F23DC"/>
    <w:rsid w:val="006F2429"/>
    <w:rsid w:val="006F2E06"/>
    <w:rsid w:val="006F33AE"/>
    <w:rsid w:val="006F3647"/>
    <w:rsid w:val="006F3C89"/>
    <w:rsid w:val="006F3E40"/>
    <w:rsid w:val="006F431C"/>
    <w:rsid w:val="006F46FB"/>
    <w:rsid w:val="006F4B72"/>
    <w:rsid w:val="006F4F23"/>
    <w:rsid w:val="006F501B"/>
    <w:rsid w:val="006F5122"/>
    <w:rsid w:val="006F52B8"/>
    <w:rsid w:val="006F5CDE"/>
    <w:rsid w:val="006F5D3F"/>
    <w:rsid w:val="006F5ECF"/>
    <w:rsid w:val="006F5F9F"/>
    <w:rsid w:val="006F5FB4"/>
    <w:rsid w:val="006F66B3"/>
    <w:rsid w:val="006F684D"/>
    <w:rsid w:val="006F7689"/>
    <w:rsid w:val="0070000D"/>
    <w:rsid w:val="00700222"/>
    <w:rsid w:val="007008D7"/>
    <w:rsid w:val="00700D26"/>
    <w:rsid w:val="00701249"/>
    <w:rsid w:val="00701AA5"/>
    <w:rsid w:val="00701F06"/>
    <w:rsid w:val="007022CA"/>
    <w:rsid w:val="00702835"/>
    <w:rsid w:val="00702DC4"/>
    <w:rsid w:val="007038D1"/>
    <w:rsid w:val="00703A86"/>
    <w:rsid w:val="00704076"/>
    <w:rsid w:val="0070472F"/>
    <w:rsid w:val="00705483"/>
    <w:rsid w:val="007056B7"/>
    <w:rsid w:val="00705816"/>
    <w:rsid w:val="0070581A"/>
    <w:rsid w:val="00705E53"/>
    <w:rsid w:val="00706535"/>
    <w:rsid w:val="00707056"/>
    <w:rsid w:val="00707102"/>
    <w:rsid w:val="00707870"/>
    <w:rsid w:val="00710144"/>
    <w:rsid w:val="0071046B"/>
    <w:rsid w:val="0071077A"/>
    <w:rsid w:val="0071085A"/>
    <w:rsid w:val="007114F7"/>
    <w:rsid w:val="00711C3B"/>
    <w:rsid w:val="00711D24"/>
    <w:rsid w:val="0071273D"/>
    <w:rsid w:val="00713082"/>
    <w:rsid w:val="007140ED"/>
    <w:rsid w:val="00714267"/>
    <w:rsid w:val="00714B48"/>
    <w:rsid w:val="00714F07"/>
    <w:rsid w:val="00715005"/>
    <w:rsid w:val="0071526F"/>
    <w:rsid w:val="007152F4"/>
    <w:rsid w:val="00715408"/>
    <w:rsid w:val="00715654"/>
    <w:rsid w:val="00715B72"/>
    <w:rsid w:val="00715BC2"/>
    <w:rsid w:val="00715BDD"/>
    <w:rsid w:val="00715BE5"/>
    <w:rsid w:val="00715E5E"/>
    <w:rsid w:val="00715F1A"/>
    <w:rsid w:val="00715FE9"/>
    <w:rsid w:val="007160B6"/>
    <w:rsid w:val="00716108"/>
    <w:rsid w:val="007165D3"/>
    <w:rsid w:val="00717432"/>
    <w:rsid w:val="0071781F"/>
    <w:rsid w:val="00717DE0"/>
    <w:rsid w:val="00720144"/>
    <w:rsid w:val="0072091C"/>
    <w:rsid w:val="00720AD3"/>
    <w:rsid w:val="00720BA5"/>
    <w:rsid w:val="007216BA"/>
    <w:rsid w:val="00721BB7"/>
    <w:rsid w:val="00721E89"/>
    <w:rsid w:val="007220AB"/>
    <w:rsid w:val="007230EF"/>
    <w:rsid w:val="00723529"/>
    <w:rsid w:val="00723A08"/>
    <w:rsid w:val="00723A1C"/>
    <w:rsid w:val="00724294"/>
    <w:rsid w:val="00725076"/>
    <w:rsid w:val="00725E5D"/>
    <w:rsid w:val="00725EA7"/>
    <w:rsid w:val="007264F2"/>
    <w:rsid w:val="00726695"/>
    <w:rsid w:val="007267E7"/>
    <w:rsid w:val="00726E55"/>
    <w:rsid w:val="00727B66"/>
    <w:rsid w:val="00727D15"/>
    <w:rsid w:val="00727E3D"/>
    <w:rsid w:val="007303E6"/>
    <w:rsid w:val="00730942"/>
    <w:rsid w:val="0073096E"/>
    <w:rsid w:val="007309D0"/>
    <w:rsid w:val="0073118A"/>
    <w:rsid w:val="00731A70"/>
    <w:rsid w:val="00731E5E"/>
    <w:rsid w:val="0073281B"/>
    <w:rsid w:val="00732A23"/>
    <w:rsid w:val="00732D94"/>
    <w:rsid w:val="00732FCC"/>
    <w:rsid w:val="00733058"/>
    <w:rsid w:val="0073329D"/>
    <w:rsid w:val="00733497"/>
    <w:rsid w:val="00733DF2"/>
    <w:rsid w:val="007340B7"/>
    <w:rsid w:val="0073416B"/>
    <w:rsid w:val="00734312"/>
    <w:rsid w:val="0073435E"/>
    <w:rsid w:val="007344CD"/>
    <w:rsid w:val="007345DB"/>
    <w:rsid w:val="00734BA0"/>
    <w:rsid w:val="00734BCA"/>
    <w:rsid w:val="00735561"/>
    <w:rsid w:val="0073583E"/>
    <w:rsid w:val="00736F5F"/>
    <w:rsid w:val="0073719E"/>
    <w:rsid w:val="00740196"/>
    <w:rsid w:val="0074055F"/>
    <w:rsid w:val="00740749"/>
    <w:rsid w:val="00740937"/>
    <w:rsid w:val="00740F0F"/>
    <w:rsid w:val="007410B4"/>
    <w:rsid w:val="00741683"/>
    <w:rsid w:val="007416FB"/>
    <w:rsid w:val="007418AB"/>
    <w:rsid w:val="00741A17"/>
    <w:rsid w:val="00742275"/>
    <w:rsid w:val="007428F4"/>
    <w:rsid w:val="00742BEC"/>
    <w:rsid w:val="0074313C"/>
    <w:rsid w:val="00743532"/>
    <w:rsid w:val="007437A8"/>
    <w:rsid w:val="00743968"/>
    <w:rsid w:val="00743D13"/>
    <w:rsid w:val="007440AA"/>
    <w:rsid w:val="0074449A"/>
    <w:rsid w:val="0074467E"/>
    <w:rsid w:val="00744972"/>
    <w:rsid w:val="00744A7B"/>
    <w:rsid w:val="00744EA0"/>
    <w:rsid w:val="00744EA8"/>
    <w:rsid w:val="00745142"/>
    <w:rsid w:val="007458CD"/>
    <w:rsid w:val="007459BB"/>
    <w:rsid w:val="00745B85"/>
    <w:rsid w:val="00745F6C"/>
    <w:rsid w:val="007464E0"/>
    <w:rsid w:val="007469FB"/>
    <w:rsid w:val="00746B75"/>
    <w:rsid w:val="00747780"/>
    <w:rsid w:val="0074790E"/>
    <w:rsid w:val="00747AB5"/>
    <w:rsid w:val="00747E92"/>
    <w:rsid w:val="007500AD"/>
    <w:rsid w:val="00750718"/>
    <w:rsid w:val="0075088A"/>
    <w:rsid w:val="00751739"/>
    <w:rsid w:val="007517A6"/>
    <w:rsid w:val="00751900"/>
    <w:rsid w:val="00751FFA"/>
    <w:rsid w:val="007522A7"/>
    <w:rsid w:val="007523AC"/>
    <w:rsid w:val="00752676"/>
    <w:rsid w:val="00752709"/>
    <w:rsid w:val="00753216"/>
    <w:rsid w:val="00753D2D"/>
    <w:rsid w:val="00754404"/>
    <w:rsid w:val="007549C0"/>
    <w:rsid w:val="00754A66"/>
    <w:rsid w:val="00755080"/>
    <w:rsid w:val="007555DF"/>
    <w:rsid w:val="00755776"/>
    <w:rsid w:val="007557CD"/>
    <w:rsid w:val="007559AB"/>
    <w:rsid w:val="00755A4C"/>
    <w:rsid w:val="00755F65"/>
    <w:rsid w:val="007561E4"/>
    <w:rsid w:val="00756219"/>
    <w:rsid w:val="0075637F"/>
    <w:rsid w:val="0075643F"/>
    <w:rsid w:val="00756736"/>
    <w:rsid w:val="00756BAD"/>
    <w:rsid w:val="00756D0E"/>
    <w:rsid w:val="0075717E"/>
    <w:rsid w:val="007571F7"/>
    <w:rsid w:val="0075740A"/>
    <w:rsid w:val="00757997"/>
    <w:rsid w:val="00757998"/>
    <w:rsid w:val="00757BB6"/>
    <w:rsid w:val="00757E6A"/>
    <w:rsid w:val="00760028"/>
    <w:rsid w:val="0076014F"/>
    <w:rsid w:val="00760417"/>
    <w:rsid w:val="00761FC2"/>
    <w:rsid w:val="0076203B"/>
    <w:rsid w:val="00762163"/>
    <w:rsid w:val="00762743"/>
    <w:rsid w:val="0076310A"/>
    <w:rsid w:val="00763189"/>
    <w:rsid w:val="0076391F"/>
    <w:rsid w:val="00763C8A"/>
    <w:rsid w:val="00764139"/>
    <w:rsid w:val="007643EE"/>
    <w:rsid w:val="00765508"/>
    <w:rsid w:val="00765BBF"/>
    <w:rsid w:val="00765DEA"/>
    <w:rsid w:val="00766312"/>
    <w:rsid w:val="007666EA"/>
    <w:rsid w:val="00767F71"/>
    <w:rsid w:val="007700B7"/>
    <w:rsid w:val="00770583"/>
    <w:rsid w:val="00770E11"/>
    <w:rsid w:val="00770F6B"/>
    <w:rsid w:val="007711B7"/>
    <w:rsid w:val="00771654"/>
    <w:rsid w:val="00771EC4"/>
    <w:rsid w:val="00772092"/>
    <w:rsid w:val="00772385"/>
    <w:rsid w:val="00772416"/>
    <w:rsid w:val="0077260B"/>
    <w:rsid w:val="00772E0D"/>
    <w:rsid w:val="007731A3"/>
    <w:rsid w:val="0077335D"/>
    <w:rsid w:val="007737A9"/>
    <w:rsid w:val="00773F2C"/>
    <w:rsid w:val="007748A8"/>
    <w:rsid w:val="00774A95"/>
    <w:rsid w:val="00774CB1"/>
    <w:rsid w:val="007750E8"/>
    <w:rsid w:val="007755B4"/>
    <w:rsid w:val="007763A9"/>
    <w:rsid w:val="0077690D"/>
    <w:rsid w:val="00776B52"/>
    <w:rsid w:val="00776B64"/>
    <w:rsid w:val="00776CEB"/>
    <w:rsid w:val="0077714F"/>
    <w:rsid w:val="007774A6"/>
    <w:rsid w:val="00777ABA"/>
    <w:rsid w:val="007802EB"/>
    <w:rsid w:val="007806F2"/>
    <w:rsid w:val="00780C25"/>
    <w:rsid w:val="0078120A"/>
    <w:rsid w:val="00781450"/>
    <w:rsid w:val="007814A8"/>
    <w:rsid w:val="00781F00"/>
    <w:rsid w:val="0078213C"/>
    <w:rsid w:val="007825C9"/>
    <w:rsid w:val="0078264E"/>
    <w:rsid w:val="00782CFD"/>
    <w:rsid w:val="00783082"/>
    <w:rsid w:val="0078311E"/>
    <w:rsid w:val="0078315E"/>
    <w:rsid w:val="00783366"/>
    <w:rsid w:val="00783A31"/>
    <w:rsid w:val="00783AE3"/>
    <w:rsid w:val="00784A28"/>
    <w:rsid w:val="00784AB0"/>
    <w:rsid w:val="00784CB3"/>
    <w:rsid w:val="00784D24"/>
    <w:rsid w:val="007860A2"/>
    <w:rsid w:val="007860AC"/>
    <w:rsid w:val="007869E2"/>
    <w:rsid w:val="00786B6A"/>
    <w:rsid w:val="007874AC"/>
    <w:rsid w:val="007875ED"/>
    <w:rsid w:val="007906D0"/>
    <w:rsid w:val="00790728"/>
    <w:rsid w:val="0079093F"/>
    <w:rsid w:val="007924C2"/>
    <w:rsid w:val="0079261D"/>
    <w:rsid w:val="00792AC5"/>
    <w:rsid w:val="00792B5E"/>
    <w:rsid w:val="00792DBF"/>
    <w:rsid w:val="00793B21"/>
    <w:rsid w:val="00794047"/>
    <w:rsid w:val="007940D7"/>
    <w:rsid w:val="0079410E"/>
    <w:rsid w:val="00794874"/>
    <w:rsid w:val="00795672"/>
    <w:rsid w:val="00795AFE"/>
    <w:rsid w:val="007962F1"/>
    <w:rsid w:val="007963D8"/>
    <w:rsid w:val="007968EB"/>
    <w:rsid w:val="00796A97"/>
    <w:rsid w:val="00796BDF"/>
    <w:rsid w:val="00797081"/>
    <w:rsid w:val="007979B0"/>
    <w:rsid w:val="00797A15"/>
    <w:rsid w:val="00797A1C"/>
    <w:rsid w:val="007A10F1"/>
    <w:rsid w:val="007A1511"/>
    <w:rsid w:val="007A1630"/>
    <w:rsid w:val="007A195E"/>
    <w:rsid w:val="007A1A1B"/>
    <w:rsid w:val="007A21F3"/>
    <w:rsid w:val="007A27D7"/>
    <w:rsid w:val="007A290D"/>
    <w:rsid w:val="007A2C8B"/>
    <w:rsid w:val="007A3150"/>
    <w:rsid w:val="007A3787"/>
    <w:rsid w:val="007A3DFE"/>
    <w:rsid w:val="007A3F35"/>
    <w:rsid w:val="007A404C"/>
    <w:rsid w:val="007A4222"/>
    <w:rsid w:val="007A447B"/>
    <w:rsid w:val="007A4A1E"/>
    <w:rsid w:val="007A4D9D"/>
    <w:rsid w:val="007A570D"/>
    <w:rsid w:val="007A6551"/>
    <w:rsid w:val="007A6616"/>
    <w:rsid w:val="007A6636"/>
    <w:rsid w:val="007A69AE"/>
    <w:rsid w:val="007A6C2F"/>
    <w:rsid w:val="007A768E"/>
    <w:rsid w:val="007A77AC"/>
    <w:rsid w:val="007A799D"/>
    <w:rsid w:val="007A7A5A"/>
    <w:rsid w:val="007A7AF9"/>
    <w:rsid w:val="007A7B3E"/>
    <w:rsid w:val="007A7B7A"/>
    <w:rsid w:val="007A7E63"/>
    <w:rsid w:val="007B02C6"/>
    <w:rsid w:val="007B0663"/>
    <w:rsid w:val="007B07C4"/>
    <w:rsid w:val="007B088F"/>
    <w:rsid w:val="007B092E"/>
    <w:rsid w:val="007B0995"/>
    <w:rsid w:val="007B0A50"/>
    <w:rsid w:val="007B0C22"/>
    <w:rsid w:val="007B0C6F"/>
    <w:rsid w:val="007B105A"/>
    <w:rsid w:val="007B1817"/>
    <w:rsid w:val="007B1A25"/>
    <w:rsid w:val="007B1EE2"/>
    <w:rsid w:val="007B21FD"/>
    <w:rsid w:val="007B2CEE"/>
    <w:rsid w:val="007B32C1"/>
    <w:rsid w:val="007B354B"/>
    <w:rsid w:val="007B38FE"/>
    <w:rsid w:val="007B4122"/>
    <w:rsid w:val="007B46B0"/>
    <w:rsid w:val="007B4D8B"/>
    <w:rsid w:val="007B5257"/>
    <w:rsid w:val="007B5610"/>
    <w:rsid w:val="007B570B"/>
    <w:rsid w:val="007B5A9B"/>
    <w:rsid w:val="007B6471"/>
    <w:rsid w:val="007B6906"/>
    <w:rsid w:val="007B6BD7"/>
    <w:rsid w:val="007B6F84"/>
    <w:rsid w:val="007B7135"/>
    <w:rsid w:val="007B77F8"/>
    <w:rsid w:val="007B7EE7"/>
    <w:rsid w:val="007C070E"/>
    <w:rsid w:val="007C0A73"/>
    <w:rsid w:val="007C1517"/>
    <w:rsid w:val="007C1B7A"/>
    <w:rsid w:val="007C1F55"/>
    <w:rsid w:val="007C2220"/>
    <w:rsid w:val="007C252E"/>
    <w:rsid w:val="007C268A"/>
    <w:rsid w:val="007C2ECB"/>
    <w:rsid w:val="007C3264"/>
    <w:rsid w:val="007C3E04"/>
    <w:rsid w:val="007C4354"/>
    <w:rsid w:val="007C4A5F"/>
    <w:rsid w:val="007C4ACA"/>
    <w:rsid w:val="007C4F50"/>
    <w:rsid w:val="007C5237"/>
    <w:rsid w:val="007C5701"/>
    <w:rsid w:val="007C5881"/>
    <w:rsid w:val="007C5F6C"/>
    <w:rsid w:val="007C61CD"/>
    <w:rsid w:val="007C6201"/>
    <w:rsid w:val="007C730A"/>
    <w:rsid w:val="007C7409"/>
    <w:rsid w:val="007C75CE"/>
    <w:rsid w:val="007C768D"/>
    <w:rsid w:val="007C79A3"/>
    <w:rsid w:val="007C7AAE"/>
    <w:rsid w:val="007C7BD5"/>
    <w:rsid w:val="007D0954"/>
    <w:rsid w:val="007D1C64"/>
    <w:rsid w:val="007D227E"/>
    <w:rsid w:val="007D2669"/>
    <w:rsid w:val="007D27A6"/>
    <w:rsid w:val="007D2A4D"/>
    <w:rsid w:val="007D2F0F"/>
    <w:rsid w:val="007D35A3"/>
    <w:rsid w:val="007D3912"/>
    <w:rsid w:val="007D3A2D"/>
    <w:rsid w:val="007D3D44"/>
    <w:rsid w:val="007D3D9D"/>
    <w:rsid w:val="007D3DDB"/>
    <w:rsid w:val="007D43ED"/>
    <w:rsid w:val="007D47A6"/>
    <w:rsid w:val="007D4A45"/>
    <w:rsid w:val="007D4DCA"/>
    <w:rsid w:val="007D54DB"/>
    <w:rsid w:val="007D5718"/>
    <w:rsid w:val="007D58F8"/>
    <w:rsid w:val="007D5DD0"/>
    <w:rsid w:val="007D5FFC"/>
    <w:rsid w:val="007D6754"/>
    <w:rsid w:val="007D6891"/>
    <w:rsid w:val="007D69A6"/>
    <w:rsid w:val="007D6F20"/>
    <w:rsid w:val="007D70EA"/>
    <w:rsid w:val="007D7212"/>
    <w:rsid w:val="007E04E4"/>
    <w:rsid w:val="007E06A9"/>
    <w:rsid w:val="007E11C4"/>
    <w:rsid w:val="007E144D"/>
    <w:rsid w:val="007E1876"/>
    <w:rsid w:val="007E19C3"/>
    <w:rsid w:val="007E1F9E"/>
    <w:rsid w:val="007E21EE"/>
    <w:rsid w:val="007E2894"/>
    <w:rsid w:val="007E2F3B"/>
    <w:rsid w:val="007E3797"/>
    <w:rsid w:val="007E3914"/>
    <w:rsid w:val="007E3F4C"/>
    <w:rsid w:val="007E40FD"/>
    <w:rsid w:val="007E4211"/>
    <w:rsid w:val="007E4AED"/>
    <w:rsid w:val="007E4DD9"/>
    <w:rsid w:val="007E50A8"/>
    <w:rsid w:val="007E58E1"/>
    <w:rsid w:val="007E6005"/>
    <w:rsid w:val="007E6274"/>
    <w:rsid w:val="007E62B4"/>
    <w:rsid w:val="007E62BA"/>
    <w:rsid w:val="007E687D"/>
    <w:rsid w:val="007E6A99"/>
    <w:rsid w:val="007E7CC1"/>
    <w:rsid w:val="007F1AD5"/>
    <w:rsid w:val="007F1F1C"/>
    <w:rsid w:val="007F2910"/>
    <w:rsid w:val="007F293F"/>
    <w:rsid w:val="007F2A04"/>
    <w:rsid w:val="007F2CD4"/>
    <w:rsid w:val="007F2E35"/>
    <w:rsid w:val="007F30C2"/>
    <w:rsid w:val="007F31B4"/>
    <w:rsid w:val="007F3258"/>
    <w:rsid w:val="007F3410"/>
    <w:rsid w:val="007F347A"/>
    <w:rsid w:val="007F3ECB"/>
    <w:rsid w:val="007F3F33"/>
    <w:rsid w:val="007F4F7F"/>
    <w:rsid w:val="007F5078"/>
    <w:rsid w:val="007F52B4"/>
    <w:rsid w:val="007F60B6"/>
    <w:rsid w:val="007F6203"/>
    <w:rsid w:val="007F6992"/>
    <w:rsid w:val="007F6ADD"/>
    <w:rsid w:val="007F6C6A"/>
    <w:rsid w:val="007F6D5E"/>
    <w:rsid w:val="007F75AE"/>
    <w:rsid w:val="007F79DE"/>
    <w:rsid w:val="0080076D"/>
    <w:rsid w:val="008007C5"/>
    <w:rsid w:val="0080182F"/>
    <w:rsid w:val="008018E1"/>
    <w:rsid w:val="00801DD9"/>
    <w:rsid w:val="0080240C"/>
    <w:rsid w:val="00802788"/>
    <w:rsid w:val="00802D7B"/>
    <w:rsid w:val="00802DAF"/>
    <w:rsid w:val="008031DF"/>
    <w:rsid w:val="00803485"/>
    <w:rsid w:val="00803966"/>
    <w:rsid w:val="008044A2"/>
    <w:rsid w:val="008046B6"/>
    <w:rsid w:val="00804A60"/>
    <w:rsid w:val="008053BD"/>
    <w:rsid w:val="0080578F"/>
    <w:rsid w:val="00805840"/>
    <w:rsid w:val="00806074"/>
    <w:rsid w:val="008063AC"/>
    <w:rsid w:val="008069FE"/>
    <w:rsid w:val="00807620"/>
    <w:rsid w:val="00807A2C"/>
    <w:rsid w:val="008100D5"/>
    <w:rsid w:val="00810111"/>
    <w:rsid w:val="008103E7"/>
    <w:rsid w:val="008105CD"/>
    <w:rsid w:val="00810B73"/>
    <w:rsid w:val="00811CB8"/>
    <w:rsid w:val="008122A5"/>
    <w:rsid w:val="008125BB"/>
    <w:rsid w:val="00812724"/>
    <w:rsid w:val="00812BEA"/>
    <w:rsid w:val="00812D51"/>
    <w:rsid w:val="00813C72"/>
    <w:rsid w:val="008141A8"/>
    <w:rsid w:val="0081439C"/>
    <w:rsid w:val="008143A8"/>
    <w:rsid w:val="008143BB"/>
    <w:rsid w:val="00814BA2"/>
    <w:rsid w:val="00815254"/>
    <w:rsid w:val="008152F9"/>
    <w:rsid w:val="00815726"/>
    <w:rsid w:val="00815905"/>
    <w:rsid w:val="0081600C"/>
    <w:rsid w:val="008160A9"/>
    <w:rsid w:val="008161E1"/>
    <w:rsid w:val="008162AC"/>
    <w:rsid w:val="008162B4"/>
    <w:rsid w:val="00816573"/>
    <w:rsid w:val="00816847"/>
    <w:rsid w:val="00816970"/>
    <w:rsid w:val="008169FC"/>
    <w:rsid w:val="00816B2A"/>
    <w:rsid w:val="008174EA"/>
    <w:rsid w:val="00817AEA"/>
    <w:rsid w:val="0082020E"/>
    <w:rsid w:val="00821408"/>
    <w:rsid w:val="00821CFE"/>
    <w:rsid w:val="00821D31"/>
    <w:rsid w:val="008222D3"/>
    <w:rsid w:val="0082417C"/>
    <w:rsid w:val="00824188"/>
    <w:rsid w:val="0082449E"/>
    <w:rsid w:val="008245EB"/>
    <w:rsid w:val="00824828"/>
    <w:rsid w:val="0082493E"/>
    <w:rsid w:val="00824D98"/>
    <w:rsid w:val="00824F44"/>
    <w:rsid w:val="008258C6"/>
    <w:rsid w:val="00825935"/>
    <w:rsid w:val="00825B49"/>
    <w:rsid w:val="00825C3B"/>
    <w:rsid w:val="00825CC5"/>
    <w:rsid w:val="00825D13"/>
    <w:rsid w:val="00826345"/>
    <w:rsid w:val="008273F3"/>
    <w:rsid w:val="00827CAC"/>
    <w:rsid w:val="00827CAF"/>
    <w:rsid w:val="00831002"/>
    <w:rsid w:val="00831051"/>
    <w:rsid w:val="008312E7"/>
    <w:rsid w:val="0083132A"/>
    <w:rsid w:val="00831796"/>
    <w:rsid w:val="00831CF6"/>
    <w:rsid w:val="0083243A"/>
    <w:rsid w:val="00832BBA"/>
    <w:rsid w:val="00832CEA"/>
    <w:rsid w:val="00832D2F"/>
    <w:rsid w:val="00832EA8"/>
    <w:rsid w:val="008330BB"/>
    <w:rsid w:val="008333EE"/>
    <w:rsid w:val="00833522"/>
    <w:rsid w:val="00833529"/>
    <w:rsid w:val="008344A7"/>
    <w:rsid w:val="008350D3"/>
    <w:rsid w:val="008351EB"/>
    <w:rsid w:val="0083622B"/>
    <w:rsid w:val="00836C3A"/>
    <w:rsid w:val="008371F5"/>
    <w:rsid w:val="00837BC7"/>
    <w:rsid w:val="0084002F"/>
    <w:rsid w:val="00840A00"/>
    <w:rsid w:val="00841066"/>
    <w:rsid w:val="008417E9"/>
    <w:rsid w:val="00841F83"/>
    <w:rsid w:val="00842163"/>
    <w:rsid w:val="008422E2"/>
    <w:rsid w:val="008424F8"/>
    <w:rsid w:val="008426F9"/>
    <w:rsid w:val="0084279F"/>
    <w:rsid w:val="00842C04"/>
    <w:rsid w:val="00842C3F"/>
    <w:rsid w:val="00842CAA"/>
    <w:rsid w:val="00842DB0"/>
    <w:rsid w:val="00842DF0"/>
    <w:rsid w:val="00843CE7"/>
    <w:rsid w:val="00843E78"/>
    <w:rsid w:val="008440E7"/>
    <w:rsid w:val="00844F7D"/>
    <w:rsid w:val="0084565A"/>
    <w:rsid w:val="0084596C"/>
    <w:rsid w:val="00845995"/>
    <w:rsid w:val="00845ACD"/>
    <w:rsid w:val="00846451"/>
    <w:rsid w:val="00846719"/>
    <w:rsid w:val="008468C5"/>
    <w:rsid w:val="00846C30"/>
    <w:rsid w:val="00847354"/>
    <w:rsid w:val="00847D4A"/>
    <w:rsid w:val="00847FC8"/>
    <w:rsid w:val="0085015F"/>
    <w:rsid w:val="008507A7"/>
    <w:rsid w:val="00850AF8"/>
    <w:rsid w:val="00850F9A"/>
    <w:rsid w:val="00851316"/>
    <w:rsid w:val="0085182D"/>
    <w:rsid w:val="00851F5A"/>
    <w:rsid w:val="008520BD"/>
    <w:rsid w:val="00852376"/>
    <w:rsid w:val="008523A5"/>
    <w:rsid w:val="0085256E"/>
    <w:rsid w:val="008527C3"/>
    <w:rsid w:val="00853454"/>
    <w:rsid w:val="00853839"/>
    <w:rsid w:val="00853B98"/>
    <w:rsid w:val="00853E54"/>
    <w:rsid w:val="0085420B"/>
    <w:rsid w:val="00854C61"/>
    <w:rsid w:val="00854C67"/>
    <w:rsid w:val="00855070"/>
    <w:rsid w:val="0085585C"/>
    <w:rsid w:val="00855B9B"/>
    <w:rsid w:val="00855D22"/>
    <w:rsid w:val="00855EB0"/>
    <w:rsid w:val="00855EE1"/>
    <w:rsid w:val="008561A6"/>
    <w:rsid w:val="00856D94"/>
    <w:rsid w:val="00857780"/>
    <w:rsid w:val="0085799A"/>
    <w:rsid w:val="00857CE6"/>
    <w:rsid w:val="00857D9F"/>
    <w:rsid w:val="00860431"/>
    <w:rsid w:val="008604CD"/>
    <w:rsid w:val="008605CD"/>
    <w:rsid w:val="008609C5"/>
    <w:rsid w:val="00860EFF"/>
    <w:rsid w:val="008617F7"/>
    <w:rsid w:val="0086184C"/>
    <w:rsid w:val="00862045"/>
    <w:rsid w:val="00862241"/>
    <w:rsid w:val="008622F3"/>
    <w:rsid w:val="0086276F"/>
    <w:rsid w:val="00862836"/>
    <w:rsid w:val="00863137"/>
    <w:rsid w:val="00863175"/>
    <w:rsid w:val="008631F7"/>
    <w:rsid w:val="00863461"/>
    <w:rsid w:val="00863BAE"/>
    <w:rsid w:val="00863BD0"/>
    <w:rsid w:val="00864252"/>
    <w:rsid w:val="008642D7"/>
    <w:rsid w:val="0086495F"/>
    <w:rsid w:val="00865E1D"/>
    <w:rsid w:val="0086630E"/>
    <w:rsid w:val="008663DE"/>
    <w:rsid w:val="00866404"/>
    <w:rsid w:val="0086676B"/>
    <w:rsid w:val="008668C3"/>
    <w:rsid w:val="00866C3C"/>
    <w:rsid w:val="00866CB8"/>
    <w:rsid w:val="008673B2"/>
    <w:rsid w:val="0086753C"/>
    <w:rsid w:val="0086771D"/>
    <w:rsid w:val="00867D58"/>
    <w:rsid w:val="00867DD1"/>
    <w:rsid w:val="008706EE"/>
    <w:rsid w:val="008715D7"/>
    <w:rsid w:val="0087176A"/>
    <w:rsid w:val="00871795"/>
    <w:rsid w:val="00871EBA"/>
    <w:rsid w:val="008723A4"/>
    <w:rsid w:val="008727CF"/>
    <w:rsid w:val="0087295D"/>
    <w:rsid w:val="0087299B"/>
    <w:rsid w:val="00872A50"/>
    <w:rsid w:val="0087343E"/>
    <w:rsid w:val="008737D8"/>
    <w:rsid w:val="00873C62"/>
    <w:rsid w:val="00873E9B"/>
    <w:rsid w:val="008749C2"/>
    <w:rsid w:val="00875114"/>
    <w:rsid w:val="00875123"/>
    <w:rsid w:val="008756BB"/>
    <w:rsid w:val="00875F0A"/>
    <w:rsid w:val="00875F3F"/>
    <w:rsid w:val="00875F88"/>
    <w:rsid w:val="0087671A"/>
    <w:rsid w:val="00876AA2"/>
    <w:rsid w:val="00876CF1"/>
    <w:rsid w:val="008773FD"/>
    <w:rsid w:val="00877456"/>
    <w:rsid w:val="00880386"/>
    <w:rsid w:val="008804AB"/>
    <w:rsid w:val="00880606"/>
    <w:rsid w:val="00880EB4"/>
    <w:rsid w:val="008812D4"/>
    <w:rsid w:val="00881577"/>
    <w:rsid w:val="00881BC2"/>
    <w:rsid w:val="00881E4C"/>
    <w:rsid w:val="00881E98"/>
    <w:rsid w:val="0088277F"/>
    <w:rsid w:val="0088353F"/>
    <w:rsid w:val="00884FC1"/>
    <w:rsid w:val="008851AF"/>
    <w:rsid w:val="00885468"/>
    <w:rsid w:val="008857D8"/>
    <w:rsid w:val="00885BB3"/>
    <w:rsid w:val="00885C4A"/>
    <w:rsid w:val="0088680C"/>
    <w:rsid w:val="00886981"/>
    <w:rsid w:val="00886AC7"/>
    <w:rsid w:val="00886AD4"/>
    <w:rsid w:val="00886EC5"/>
    <w:rsid w:val="00887DD2"/>
    <w:rsid w:val="00890301"/>
    <w:rsid w:val="008903E7"/>
    <w:rsid w:val="00890415"/>
    <w:rsid w:val="008906F6"/>
    <w:rsid w:val="00890770"/>
    <w:rsid w:val="00890AA9"/>
    <w:rsid w:val="00890C5B"/>
    <w:rsid w:val="00891147"/>
    <w:rsid w:val="00891405"/>
    <w:rsid w:val="00891915"/>
    <w:rsid w:val="008921E6"/>
    <w:rsid w:val="00892217"/>
    <w:rsid w:val="00892549"/>
    <w:rsid w:val="0089269F"/>
    <w:rsid w:val="00892A8B"/>
    <w:rsid w:val="00892C54"/>
    <w:rsid w:val="00893818"/>
    <w:rsid w:val="00893C4A"/>
    <w:rsid w:val="00894F8D"/>
    <w:rsid w:val="00896423"/>
    <w:rsid w:val="00896492"/>
    <w:rsid w:val="00896891"/>
    <w:rsid w:val="00896AE1"/>
    <w:rsid w:val="00896D50"/>
    <w:rsid w:val="00896DE3"/>
    <w:rsid w:val="00896E9F"/>
    <w:rsid w:val="0089735F"/>
    <w:rsid w:val="008976A5"/>
    <w:rsid w:val="00897802"/>
    <w:rsid w:val="008A018D"/>
    <w:rsid w:val="008A0C98"/>
    <w:rsid w:val="008A0D34"/>
    <w:rsid w:val="008A0F02"/>
    <w:rsid w:val="008A0F4D"/>
    <w:rsid w:val="008A1174"/>
    <w:rsid w:val="008A1619"/>
    <w:rsid w:val="008A1877"/>
    <w:rsid w:val="008A193A"/>
    <w:rsid w:val="008A21DE"/>
    <w:rsid w:val="008A2574"/>
    <w:rsid w:val="008A2877"/>
    <w:rsid w:val="008A3A46"/>
    <w:rsid w:val="008A3CFE"/>
    <w:rsid w:val="008A3D7E"/>
    <w:rsid w:val="008A3E66"/>
    <w:rsid w:val="008A4340"/>
    <w:rsid w:val="008A4687"/>
    <w:rsid w:val="008A4A09"/>
    <w:rsid w:val="008A537F"/>
    <w:rsid w:val="008A55A2"/>
    <w:rsid w:val="008A55C3"/>
    <w:rsid w:val="008A57FE"/>
    <w:rsid w:val="008A58D3"/>
    <w:rsid w:val="008A5E6C"/>
    <w:rsid w:val="008A6DFB"/>
    <w:rsid w:val="008A79F7"/>
    <w:rsid w:val="008A7B10"/>
    <w:rsid w:val="008B025E"/>
    <w:rsid w:val="008B048C"/>
    <w:rsid w:val="008B0D22"/>
    <w:rsid w:val="008B0EDD"/>
    <w:rsid w:val="008B0F89"/>
    <w:rsid w:val="008B11F2"/>
    <w:rsid w:val="008B1801"/>
    <w:rsid w:val="008B291D"/>
    <w:rsid w:val="008B2A30"/>
    <w:rsid w:val="008B2AE6"/>
    <w:rsid w:val="008B2C4F"/>
    <w:rsid w:val="008B2CE3"/>
    <w:rsid w:val="008B3680"/>
    <w:rsid w:val="008B42BD"/>
    <w:rsid w:val="008B460D"/>
    <w:rsid w:val="008B46D4"/>
    <w:rsid w:val="008B47DF"/>
    <w:rsid w:val="008B47F2"/>
    <w:rsid w:val="008B4908"/>
    <w:rsid w:val="008B4ADE"/>
    <w:rsid w:val="008B4EA1"/>
    <w:rsid w:val="008B60EC"/>
    <w:rsid w:val="008B6778"/>
    <w:rsid w:val="008B6A93"/>
    <w:rsid w:val="008B6BA9"/>
    <w:rsid w:val="008B6BDA"/>
    <w:rsid w:val="008B6C27"/>
    <w:rsid w:val="008B6C62"/>
    <w:rsid w:val="008B6E63"/>
    <w:rsid w:val="008B7073"/>
    <w:rsid w:val="008B7266"/>
    <w:rsid w:val="008B7369"/>
    <w:rsid w:val="008B736E"/>
    <w:rsid w:val="008B7908"/>
    <w:rsid w:val="008C03C8"/>
    <w:rsid w:val="008C0D02"/>
    <w:rsid w:val="008C135F"/>
    <w:rsid w:val="008C1BC0"/>
    <w:rsid w:val="008C1C21"/>
    <w:rsid w:val="008C2045"/>
    <w:rsid w:val="008C23FD"/>
    <w:rsid w:val="008C272E"/>
    <w:rsid w:val="008C2C34"/>
    <w:rsid w:val="008C301C"/>
    <w:rsid w:val="008C3128"/>
    <w:rsid w:val="008C3247"/>
    <w:rsid w:val="008C38D0"/>
    <w:rsid w:val="008C3DEF"/>
    <w:rsid w:val="008C4080"/>
    <w:rsid w:val="008C45DD"/>
    <w:rsid w:val="008C4AD4"/>
    <w:rsid w:val="008C4EF9"/>
    <w:rsid w:val="008C57E8"/>
    <w:rsid w:val="008C5A00"/>
    <w:rsid w:val="008C5BEB"/>
    <w:rsid w:val="008C5FA3"/>
    <w:rsid w:val="008C6374"/>
    <w:rsid w:val="008C65A9"/>
    <w:rsid w:val="008C67D7"/>
    <w:rsid w:val="008C6D5D"/>
    <w:rsid w:val="008C6EB3"/>
    <w:rsid w:val="008C70F0"/>
    <w:rsid w:val="008C7905"/>
    <w:rsid w:val="008C7E5D"/>
    <w:rsid w:val="008D04C9"/>
    <w:rsid w:val="008D06F4"/>
    <w:rsid w:val="008D0E30"/>
    <w:rsid w:val="008D1085"/>
    <w:rsid w:val="008D1274"/>
    <w:rsid w:val="008D1A54"/>
    <w:rsid w:val="008D1BD9"/>
    <w:rsid w:val="008D21A3"/>
    <w:rsid w:val="008D2CCB"/>
    <w:rsid w:val="008D2E68"/>
    <w:rsid w:val="008D2F5C"/>
    <w:rsid w:val="008D31EE"/>
    <w:rsid w:val="008D37A6"/>
    <w:rsid w:val="008D3962"/>
    <w:rsid w:val="008D3FF9"/>
    <w:rsid w:val="008D4238"/>
    <w:rsid w:val="008D431B"/>
    <w:rsid w:val="008D45EE"/>
    <w:rsid w:val="008D48DD"/>
    <w:rsid w:val="008D4A35"/>
    <w:rsid w:val="008D4A44"/>
    <w:rsid w:val="008D533A"/>
    <w:rsid w:val="008D58EB"/>
    <w:rsid w:val="008D5D16"/>
    <w:rsid w:val="008D6219"/>
    <w:rsid w:val="008D63C6"/>
    <w:rsid w:val="008D6517"/>
    <w:rsid w:val="008D68DA"/>
    <w:rsid w:val="008D6DE7"/>
    <w:rsid w:val="008D70D8"/>
    <w:rsid w:val="008E054F"/>
    <w:rsid w:val="008E066A"/>
    <w:rsid w:val="008E0B6F"/>
    <w:rsid w:val="008E12C5"/>
    <w:rsid w:val="008E13E5"/>
    <w:rsid w:val="008E1465"/>
    <w:rsid w:val="008E224C"/>
    <w:rsid w:val="008E225B"/>
    <w:rsid w:val="008E264D"/>
    <w:rsid w:val="008E30D6"/>
    <w:rsid w:val="008E399E"/>
    <w:rsid w:val="008E3A9F"/>
    <w:rsid w:val="008E3C2E"/>
    <w:rsid w:val="008E4100"/>
    <w:rsid w:val="008E42AB"/>
    <w:rsid w:val="008E48F0"/>
    <w:rsid w:val="008E4A85"/>
    <w:rsid w:val="008E4AF5"/>
    <w:rsid w:val="008E4B9D"/>
    <w:rsid w:val="008E50F1"/>
    <w:rsid w:val="008E5490"/>
    <w:rsid w:val="008E5AE2"/>
    <w:rsid w:val="008E6279"/>
    <w:rsid w:val="008E662C"/>
    <w:rsid w:val="008E6C1B"/>
    <w:rsid w:val="008E6D40"/>
    <w:rsid w:val="008E7135"/>
    <w:rsid w:val="008E78DA"/>
    <w:rsid w:val="008E7DA3"/>
    <w:rsid w:val="008E7F52"/>
    <w:rsid w:val="008F059B"/>
    <w:rsid w:val="008F0A00"/>
    <w:rsid w:val="008F0FC6"/>
    <w:rsid w:val="008F1138"/>
    <w:rsid w:val="008F159C"/>
    <w:rsid w:val="008F1BB1"/>
    <w:rsid w:val="008F1EF8"/>
    <w:rsid w:val="008F23C1"/>
    <w:rsid w:val="008F24CD"/>
    <w:rsid w:val="008F2875"/>
    <w:rsid w:val="008F2916"/>
    <w:rsid w:val="008F3143"/>
    <w:rsid w:val="008F353B"/>
    <w:rsid w:val="008F40BF"/>
    <w:rsid w:val="008F42D4"/>
    <w:rsid w:val="008F44EC"/>
    <w:rsid w:val="008F4988"/>
    <w:rsid w:val="008F4B4D"/>
    <w:rsid w:val="008F4DB3"/>
    <w:rsid w:val="008F5495"/>
    <w:rsid w:val="008F5DFB"/>
    <w:rsid w:val="008F71FE"/>
    <w:rsid w:val="008F7494"/>
    <w:rsid w:val="008F78BA"/>
    <w:rsid w:val="008F78C5"/>
    <w:rsid w:val="008F7DD8"/>
    <w:rsid w:val="009002AA"/>
    <w:rsid w:val="00900782"/>
    <w:rsid w:val="0090162B"/>
    <w:rsid w:val="009018DD"/>
    <w:rsid w:val="00901AC3"/>
    <w:rsid w:val="00901B93"/>
    <w:rsid w:val="00901C55"/>
    <w:rsid w:val="00902706"/>
    <w:rsid w:val="0090286D"/>
    <w:rsid w:val="00902928"/>
    <w:rsid w:val="00902CD6"/>
    <w:rsid w:val="00902D83"/>
    <w:rsid w:val="0090360E"/>
    <w:rsid w:val="00903A91"/>
    <w:rsid w:val="00903C0E"/>
    <w:rsid w:val="00903C54"/>
    <w:rsid w:val="00903FC0"/>
    <w:rsid w:val="00904045"/>
    <w:rsid w:val="00904B5F"/>
    <w:rsid w:val="00904C9B"/>
    <w:rsid w:val="0090537B"/>
    <w:rsid w:val="009053D1"/>
    <w:rsid w:val="0090560E"/>
    <w:rsid w:val="00905664"/>
    <w:rsid w:val="0090615E"/>
    <w:rsid w:val="00906B9E"/>
    <w:rsid w:val="00906E29"/>
    <w:rsid w:val="00906E56"/>
    <w:rsid w:val="00906EDA"/>
    <w:rsid w:val="00907662"/>
    <w:rsid w:val="0090766F"/>
    <w:rsid w:val="00907962"/>
    <w:rsid w:val="00907F74"/>
    <w:rsid w:val="0091009D"/>
    <w:rsid w:val="0091046E"/>
    <w:rsid w:val="00910695"/>
    <w:rsid w:val="00910CA8"/>
    <w:rsid w:val="00911571"/>
    <w:rsid w:val="00912AE2"/>
    <w:rsid w:val="00913142"/>
    <w:rsid w:val="00913261"/>
    <w:rsid w:val="00913BA9"/>
    <w:rsid w:val="00913BB4"/>
    <w:rsid w:val="00914B4F"/>
    <w:rsid w:val="00914E18"/>
    <w:rsid w:val="00914E96"/>
    <w:rsid w:val="00914F61"/>
    <w:rsid w:val="009152F5"/>
    <w:rsid w:val="009153B8"/>
    <w:rsid w:val="00915528"/>
    <w:rsid w:val="00915893"/>
    <w:rsid w:val="00915C4F"/>
    <w:rsid w:val="00916884"/>
    <w:rsid w:val="009168CB"/>
    <w:rsid w:val="0091770C"/>
    <w:rsid w:val="00917789"/>
    <w:rsid w:val="00917D81"/>
    <w:rsid w:val="009202C7"/>
    <w:rsid w:val="0092218F"/>
    <w:rsid w:val="0092263F"/>
    <w:rsid w:val="00922883"/>
    <w:rsid w:val="009229CB"/>
    <w:rsid w:val="00922CA0"/>
    <w:rsid w:val="0092310A"/>
    <w:rsid w:val="0092385D"/>
    <w:rsid w:val="00923982"/>
    <w:rsid w:val="00923B61"/>
    <w:rsid w:val="0092438E"/>
    <w:rsid w:val="00925591"/>
    <w:rsid w:val="009258E0"/>
    <w:rsid w:val="00925E89"/>
    <w:rsid w:val="00926171"/>
    <w:rsid w:val="00926372"/>
    <w:rsid w:val="00926454"/>
    <w:rsid w:val="00926AB8"/>
    <w:rsid w:val="00926E48"/>
    <w:rsid w:val="00927576"/>
    <w:rsid w:val="00927764"/>
    <w:rsid w:val="009278DA"/>
    <w:rsid w:val="00927A1C"/>
    <w:rsid w:val="0093112D"/>
    <w:rsid w:val="0093143A"/>
    <w:rsid w:val="009322B1"/>
    <w:rsid w:val="009325E2"/>
    <w:rsid w:val="0093270D"/>
    <w:rsid w:val="00932785"/>
    <w:rsid w:val="00932A69"/>
    <w:rsid w:val="00932C5A"/>
    <w:rsid w:val="00932C5F"/>
    <w:rsid w:val="00932CC4"/>
    <w:rsid w:val="00932EB2"/>
    <w:rsid w:val="00933BF9"/>
    <w:rsid w:val="0093407D"/>
    <w:rsid w:val="0093408B"/>
    <w:rsid w:val="009348E7"/>
    <w:rsid w:val="00934BA8"/>
    <w:rsid w:val="0093527D"/>
    <w:rsid w:val="00936406"/>
    <w:rsid w:val="00937232"/>
    <w:rsid w:val="00937B33"/>
    <w:rsid w:val="00940008"/>
    <w:rsid w:val="009402E1"/>
    <w:rsid w:val="00940721"/>
    <w:rsid w:val="00941831"/>
    <w:rsid w:val="00941969"/>
    <w:rsid w:val="00942394"/>
    <w:rsid w:val="0094242B"/>
    <w:rsid w:val="00942706"/>
    <w:rsid w:val="00942EED"/>
    <w:rsid w:val="009445D7"/>
    <w:rsid w:val="00944A71"/>
    <w:rsid w:val="009453C3"/>
    <w:rsid w:val="00945473"/>
    <w:rsid w:val="00945FED"/>
    <w:rsid w:val="00946372"/>
    <w:rsid w:val="009467CB"/>
    <w:rsid w:val="00946C40"/>
    <w:rsid w:val="0094739C"/>
    <w:rsid w:val="00947E34"/>
    <w:rsid w:val="00947E46"/>
    <w:rsid w:val="00947E91"/>
    <w:rsid w:val="00950371"/>
    <w:rsid w:val="0095050F"/>
    <w:rsid w:val="00950AB6"/>
    <w:rsid w:val="00950FCC"/>
    <w:rsid w:val="00951056"/>
    <w:rsid w:val="0095120D"/>
    <w:rsid w:val="00951219"/>
    <w:rsid w:val="00951A07"/>
    <w:rsid w:val="0095247D"/>
    <w:rsid w:val="0095290B"/>
    <w:rsid w:val="009529D1"/>
    <w:rsid w:val="00952A2F"/>
    <w:rsid w:val="00952B67"/>
    <w:rsid w:val="00952F66"/>
    <w:rsid w:val="00953201"/>
    <w:rsid w:val="009532B3"/>
    <w:rsid w:val="009532F3"/>
    <w:rsid w:val="0095336C"/>
    <w:rsid w:val="009533E1"/>
    <w:rsid w:val="00953513"/>
    <w:rsid w:val="00953E0E"/>
    <w:rsid w:val="00953E6A"/>
    <w:rsid w:val="0095419E"/>
    <w:rsid w:val="009545BF"/>
    <w:rsid w:val="00954807"/>
    <w:rsid w:val="00954BBD"/>
    <w:rsid w:val="00954FCD"/>
    <w:rsid w:val="009550F6"/>
    <w:rsid w:val="0095551C"/>
    <w:rsid w:val="00955A48"/>
    <w:rsid w:val="00955BC1"/>
    <w:rsid w:val="00956825"/>
    <w:rsid w:val="00956FB6"/>
    <w:rsid w:val="00957ADD"/>
    <w:rsid w:val="00957D90"/>
    <w:rsid w:val="00957D9C"/>
    <w:rsid w:val="00960312"/>
    <w:rsid w:val="00960313"/>
    <w:rsid w:val="009604A5"/>
    <w:rsid w:val="00960975"/>
    <w:rsid w:val="00960EA2"/>
    <w:rsid w:val="00961E91"/>
    <w:rsid w:val="0096212B"/>
    <w:rsid w:val="00962777"/>
    <w:rsid w:val="00962918"/>
    <w:rsid w:val="00962A34"/>
    <w:rsid w:val="00962B9C"/>
    <w:rsid w:val="0096448E"/>
    <w:rsid w:val="00964597"/>
    <w:rsid w:val="0096478B"/>
    <w:rsid w:val="00964B73"/>
    <w:rsid w:val="00964C72"/>
    <w:rsid w:val="00965650"/>
    <w:rsid w:val="00966245"/>
    <w:rsid w:val="009671E4"/>
    <w:rsid w:val="00967415"/>
    <w:rsid w:val="0096791E"/>
    <w:rsid w:val="00967975"/>
    <w:rsid w:val="00967C73"/>
    <w:rsid w:val="0097005B"/>
    <w:rsid w:val="009702FB"/>
    <w:rsid w:val="00970846"/>
    <w:rsid w:val="00970855"/>
    <w:rsid w:val="00970C1D"/>
    <w:rsid w:val="00971A2A"/>
    <w:rsid w:val="009722C7"/>
    <w:rsid w:val="00972FFA"/>
    <w:rsid w:val="00973764"/>
    <w:rsid w:val="00973D0B"/>
    <w:rsid w:val="00974927"/>
    <w:rsid w:val="00974E8A"/>
    <w:rsid w:val="009750F3"/>
    <w:rsid w:val="00976366"/>
    <w:rsid w:val="0097697F"/>
    <w:rsid w:val="0097751B"/>
    <w:rsid w:val="00977931"/>
    <w:rsid w:val="00977D78"/>
    <w:rsid w:val="00980145"/>
    <w:rsid w:val="00980865"/>
    <w:rsid w:val="00980EFD"/>
    <w:rsid w:val="009811F4"/>
    <w:rsid w:val="00981C3C"/>
    <w:rsid w:val="00982A09"/>
    <w:rsid w:val="00982A38"/>
    <w:rsid w:val="0098303A"/>
    <w:rsid w:val="00983314"/>
    <w:rsid w:val="00983611"/>
    <w:rsid w:val="009844C2"/>
    <w:rsid w:val="00984A7D"/>
    <w:rsid w:val="00984C22"/>
    <w:rsid w:val="00984E20"/>
    <w:rsid w:val="0098541D"/>
    <w:rsid w:val="00985591"/>
    <w:rsid w:val="00985CC7"/>
    <w:rsid w:val="00985DCB"/>
    <w:rsid w:val="00985E51"/>
    <w:rsid w:val="009860C7"/>
    <w:rsid w:val="009860FF"/>
    <w:rsid w:val="009868DD"/>
    <w:rsid w:val="00986956"/>
    <w:rsid w:val="00986E06"/>
    <w:rsid w:val="00986FED"/>
    <w:rsid w:val="00987147"/>
    <w:rsid w:val="0098730F"/>
    <w:rsid w:val="009873D6"/>
    <w:rsid w:val="00987838"/>
    <w:rsid w:val="00987E0A"/>
    <w:rsid w:val="00990128"/>
    <w:rsid w:val="00990F57"/>
    <w:rsid w:val="009912A6"/>
    <w:rsid w:val="00991C6A"/>
    <w:rsid w:val="00991D75"/>
    <w:rsid w:val="009923A7"/>
    <w:rsid w:val="009928DF"/>
    <w:rsid w:val="00992A83"/>
    <w:rsid w:val="00992E7A"/>
    <w:rsid w:val="00993BFC"/>
    <w:rsid w:val="0099410B"/>
    <w:rsid w:val="009942FB"/>
    <w:rsid w:val="00994B91"/>
    <w:rsid w:val="00994BF4"/>
    <w:rsid w:val="00994D73"/>
    <w:rsid w:val="00994D76"/>
    <w:rsid w:val="00994F79"/>
    <w:rsid w:val="00995754"/>
    <w:rsid w:val="00996123"/>
    <w:rsid w:val="00996D80"/>
    <w:rsid w:val="00996DE4"/>
    <w:rsid w:val="00996ECC"/>
    <w:rsid w:val="00996ED8"/>
    <w:rsid w:val="0099727F"/>
    <w:rsid w:val="00997618"/>
    <w:rsid w:val="009978FD"/>
    <w:rsid w:val="00997D0F"/>
    <w:rsid w:val="00997E25"/>
    <w:rsid w:val="009A0397"/>
    <w:rsid w:val="009A07D7"/>
    <w:rsid w:val="009A0FB7"/>
    <w:rsid w:val="009A121E"/>
    <w:rsid w:val="009A2352"/>
    <w:rsid w:val="009A2AD2"/>
    <w:rsid w:val="009A32EA"/>
    <w:rsid w:val="009A3602"/>
    <w:rsid w:val="009A3957"/>
    <w:rsid w:val="009A3CBB"/>
    <w:rsid w:val="009A3EA2"/>
    <w:rsid w:val="009A4434"/>
    <w:rsid w:val="009A44ED"/>
    <w:rsid w:val="009A44EE"/>
    <w:rsid w:val="009A4643"/>
    <w:rsid w:val="009A4BB5"/>
    <w:rsid w:val="009A5343"/>
    <w:rsid w:val="009A5479"/>
    <w:rsid w:val="009A5CE7"/>
    <w:rsid w:val="009A5F4B"/>
    <w:rsid w:val="009A69C8"/>
    <w:rsid w:val="009A6CC9"/>
    <w:rsid w:val="009A6E83"/>
    <w:rsid w:val="009A75FA"/>
    <w:rsid w:val="009A79A6"/>
    <w:rsid w:val="009A7A10"/>
    <w:rsid w:val="009A7A20"/>
    <w:rsid w:val="009A7CAF"/>
    <w:rsid w:val="009B035B"/>
    <w:rsid w:val="009B0433"/>
    <w:rsid w:val="009B0520"/>
    <w:rsid w:val="009B08B2"/>
    <w:rsid w:val="009B0B6E"/>
    <w:rsid w:val="009B0CF4"/>
    <w:rsid w:val="009B1157"/>
    <w:rsid w:val="009B1309"/>
    <w:rsid w:val="009B1989"/>
    <w:rsid w:val="009B1EBC"/>
    <w:rsid w:val="009B1F12"/>
    <w:rsid w:val="009B200D"/>
    <w:rsid w:val="009B2012"/>
    <w:rsid w:val="009B2153"/>
    <w:rsid w:val="009B2BCE"/>
    <w:rsid w:val="009B2F89"/>
    <w:rsid w:val="009B2FF3"/>
    <w:rsid w:val="009B3789"/>
    <w:rsid w:val="009B397C"/>
    <w:rsid w:val="009B3CE8"/>
    <w:rsid w:val="009B3D3E"/>
    <w:rsid w:val="009B4329"/>
    <w:rsid w:val="009B4888"/>
    <w:rsid w:val="009B4912"/>
    <w:rsid w:val="009B49DB"/>
    <w:rsid w:val="009B4B8C"/>
    <w:rsid w:val="009B5394"/>
    <w:rsid w:val="009B5481"/>
    <w:rsid w:val="009B5B24"/>
    <w:rsid w:val="009B5D1A"/>
    <w:rsid w:val="009B698C"/>
    <w:rsid w:val="009B7215"/>
    <w:rsid w:val="009B72AA"/>
    <w:rsid w:val="009B787E"/>
    <w:rsid w:val="009B7B7F"/>
    <w:rsid w:val="009C0403"/>
    <w:rsid w:val="009C059C"/>
    <w:rsid w:val="009C07CA"/>
    <w:rsid w:val="009C09F3"/>
    <w:rsid w:val="009C0BDE"/>
    <w:rsid w:val="009C1994"/>
    <w:rsid w:val="009C2071"/>
    <w:rsid w:val="009C230E"/>
    <w:rsid w:val="009C271F"/>
    <w:rsid w:val="009C2749"/>
    <w:rsid w:val="009C332B"/>
    <w:rsid w:val="009C3542"/>
    <w:rsid w:val="009C35C3"/>
    <w:rsid w:val="009C3AA1"/>
    <w:rsid w:val="009C4118"/>
    <w:rsid w:val="009C4634"/>
    <w:rsid w:val="009C4697"/>
    <w:rsid w:val="009C4A54"/>
    <w:rsid w:val="009C4CF3"/>
    <w:rsid w:val="009C4EFC"/>
    <w:rsid w:val="009C544E"/>
    <w:rsid w:val="009C6913"/>
    <w:rsid w:val="009C73FF"/>
    <w:rsid w:val="009C741C"/>
    <w:rsid w:val="009C7502"/>
    <w:rsid w:val="009C7A20"/>
    <w:rsid w:val="009C7BA2"/>
    <w:rsid w:val="009C7C66"/>
    <w:rsid w:val="009C7F67"/>
    <w:rsid w:val="009C7F71"/>
    <w:rsid w:val="009D0125"/>
    <w:rsid w:val="009D098F"/>
    <w:rsid w:val="009D0A1E"/>
    <w:rsid w:val="009D0A6B"/>
    <w:rsid w:val="009D1378"/>
    <w:rsid w:val="009D1516"/>
    <w:rsid w:val="009D16E5"/>
    <w:rsid w:val="009D269F"/>
    <w:rsid w:val="009D29A7"/>
    <w:rsid w:val="009D2DAF"/>
    <w:rsid w:val="009D3047"/>
    <w:rsid w:val="009D3087"/>
    <w:rsid w:val="009D3E61"/>
    <w:rsid w:val="009D4033"/>
    <w:rsid w:val="009D426F"/>
    <w:rsid w:val="009D473E"/>
    <w:rsid w:val="009D4F08"/>
    <w:rsid w:val="009D5049"/>
    <w:rsid w:val="009D54E1"/>
    <w:rsid w:val="009D5671"/>
    <w:rsid w:val="009D5D56"/>
    <w:rsid w:val="009D607B"/>
    <w:rsid w:val="009D621C"/>
    <w:rsid w:val="009D6A54"/>
    <w:rsid w:val="009D6EBF"/>
    <w:rsid w:val="009D76E2"/>
    <w:rsid w:val="009D798D"/>
    <w:rsid w:val="009E0D8D"/>
    <w:rsid w:val="009E13BF"/>
    <w:rsid w:val="009E186B"/>
    <w:rsid w:val="009E1C8D"/>
    <w:rsid w:val="009E1D0C"/>
    <w:rsid w:val="009E1F3D"/>
    <w:rsid w:val="009E20A9"/>
    <w:rsid w:val="009E25CD"/>
    <w:rsid w:val="009E2753"/>
    <w:rsid w:val="009E2A31"/>
    <w:rsid w:val="009E38D0"/>
    <w:rsid w:val="009E3BA6"/>
    <w:rsid w:val="009E3DEA"/>
    <w:rsid w:val="009E4003"/>
    <w:rsid w:val="009E465C"/>
    <w:rsid w:val="009E4964"/>
    <w:rsid w:val="009E54A8"/>
    <w:rsid w:val="009E5B34"/>
    <w:rsid w:val="009E5D7F"/>
    <w:rsid w:val="009E5FEA"/>
    <w:rsid w:val="009E6313"/>
    <w:rsid w:val="009E657F"/>
    <w:rsid w:val="009E6796"/>
    <w:rsid w:val="009E7497"/>
    <w:rsid w:val="009E7515"/>
    <w:rsid w:val="009E7758"/>
    <w:rsid w:val="009F0268"/>
    <w:rsid w:val="009F093C"/>
    <w:rsid w:val="009F0CD4"/>
    <w:rsid w:val="009F1086"/>
    <w:rsid w:val="009F1117"/>
    <w:rsid w:val="009F173E"/>
    <w:rsid w:val="009F1BDB"/>
    <w:rsid w:val="009F1F1C"/>
    <w:rsid w:val="009F2545"/>
    <w:rsid w:val="009F2922"/>
    <w:rsid w:val="009F2D01"/>
    <w:rsid w:val="009F30B8"/>
    <w:rsid w:val="009F4619"/>
    <w:rsid w:val="009F4F84"/>
    <w:rsid w:val="009F5417"/>
    <w:rsid w:val="009F5499"/>
    <w:rsid w:val="009F6605"/>
    <w:rsid w:val="009F688D"/>
    <w:rsid w:val="009F7054"/>
    <w:rsid w:val="009F7DDE"/>
    <w:rsid w:val="009F7FBB"/>
    <w:rsid w:val="00A000D5"/>
    <w:rsid w:val="00A00853"/>
    <w:rsid w:val="00A00B9E"/>
    <w:rsid w:val="00A00BEB"/>
    <w:rsid w:val="00A00ECC"/>
    <w:rsid w:val="00A01088"/>
    <w:rsid w:val="00A01530"/>
    <w:rsid w:val="00A015F0"/>
    <w:rsid w:val="00A01850"/>
    <w:rsid w:val="00A01DF3"/>
    <w:rsid w:val="00A02018"/>
    <w:rsid w:val="00A02201"/>
    <w:rsid w:val="00A0256B"/>
    <w:rsid w:val="00A027BC"/>
    <w:rsid w:val="00A02B05"/>
    <w:rsid w:val="00A02BBE"/>
    <w:rsid w:val="00A02ED9"/>
    <w:rsid w:val="00A031F7"/>
    <w:rsid w:val="00A03645"/>
    <w:rsid w:val="00A036FD"/>
    <w:rsid w:val="00A03E22"/>
    <w:rsid w:val="00A0406D"/>
    <w:rsid w:val="00A041DA"/>
    <w:rsid w:val="00A0430A"/>
    <w:rsid w:val="00A04450"/>
    <w:rsid w:val="00A04488"/>
    <w:rsid w:val="00A0463A"/>
    <w:rsid w:val="00A04A58"/>
    <w:rsid w:val="00A04B06"/>
    <w:rsid w:val="00A05334"/>
    <w:rsid w:val="00A05A08"/>
    <w:rsid w:val="00A05BA9"/>
    <w:rsid w:val="00A05EFD"/>
    <w:rsid w:val="00A061E0"/>
    <w:rsid w:val="00A062B4"/>
    <w:rsid w:val="00A066BC"/>
    <w:rsid w:val="00A06E1A"/>
    <w:rsid w:val="00A073F8"/>
    <w:rsid w:val="00A106CD"/>
    <w:rsid w:val="00A117D0"/>
    <w:rsid w:val="00A11968"/>
    <w:rsid w:val="00A1196B"/>
    <w:rsid w:val="00A11A87"/>
    <w:rsid w:val="00A11ABE"/>
    <w:rsid w:val="00A11B76"/>
    <w:rsid w:val="00A122BA"/>
    <w:rsid w:val="00A12776"/>
    <w:rsid w:val="00A12B0E"/>
    <w:rsid w:val="00A12B50"/>
    <w:rsid w:val="00A12FD9"/>
    <w:rsid w:val="00A1309D"/>
    <w:rsid w:val="00A13242"/>
    <w:rsid w:val="00A13B7D"/>
    <w:rsid w:val="00A141FD"/>
    <w:rsid w:val="00A142F5"/>
    <w:rsid w:val="00A14816"/>
    <w:rsid w:val="00A14E21"/>
    <w:rsid w:val="00A157AA"/>
    <w:rsid w:val="00A15FAD"/>
    <w:rsid w:val="00A16AC9"/>
    <w:rsid w:val="00A16C63"/>
    <w:rsid w:val="00A16F3C"/>
    <w:rsid w:val="00A17284"/>
    <w:rsid w:val="00A17416"/>
    <w:rsid w:val="00A17CDE"/>
    <w:rsid w:val="00A17E50"/>
    <w:rsid w:val="00A17EBD"/>
    <w:rsid w:val="00A20365"/>
    <w:rsid w:val="00A204DF"/>
    <w:rsid w:val="00A215ED"/>
    <w:rsid w:val="00A21D5C"/>
    <w:rsid w:val="00A21FAB"/>
    <w:rsid w:val="00A222B9"/>
    <w:rsid w:val="00A227CB"/>
    <w:rsid w:val="00A228B5"/>
    <w:rsid w:val="00A22C65"/>
    <w:rsid w:val="00A2314D"/>
    <w:rsid w:val="00A231B8"/>
    <w:rsid w:val="00A23848"/>
    <w:rsid w:val="00A23FA3"/>
    <w:rsid w:val="00A2430E"/>
    <w:rsid w:val="00A243C7"/>
    <w:rsid w:val="00A2448A"/>
    <w:rsid w:val="00A2456B"/>
    <w:rsid w:val="00A247CB"/>
    <w:rsid w:val="00A24852"/>
    <w:rsid w:val="00A24925"/>
    <w:rsid w:val="00A24A8A"/>
    <w:rsid w:val="00A24D08"/>
    <w:rsid w:val="00A25881"/>
    <w:rsid w:val="00A25F18"/>
    <w:rsid w:val="00A26AE5"/>
    <w:rsid w:val="00A27158"/>
    <w:rsid w:val="00A2719B"/>
    <w:rsid w:val="00A2729B"/>
    <w:rsid w:val="00A27919"/>
    <w:rsid w:val="00A27E37"/>
    <w:rsid w:val="00A30555"/>
    <w:rsid w:val="00A30619"/>
    <w:rsid w:val="00A310DC"/>
    <w:rsid w:val="00A3144C"/>
    <w:rsid w:val="00A314F0"/>
    <w:rsid w:val="00A32206"/>
    <w:rsid w:val="00A32488"/>
    <w:rsid w:val="00A32539"/>
    <w:rsid w:val="00A326B0"/>
    <w:rsid w:val="00A32A8D"/>
    <w:rsid w:val="00A32EF4"/>
    <w:rsid w:val="00A3453B"/>
    <w:rsid w:val="00A347F1"/>
    <w:rsid w:val="00A349F4"/>
    <w:rsid w:val="00A352C7"/>
    <w:rsid w:val="00A35A81"/>
    <w:rsid w:val="00A3603C"/>
    <w:rsid w:val="00A36198"/>
    <w:rsid w:val="00A3656F"/>
    <w:rsid w:val="00A36A29"/>
    <w:rsid w:val="00A36EE4"/>
    <w:rsid w:val="00A3751E"/>
    <w:rsid w:val="00A37E8B"/>
    <w:rsid w:val="00A37F3F"/>
    <w:rsid w:val="00A40388"/>
    <w:rsid w:val="00A404F5"/>
    <w:rsid w:val="00A40894"/>
    <w:rsid w:val="00A40C99"/>
    <w:rsid w:val="00A410F1"/>
    <w:rsid w:val="00A42090"/>
    <w:rsid w:val="00A42597"/>
    <w:rsid w:val="00A4295D"/>
    <w:rsid w:val="00A42D87"/>
    <w:rsid w:val="00A42DEC"/>
    <w:rsid w:val="00A42E5B"/>
    <w:rsid w:val="00A43964"/>
    <w:rsid w:val="00A43E70"/>
    <w:rsid w:val="00A443F7"/>
    <w:rsid w:val="00A44673"/>
    <w:rsid w:val="00A44B22"/>
    <w:rsid w:val="00A44E27"/>
    <w:rsid w:val="00A4512D"/>
    <w:rsid w:val="00A45B4B"/>
    <w:rsid w:val="00A45F6A"/>
    <w:rsid w:val="00A46080"/>
    <w:rsid w:val="00A460C8"/>
    <w:rsid w:val="00A463B7"/>
    <w:rsid w:val="00A46EF6"/>
    <w:rsid w:val="00A46F3F"/>
    <w:rsid w:val="00A46FFD"/>
    <w:rsid w:val="00A4715B"/>
    <w:rsid w:val="00A47459"/>
    <w:rsid w:val="00A4781B"/>
    <w:rsid w:val="00A50779"/>
    <w:rsid w:val="00A50CBA"/>
    <w:rsid w:val="00A5129A"/>
    <w:rsid w:val="00A51976"/>
    <w:rsid w:val="00A523B0"/>
    <w:rsid w:val="00A5285E"/>
    <w:rsid w:val="00A52B84"/>
    <w:rsid w:val="00A52BE7"/>
    <w:rsid w:val="00A52D5B"/>
    <w:rsid w:val="00A53023"/>
    <w:rsid w:val="00A5302A"/>
    <w:rsid w:val="00A53175"/>
    <w:rsid w:val="00A5405F"/>
    <w:rsid w:val="00A547B2"/>
    <w:rsid w:val="00A54ACD"/>
    <w:rsid w:val="00A54CF6"/>
    <w:rsid w:val="00A54D33"/>
    <w:rsid w:val="00A55664"/>
    <w:rsid w:val="00A55B60"/>
    <w:rsid w:val="00A56061"/>
    <w:rsid w:val="00A5641E"/>
    <w:rsid w:val="00A565EF"/>
    <w:rsid w:val="00A56901"/>
    <w:rsid w:val="00A56A0E"/>
    <w:rsid w:val="00A56B26"/>
    <w:rsid w:val="00A56CB5"/>
    <w:rsid w:val="00A572A4"/>
    <w:rsid w:val="00A57999"/>
    <w:rsid w:val="00A57B50"/>
    <w:rsid w:val="00A6063F"/>
    <w:rsid w:val="00A60916"/>
    <w:rsid w:val="00A60C0C"/>
    <w:rsid w:val="00A60CD1"/>
    <w:rsid w:val="00A60CEE"/>
    <w:rsid w:val="00A60E6A"/>
    <w:rsid w:val="00A6127F"/>
    <w:rsid w:val="00A616D1"/>
    <w:rsid w:val="00A61968"/>
    <w:rsid w:val="00A61C59"/>
    <w:rsid w:val="00A6233B"/>
    <w:rsid w:val="00A62790"/>
    <w:rsid w:val="00A62AA9"/>
    <w:rsid w:val="00A6332B"/>
    <w:rsid w:val="00A63784"/>
    <w:rsid w:val="00A637AE"/>
    <w:rsid w:val="00A63982"/>
    <w:rsid w:val="00A63984"/>
    <w:rsid w:val="00A63A54"/>
    <w:rsid w:val="00A64149"/>
    <w:rsid w:val="00A64996"/>
    <w:rsid w:val="00A64E76"/>
    <w:rsid w:val="00A65622"/>
    <w:rsid w:val="00A65843"/>
    <w:rsid w:val="00A65ADC"/>
    <w:rsid w:val="00A65B5B"/>
    <w:rsid w:val="00A65EF7"/>
    <w:rsid w:val="00A6642B"/>
    <w:rsid w:val="00A6656C"/>
    <w:rsid w:val="00A66B12"/>
    <w:rsid w:val="00A66D41"/>
    <w:rsid w:val="00A6700B"/>
    <w:rsid w:val="00A67454"/>
    <w:rsid w:val="00A67648"/>
    <w:rsid w:val="00A6779A"/>
    <w:rsid w:val="00A677F0"/>
    <w:rsid w:val="00A67912"/>
    <w:rsid w:val="00A67F09"/>
    <w:rsid w:val="00A70374"/>
    <w:rsid w:val="00A7056E"/>
    <w:rsid w:val="00A70AD4"/>
    <w:rsid w:val="00A70C37"/>
    <w:rsid w:val="00A70E5A"/>
    <w:rsid w:val="00A713F6"/>
    <w:rsid w:val="00A71426"/>
    <w:rsid w:val="00A715B0"/>
    <w:rsid w:val="00A7205A"/>
    <w:rsid w:val="00A72C16"/>
    <w:rsid w:val="00A72DB9"/>
    <w:rsid w:val="00A72DF0"/>
    <w:rsid w:val="00A72E5B"/>
    <w:rsid w:val="00A73304"/>
    <w:rsid w:val="00A73430"/>
    <w:rsid w:val="00A73ADB"/>
    <w:rsid w:val="00A73CB1"/>
    <w:rsid w:val="00A73D2E"/>
    <w:rsid w:val="00A7475C"/>
    <w:rsid w:val="00A74D63"/>
    <w:rsid w:val="00A75615"/>
    <w:rsid w:val="00A759DD"/>
    <w:rsid w:val="00A75B70"/>
    <w:rsid w:val="00A75BB2"/>
    <w:rsid w:val="00A75C22"/>
    <w:rsid w:val="00A75D3B"/>
    <w:rsid w:val="00A75E36"/>
    <w:rsid w:val="00A76573"/>
    <w:rsid w:val="00A765F6"/>
    <w:rsid w:val="00A7683E"/>
    <w:rsid w:val="00A77157"/>
    <w:rsid w:val="00A7719E"/>
    <w:rsid w:val="00A77F3E"/>
    <w:rsid w:val="00A805B4"/>
    <w:rsid w:val="00A80A90"/>
    <w:rsid w:val="00A80B4A"/>
    <w:rsid w:val="00A80DE7"/>
    <w:rsid w:val="00A80F96"/>
    <w:rsid w:val="00A81019"/>
    <w:rsid w:val="00A810B2"/>
    <w:rsid w:val="00A816DB"/>
    <w:rsid w:val="00A821A9"/>
    <w:rsid w:val="00A82461"/>
    <w:rsid w:val="00A824A3"/>
    <w:rsid w:val="00A8263C"/>
    <w:rsid w:val="00A82B7C"/>
    <w:rsid w:val="00A82D57"/>
    <w:rsid w:val="00A82E4C"/>
    <w:rsid w:val="00A82FF9"/>
    <w:rsid w:val="00A832B9"/>
    <w:rsid w:val="00A83CAC"/>
    <w:rsid w:val="00A83D3F"/>
    <w:rsid w:val="00A83DF7"/>
    <w:rsid w:val="00A83F7A"/>
    <w:rsid w:val="00A83F91"/>
    <w:rsid w:val="00A84103"/>
    <w:rsid w:val="00A8428A"/>
    <w:rsid w:val="00A85617"/>
    <w:rsid w:val="00A857EF"/>
    <w:rsid w:val="00A85A9D"/>
    <w:rsid w:val="00A85DCE"/>
    <w:rsid w:val="00A85E8B"/>
    <w:rsid w:val="00A860A1"/>
    <w:rsid w:val="00A861AF"/>
    <w:rsid w:val="00A862FB"/>
    <w:rsid w:val="00A868CA"/>
    <w:rsid w:val="00A86D54"/>
    <w:rsid w:val="00A86FA4"/>
    <w:rsid w:val="00A87840"/>
    <w:rsid w:val="00A87873"/>
    <w:rsid w:val="00A87D25"/>
    <w:rsid w:val="00A9038A"/>
    <w:rsid w:val="00A9068D"/>
    <w:rsid w:val="00A91B75"/>
    <w:rsid w:val="00A91DB4"/>
    <w:rsid w:val="00A924E8"/>
    <w:rsid w:val="00A93108"/>
    <w:rsid w:val="00A9327B"/>
    <w:rsid w:val="00A93638"/>
    <w:rsid w:val="00A9393C"/>
    <w:rsid w:val="00A943D7"/>
    <w:rsid w:val="00A94804"/>
    <w:rsid w:val="00A94B80"/>
    <w:rsid w:val="00A9500B"/>
    <w:rsid w:val="00A95134"/>
    <w:rsid w:val="00A95163"/>
    <w:rsid w:val="00A9576D"/>
    <w:rsid w:val="00A96112"/>
    <w:rsid w:val="00A9668B"/>
    <w:rsid w:val="00A96C4B"/>
    <w:rsid w:val="00A975B3"/>
    <w:rsid w:val="00A97965"/>
    <w:rsid w:val="00AA00D1"/>
    <w:rsid w:val="00AA0B59"/>
    <w:rsid w:val="00AA1CDE"/>
    <w:rsid w:val="00AA1EA9"/>
    <w:rsid w:val="00AA2587"/>
    <w:rsid w:val="00AA2945"/>
    <w:rsid w:val="00AA2AED"/>
    <w:rsid w:val="00AA2C98"/>
    <w:rsid w:val="00AA309D"/>
    <w:rsid w:val="00AA33B3"/>
    <w:rsid w:val="00AA33B9"/>
    <w:rsid w:val="00AA382B"/>
    <w:rsid w:val="00AA388F"/>
    <w:rsid w:val="00AA3C8E"/>
    <w:rsid w:val="00AA3F80"/>
    <w:rsid w:val="00AA3F94"/>
    <w:rsid w:val="00AA4286"/>
    <w:rsid w:val="00AA43DB"/>
    <w:rsid w:val="00AA485B"/>
    <w:rsid w:val="00AA4CE7"/>
    <w:rsid w:val="00AA502D"/>
    <w:rsid w:val="00AA50A5"/>
    <w:rsid w:val="00AA5724"/>
    <w:rsid w:val="00AA582C"/>
    <w:rsid w:val="00AA5A15"/>
    <w:rsid w:val="00AA5BB1"/>
    <w:rsid w:val="00AA5D28"/>
    <w:rsid w:val="00AA5E5F"/>
    <w:rsid w:val="00AA5EA3"/>
    <w:rsid w:val="00AA6121"/>
    <w:rsid w:val="00AA61CF"/>
    <w:rsid w:val="00AA706E"/>
    <w:rsid w:val="00AA74BD"/>
    <w:rsid w:val="00AA7B09"/>
    <w:rsid w:val="00AA7C33"/>
    <w:rsid w:val="00AA7DD5"/>
    <w:rsid w:val="00AB038D"/>
    <w:rsid w:val="00AB0905"/>
    <w:rsid w:val="00AB0D93"/>
    <w:rsid w:val="00AB0FEE"/>
    <w:rsid w:val="00AB1046"/>
    <w:rsid w:val="00AB13FF"/>
    <w:rsid w:val="00AB1FB3"/>
    <w:rsid w:val="00AB202F"/>
    <w:rsid w:val="00AB2D9E"/>
    <w:rsid w:val="00AB3472"/>
    <w:rsid w:val="00AB369E"/>
    <w:rsid w:val="00AB3804"/>
    <w:rsid w:val="00AB3B0E"/>
    <w:rsid w:val="00AB3C66"/>
    <w:rsid w:val="00AB4125"/>
    <w:rsid w:val="00AB4170"/>
    <w:rsid w:val="00AB43C8"/>
    <w:rsid w:val="00AB454F"/>
    <w:rsid w:val="00AB456F"/>
    <w:rsid w:val="00AB5436"/>
    <w:rsid w:val="00AB599D"/>
    <w:rsid w:val="00AB5ECC"/>
    <w:rsid w:val="00AB6303"/>
    <w:rsid w:val="00AB65DD"/>
    <w:rsid w:val="00AB6732"/>
    <w:rsid w:val="00AB6C07"/>
    <w:rsid w:val="00AB6E29"/>
    <w:rsid w:val="00AB7040"/>
    <w:rsid w:val="00AB7319"/>
    <w:rsid w:val="00AB7821"/>
    <w:rsid w:val="00AB792E"/>
    <w:rsid w:val="00AB7A55"/>
    <w:rsid w:val="00AB7A93"/>
    <w:rsid w:val="00AC0624"/>
    <w:rsid w:val="00AC0774"/>
    <w:rsid w:val="00AC08B2"/>
    <w:rsid w:val="00AC0915"/>
    <w:rsid w:val="00AC0BFB"/>
    <w:rsid w:val="00AC1248"/>
    <w:rsid w:val="00AC1350"/>
    <w:rsid w:val="00AC14C3"/>
    <w:rsid w:val="00AC1E12"/>
    <w:rsid w:val="00AC1EEE"/>
    <w:rsid w:val="00AC26A2"/>
    <w:rsid w:val="00AC29D7"/>
    <w:rsid w:val="00AC2BE4"/>
    <w:rsid w:val="00AC2C63"/>
    <w:rsid w:val="00AC2DDE"/>
    <w:rsid w:val="00AC376E"/>
    <w:rsid w:val="00AC3905"/>
    <w:rsid w:val="00AC3A7F"/>
    <w:rsid w:val="00AC4907"/>
    <w:rsid w:val="00AC54C1"/>
    <w:rsid w:val="00AC5E2E"/>
    <w:rsid w:val="00AC5E50"/>
    <w:rsid w:val="00AC5F90"/>
    <w:rsid w:val="00AC68EF"/>
    <w:rsid w:val="00AC7029"/>
    <w:rsid w:val="00AD00F1"/>
    <w:rsid w:val="00AD055D"/>
    <w:rsid w:val="00AD0967"/>
    <w:rsid w:val="00AD14EB"/>
    <w:rsid w:val="00AD1C16"/>
    <w:rsid w:val="00AD2462"/>
    <w:rsid w:val="00AD2664"/>
    <w:rsid w:val="00AD2945"/>
    <w:rsid w:val="00AD29EC"/>
    <w:rsid w:val="00AD2CF3"/>
    <w:rsid w:val="00AD3F0D"/>
    <w:rsid w:val="00AD4044"/>
    <w:rsid w:val="00AD500A"/>
    <w:rsid w:val="00AD51F9"/>
    <w:rsid w:val="00AD5436"/>
    <w:rsid w:val="00AD55D1"/>
    <w:rsid w:val="00AD659D"/>
    <w:rsid w:val="00AD6768"/>
    <w:rsid w:val="00AD715F"/>
    <w:rsid w:val="00AD74D5"/>
    <w:rsid w:val="00AD7553"/>
    <w:rsid w:val="00AD7C7A"/>
    <w:rsid w:val="00AD7CDC"/>
    <w:rsid w:val="00AE0CE9"/>
    <w:rsid w:val="00AE143C"/>
    <w:rsid w:val="00AE178F"/>
    <w:rsid w:val="00AE1B98"/>
    <w:rsid w:val="00AE21D3"/>
    <w:rsid w:val="00AE2502"/>
    <w:rsid w:val="00AE28D0"/>
    <w:rsid w:val="00AE29F2"/>
    <w:rsid w:val="00AE33CC"/>
    <w:rsid w:val="00AE4357"/>
    <w:rsid w:val="00AE4E20"/>
    <w:rsid w:val="00AE4EFF"/>
    <w:rsid w:val="00AE527E"/>
    <w:rsid w:val="00AE57E8"/>
    <w:rsid w:val="00AE5A19"/>
    <w:rsid w:val="00AE5A1D"/>
    <w:rsid w:val="00AE5B8A"/>
    <w:rsid w:val="00AE647C"/>
    <w:rsid w:val="00AE6692"/>
    <w:rsid w:val="00AE6AD6"/>
    <w:rsid w:val="00AE6D21"/>
    <w:rsid w:val="00AE72F2"/>
    <w:rsid w:val="00AE7729"/>
    <w:rsid w:val="00AE7895"/>
    <w:rsid w:val="00AF0612"/>
    <w:rsid w:val="00AF082F"/>
    <w:rsid w:val="00AF0AFE"/>
    <w:rsid w:val="00AF0B86"/>
    <w:rsid w:val="00AF13B4"/>
    <w:rsid w:val="00AF13DA"/>
    <w:rsid w:val="00AF14E5"/>
    <w:rsid w:val="00AF150E"/>
    <w:rsid w:val="00AF154B"/>
    <w:rsid w:val="00AF1757"/>
    <w:rsid w:val="00AF197C"/>
    <w:rsid w:val="00AF1BCE"/>
    <w:rsid w:val="00AF1EC3"/>
    <w:rsid w:val="00AF235D"/>
    <w:rsid w:val="00AF2459"/>
    <w:rsid w:val="00AF26FE"/>
    <w:rsid w:val="00AF301A"/>
    <w:rsid w:val="00AF3084"/>
    <w:rsid w:val="00AF323C"/>
    <w:rsid w:val="00AF38CE"/>
    <w:rsid w:val="00AF3905"/>
    <w:rsid w:val="00AF3D27"/>
    <w:rsid w:val="00AF44C0"/>
    <w:rsid w:val="00AF4850"/>
    <w:rsid w:val="00AF4B7B"/>
    <w:rsid w:val="00AF57A9"/>
    <w:rsid w:val="00AF57BE"/>
    <w:rsid w:val="00AF5BD0"/>
    <w:rsid w:val="00AF5CB5"/>
    <w:rsid w:val="00AF625E"/>
    <w:rsid w:val="00AF647F"/>
    <w:rsid w:val="00AF692F"/>
    <w:rsid w:val="00AF6E5F"/>
    <w:rsid w:val="00AF72F6"/>
    <w:rsid w:val="00AF74F2"/>
    <w:rsid w:val="00AF75D0"/>
    <w:rsid w:val="00AF7683"/>
    <w:rsid w:val="00AF77DB"/>
    <w:rsid w:val="00AF7924"/>
    <w:rsid w:val="00B000CD"/>
    <w:rsid w:val="00B004F2"/>
    <w:rsid w:val="00B00AFE"/>
    <w:rsid w:val="00B017FA"/>
    <w:rsid w:val="00B0198E"/>
    <w:rsid w:val="00B01D6F"/>
    <w:rsid w:val="00B01F29"/>
    <w:rsid w:val="00B022D8"/>
    <w:rsid w:val="00B0259A"/>
    <w:rsid w:val="00B031C2"/>
    <w:rsid w:val="00B03537"/>
    <w:rsid w:val="00B036C3"/>
    <w:rsid w:val="00B03C36"/>
    <w:rsid w:val="00B03CD3"/>
    <w:rsid w:val="00B03D3E"/>
    <w:rsid w:val="00B0428A"/>
    <w:rsid w:val="00B046B1"/>
    <w:rsid w:val="00B046F1"/>
    <w:rsid w:val="00B04F98"/>
    <w:rsid w:val="00B052AD"/>
    <w:rsid w:val="00B054F8"/>
    <w:rsid w:val="00B0580C"/>
    <w:rsid w:val="00B05E6F"/>
    <w:rsid w:val="00B05F90"/>
    <w:rsid w:val="00B0629C"/>
    <w:rsid w:val="00B0650F"/>
    <w:rsid w:val="00B06534"/>
    <w:rsid w:val="00B068F3"/>
    <w:rsid w:val="00B07007"/>
    <w:rsid w:val="00B0731A"/>
    <w:rsid w:val="00B07EB7"/>
    <w:rsid w:val="00B07F60"/>
    <w:rsid w:val="00B1013D"/>
    <w:rsid w:val="00B104AA"/>
    <w:rsid w:val="00B10816"/>
    <w:rsid w:val="00B108AB"/>
    <w:rsid w:val="00B10B42"/>
    <w:rsid w:val="00B10DEA"/>
    <w:rsid w:val="00B115B3"/>
    <w:rsid w:val="00B122F5"/>
    <w:rsid w:val="00B12341"/>
    <w:rsid w:val="00B12806"/>
    <w:rsid w:val="00B1296A"/>
    <w:rsid w:val="00B12984"/>
    <w:rsid w:val="00B12B4D"/>
    <w:rsid w:val="00B132AC"/>
    <w:rsid w:val="00B13527"/>
    <w:rsid w:val="00B136E1"/>
    <w:rsid w:val="00B13932"/>
    <w:rsid w:val="00B14843"/>
    <w:rsid w:val="00B1516C"/>
    <w:rsid w:val="00B151D6"/>
    <w:rsid w:val="00B152B0"/>
    <w:rsid w:val="00B1532D"/>
    <w:rsid w:val="00B15335"/>
    <w:rsid w:val="00B153AD"/>
    <w:rsid w:val="00B154C4"/>
    <w:rsid w:val="00B1586E"/>
    <w:rsid w:val="00B1685B"/>
    <w:rsid w:val="00B177AD"/>
    <w:rsid w:val="00B17EF3"/>
    <w:rsid w:val="00B202D5"/>
    <w:rsid w:val="00B20CC7"/>
    <w:rsid w:val="00B20DF9"/>
    <w:rsid w:val="00B21759"/>
    <w:rsid w:val="00B21E92"/>
    <w:rsid w:val="00B21F2C"/>
    <w:rsid w:val="00B22D28"/>
    <w:rsid w:val="00B23633"/>
    <w:rsid w:val="00B23900"/>
    <w:rsid w:val="00B2411A"/>
    <w:rsid w:val="00B24469"/>
    <w:rsid w:val="00B24515"/>
    <w:rsid w:val="00B248F6"/>
    <w:rsid w:val="00B24B9E"/>
    <w:rsid w:val="00B24DF2"/>
    <w:rsid w:val="00B254F6"/>
    <w:rsid w:val="00B2582F"/>
    <w:rsid w:val="00B25C14"/>
    <w:rsid w:val="00B25CF8"/>
    <w:rsid w:val="00B2635C"/>
    <w:rsid w:val="00B268C9"/>
    <w:rsid w:val="00B26C50"/>
    <w:rsid w:val="00B27207"/>
    <w:rsid w:val="00B272E7"/>
    <w:rsid w:val="00B273FC"/>
    <w:rsid w:val="00B274FB"/>
    <w:rsid w:val="00B27784"/>
    <w:rsid w:val="00B277DB"/>
    <w:rsid w:val="00B27FFC"/>
    <w:rsid w:val="00B3000F"/>
    <w:rsid w:val="00B30343"/>
    <w:rsid w:val="00B30540"/>
    <w:rsid w:val="00B31034"/>
    <w:rsid w:val="00B3195F"/>
    <w:rsid w:val="00B31CCC"/>
    <w:rsid w:val="00B31D84"/>
    <w:rsid w:val="00B323E8"/>
    <w:rsid w:val="00B3295F"/>
    <w:rsid w:val="00B32969"/>
    <w:rsid w:val="00B32E66"/>
    <w:rsid w:val="00B33248"/>
    <w:rsid w:val="00B333D1"/>
    <w:rsid w:val="00B33A41"/>
    <w:rsid w:val="00B34840"/>
    <w:rsid w:val="00B348FD"/>
    <w:rsid w:val="00B34DB8"/>
    <w:rsid w:val="00B356D9"/>
    <w:rsid w:val="00B358F7"/>
    <w:rsid w:val="00B35B4A"/>
    <w:rsid w:val="00B36165"/>
    <w:rsid w:val="00B36817"/>
    <w:rsid w:val="00B36ADE"/>
    <w:rsid w:val="00B370DA"/>
    <w:rsid w:val="00B3716E"/>
    <w:rsid w:val="00B37192"/>
    <w:rsid w:val="00B3757C"/>
    <w:rsid w:val="00B377BC"/>
    <w:rsid w:val="00B37981"/>
    <w:rsid w:val="00B4050F"/>
    <w:rsid w:val="00B40577"/>
    <w:rsid w:val="00B409FB"/>
    <w:rsid w:val="00B40B5F"/>
    <w:rsid w:val="00B40C5A"/>
    <w:rsid w:val="00B412A9"/>
    <w:rsid w:val="00B416E3"/>
    <w:rsid w:val="00B41A58"/>
    <w:rsid w:val="00B42414"/>
    <w:rsid w:val="00B4277F"/>
    <w:rsid w:val="00B42F5D"/>
    <w:rsid w:val="00B4349B"/>
    <w:rsid w:val="00B43A5E"/>
    <w:rsid w:val="00B43ACC"/>
    <w:rsid w:val="00B43FFF"/>
    <w:rsid w:val="00B44479"/>
    <w:rsid w:val="00B44501"/>
    <w:rsid w:val="00B4474F"/>
    <w:rsid w:val="00B44B7F"/>
    <w:rsid w:val="00B45874"/>
    <w:rsid w:val="00B46ABF"/>
    <w:rsid w:val="00B46D2F"/>
    <w:rsid w:val="00B46E96"/>
    <w:rsid w:val="00B46F10"/>
    <w:rsid w:val="00B473D8"/>
    <w:rsid w:val="00B4744E"/>
    <w:rsid w:val="00B475D3"/>
    <w:rsid w:val="00B47955"/>
    <w:rsid w:val="00B47BCB"/>
    <w:rsid w:val="00B47D4C"/>
    <w:rsid w:val="00B5007E"/>
    <w:rsid w:val="00B50DB7"/>
    <w:rsid w:val="00B50E47"/>
    <w:rsid w:val="00B50F9E"/>
    <w:rsid w:val="00B51331"/>
    <w:rsid w:val="00B513F4"/>
    <w:rsid w:val="00B51CC0"/>
    <w:rsid w:val="00B5255D"/>
    <w:rsid w:val="00B52856"/>
    <w:rsid w:val="00B52B02"/>
    <w:rsid w:val="00B52B23"/>
    <w:rsid w:val="00B52D1B"/>
    <w:rsid w:val="00B531FD"/>
    <w:rsid w:val="00B5379E"/>
    <w:rsid w:val="00B53AC5"/>
    <w:rsid w:val="00B53E53"/>
    <w:rsid w:val="00B54AA8"/>
    <w:rsid w:val="00B55DE0"/>
    <w:rsid w:val="00B55E99"/>
    <w:rsid w:val="00B55F4B"/>
    <w:rsid w:val="00B560E3"/>
    <w:rsid w:val="00B56336"/>
    <w:rsid w:val="00B566F4"/>
    <w:rsid w:val="00B567B7"/>
    <w:rsid w:val="00B567C9"/>
    <w:rsid w:val="00B57008"/>
    <w:rsid w:val="00B5701F"/>
    <w:rsid w:val="00B574DF"/>
    <w:rsid w:val="00B57B06"/>
    <w:rsid w:val="00B60012"/>
    <w:rsid w:val="00B600CF"/>
    <w:rsid w:val="00B60475"/>
    <w:rsid w:val="00B60827"/>
    <w:rsid w:val="00B615DF"/>
    <w:rsid w:val="00B61908"/>
    <w:rsid w:val="00B61D85"/>
    <w:rsid w:val="00B62941"/>
    <w:rsid w:val="00B64F42"/>
    <w:rsid w:val="00B653D4"/>
    <w:rsid w:val="00B67045"/>
    <w:rsid w:val="00B672C9"/>
    <w:rsid w:val="00B67681"/>
    <w:rsid w:val="00B67CEE"/>
    <w:rsid w:val="00B67D8A"/>
    <w:rsid w:val="00B67EC5"/>
    <w:rsid w:val="00B707C1"/>
    <w:rsid w:val="00B70CEA"/>
    <w:rsid w:val="00B70DD0"/>
    <w:rsid w:val="00B7128B"/>
    <w:rsid w:val="00B71C4D"/>
    <w:rsid w:val="00B72521"/>
    <w:rsid w:val="00B72B94"/>
    <w:rsid w:val="00B72BDB"/>
    <w:rsid w:val="00B732EC"/>
    <w:rsid w:val="00B73400"/>
    <w:rsid w:val="00B7341C"/>
    <w:rsid w:val="00B73A4B"/>
    <w:rsid w:val="00B740FD"/>
    <w:rsid w:val="00B741BF"/>
    <w:rsid w:val="00B74516"/>
    <w:rsid w:val="00B7487B"/>
    <w:rsid w:val="00B74B79"/>
    <w:rsid w:val="00B7574F"/>
    <w:rsid w:val="00B76AE5"/>
    <w:rsid w:val="00B76FA2"/>
    <w:rsid w:val="00B76FA6"/>
    <w:rsid w:val="00B77112"/>
    <w:rsid w:val="00B80370"/>
    <w:rsid w:val="00B80AE4"/>
    <w:rsid w:val="00B812E1"/>
    <w:rsid w:val="00B81D4D"/>
    <w:rsid w:val="00B822A7"/>
    <w:rsid w:val="00B827ED"/>
    <w:rsid w:val="00B8289D"/>
    <w:rsid w:val="00B829C2"/>
    <w:rsid w:val="00B82BA0"/>
    <w:rsid w:val="00B83C18"/>
    <w:rsid w:val="00B84112"/>
    <w:rsid w:val="00B84889"/>
    <w:rsid w:val="00B84B1C"/>
    <w:rsid w:val="00B84C27"/>
    <w:rsid w:val="00B84D81"/>
    <w:rsid w:val="00B85065"/>
    <w:rsid w:val="00B85599"/>
    <w:rsid w:val="00B866FC"/>
    <w:rsid w:val="00B8725C"/>
    <w:rsid w:val="00B87921"/>
    <w:rsid w:val="00B87A68"/>
    <w:rsid w:val="00B87C2F"/>
    <w:rsid w:val="00B87DE3"/>
    <w:rsid w:val="00B90DA2"/>
    <w:rsid w:val="00B91084"/>
    <w:rsid w:val="00B91450"/>
    <w:rsid w:val="00B9190A"/>
    <w:rsid w:val="00B91FEF"/>
    <w:rsid w:val="00B92749"/>
    <w:rsid w:val="00B929D3"/>
    <w:rsid w:val="00B92CF0"/>
    <w:rsid w:val="00B93959"/>
    <w:rsid w:val="00B93E27"/>
    <w:rsid w:val="00B942B9"/>
    <w:rsid w:val="00B94319"/>
    <w:rsid w:val="00B94D9D"/>
    <w:rsid w:val="00B957DD"/>
    <w:rsid w:val="00B95952"/>
    <w:rsid w:val="00B959B5"/>
    <w:rsid w:val="00B969A6"/>
    <w:rsid w:val="00B96AE3"/>
    <w:rsid w:val="00B96B44"/>
    <w:rsid w:val="00B96E20"/>
    <w:rsid w:val="00B96EEC"/>
    <w:rsid w:val="00B9759D"/>
    <w:rsid w:val="00B977C6"/>
    <w:rsid w:val="00B978EA"/>
    <w:rsid w:val="00B97DCA"/>
    <w:rsid w:val="00BA017A"/>
    <w:rsid w:val="00BA04E7"/>
    <w:rsid w:val="00BA0570"/>
    <w:rsid w:val="00BA0658"/>
    <w:rsid w:val="00BA0CAB"/>
    <w:rsid w:val="00BA13C1"/>
    <w:rsid w:val="00BA14F1"/>
    <w:rsid w:val="00BA1699"/>
    <w:rsid w:val="00BA1D41"/>
    <w:rsid w:val="00BA23B8"/>
    <w:rsid w:val="00BA26AB"/>
    <w:rsid w:val="00BA2911"/>
    <w:rsid w:val="00BA2931"/>
    <w:rsid w:val="00BA2B38"/>
    <w:rsid w:val="00BA3433"/>
    <w:rsid w:val="00BA3491"/>
    <w:rsid w:val="00BA4A32"/>
    <w:rsid w:val="00BA4EFF"/>
    <w:rsid w:val="00BA5206"/>
    <w:rsid w:val="00BA534E"/>
    <w:rsid w:val="00BA5946"/>
    <w:rsid w:val="00BA5A44"/>
    <w:rsid w:val="00BA5AD6"/>
    <w:rsid w:val="00BA5D93"/>
    <w:rsid w:val="00BA5EA3"/>
    <w:rsid w:val="00BA6DDA"/>
    <w:rsid w:val="00BA6F26"/>
    <w:rsid w:val="00BA6F7F"/>
    <w:rsid w:val="00BA71F2"/>
    <w:rsid w:val="00BA770C"/>
    <w:rsid w:val="00BA79FC"/>
    <w:rsid w:val="00BA7E41"/>
    <w:rsid w:val="00BA7E87"/>
    <w:rsid w:val="00BB00CE"/>
    <w:rsid w:val="00BB0E19"/>
    <w:rsid w:val="00BB168A"/>
    <w:rsid w:val="00BB18B8"/>
    <w:rsid w:val="00BB1FB5"/>
    <w:rsid w:val="00BB2189"/>
    <w:rsid w:val="00BB22C6"/>
    <w:rsid w:val="00BB299B"/>
    <w:rsid w:val="00BB2ABC"/>
    <w:rsid w:val="00BB2C43"/>
    <w:rsid w:val="00BB3156"/>
    <w:rsid w:val="00BB328B"/>
    <w:rsid w:val="00BB3DC0"/>
    <w:rsid w:val="00BB4128"/>
    <w:rsid w:val="00BB4193"/>
    <w:rsid w:val="00BB472D"/>
    <w:rsid w:val="00BB47DB"/>
    <w:rsid w:val="00BB4CDE"/>
    <w:rsid w:val="00BB4EBC"/>
    <w:rsid w:val="00BB5388"/>
    <w:rsid w:val="00BB5B0B"/>
    <w:rsid w:val="00BB5B85"/>
    <w:rsid w:val="00BB5DFF"/>
    <w:rsid w:val="00BB5F3F"/>
    <w:rsid w:val="00BB6113"/>
    <w:rsid w:val="00BB61B3"/>
    <w:rsid w:val="00BB68AB"/>
    <w:rsid w:val="00BB6E3E"/>
    <w:rsid w:val="00BB6F57"/>
    <w:rsid w:val="00BB70ED"/>
    <w:rsid w:val="00BB7F28"/>
    <w:rsid w:val="00BC00E4"/>
    <w:rsid w:val="00BC0190"/>
    <w:rsid w:val="00BC0316"/>
    <w:rsid w:val="00BC0466"/>
    <w:rsid w:val="00BC09F1"/>
    <w:rsid w:val="00BC13DB"/>
    <w:rsid w:val="00BC174C"/>
    <w:rsid w:val="00BC1BAA"/>
    <w:rsid w:val="00BC22EA"/>
    <w:rsid w:val="00BC30EA"/>
    <w:rsid w:val="00BC38AD"/>
    <w:rsid w:val="00BC3C3F"/>
    <w:rsid w:val="00BC3E5B"/>
    <w:rsid w:val="00BC417E"/>
    <w:rsid w:val="00BC4878"/>
    <w:rsid w:val="00BC48A3"/>
    <w:rsid w:val="00BC4A69"/>
    <w:rsid w:val="00BC4CC5"/>
    <w:rsid w:val="00BC4DFE"/>
    <w:rsid w:val="00BC5191"/>
    <w:rsid w:val="00BC51AD"/>
    <w:rsid w:val="00BC5459"/>
    <w:rsid w:val="00BC5ABB"/>
    <w:rsid w:val="00BC5B31"/>
    <w:rsid w:val="00BC5D98"/>
    <w:rsid w:val="00BC6281"/>
    <w:rsid w:val="00BC687B"/>
    <w:rsid w:val="00BC7141"/>
    <w:rsid w:val="00BC76A8"/>
    <w:rsid w:val="00BC7B16"/>
    <w:rsid w:val="00BC7D54"/>
    <w:rsid w:val="00BC7E07"/>
    <w:rsid w:val="00BD05A8"/>
    <w:rsid w:val="00BD0D33"/>
    <w:rsid w:val="00BD0E57"/>
    <w:rsid w:val="00BD115B"/>
    <w:rsid w:val="00BD14FA"/>
    <w:rsid w:val="00BD19DE"/>
    <w:rsid w:val="00BD1D5E"/>
    <w:rsid w:val="00BD1DE2"/>
    <w:rsid w:val="00BD1FA5"/>
    <w:rsid w:val="00BD252D"/>
    <w:rsid w:val="00BD2780"/>
    <w:rsid w:val="00BD3031"/>
    <w:rsid w:val="00BD309F"/>
    <w:rsid w:val="00BD32FE"/>
    <w:rsid w:val="00BD354C"/>
    <w:rsid w:val="00BD36AB"/>
    <w:rsid w:val="00BD39F0"/>
    <w:rsid w:val="00BD3B2B"/>
    <w:rsid w:val="00BD3D69"/>
    <w:rsid w:val="00BD3DF5"/>
    <w:rsid w:val="00BD3EAA"/>
    <w:rsid w:val="00BD414D"/>
    <w:rsid w:val="00BD4207"/>
    <w:rsid w:val="00BD4CBE"/>
    <w:rsid w:val="00BD4EA4"/>
    <w:rsid w:val="00BD4EFE"/>
    <w:rsid w:val="00BD5AE2"/>
    <w:rsid w:val="00BD5B64"/>
    <w:rsid w:val="00BD6207"/>
    <w:rsid w:val="00BD69D3"/>
    <w:rsid w:val="00BD6A9B"/>
    <w:rsid w:val="00BD6D7A"/>
    <w:rsid w:val="00BD761E"/>
    <w:rsid w:val="00BE0C12"/>
    <w:rsid w:val="00BE0E98"/>
    <w:rsid w:val="00BE13A1"/>
    <w:rsid w:val="00BE19C5"/>
    <w:rsid w:val="00BE1AA2"/>
    <w:rsid w:val="00BE3399"/>
    <w:rsid w:val="00BE34B3"/>
    <w:rsid w:val="00BE3804"/>
    <w:rsid w:val="00BE3A37"/>
    <w:rsid w:val="00BE4043"/>
    <w:rsid w:val="00BE40A1"/>
    <w:rsid w:val="00BE41EA"/>
    <w:rsid w:val="00BE428F"/>
    <w:rsid w:val="00BE4332"/>
    <w:rsid w:val="00BE4C9C"/>
    <w:rsid w:val="00BE4DF8"/>
    <w:rsid w:val="00BE4EC8"/>
    <w:rsid w:val="00BE4ED7"/>
    <w:rsid w:val="00BE5AF4"/>
    <w:rsid w:val="00BE5DBA"/>
    <w:rsid w:val="00BE6167"/>
    <w:rsid w:val="00BE6989"/>
    <w:rsid w:val="00BE6DEA"/>
    <w:rsid w:val="00BE6E73"/>
    <w:rsid w:val="00BE7287"/>
    <w:rsid w:val="00BE742A"/>
    <w:rsid w:val="00BE7773"/>
    <w:rsid w:val="00BE7D0A"/>
    <w:rsid w:val="00BE7E3C"/>
    <w:rsid w:val="00BF025B"/>
    <w:rsid w:val="00BF0290"/>
    <w:rsid w:val="00BF02BA"/>
    <w:rsid w:val="00BF0312"/>
    <w:rsid w:val="00BF05F3"/>
    <w:rsid w:val="00BF107A"/>
    <w:rsid w:val="00BF14B9"/>
    <w:rsid w:val="00BF2106"/>
    <w:rsid w:val="00BF251C"/>
    <w:rsid w:val="00BF27D6"/>
    <w:rsid w:val="00BF2827"/>
    <w:rsid w:val="00BF293E"/>
    <w:rsid w:val="00BF31C3"/>
    <w:rsid w:val="00BF3563"/>
    <w:rsid w:val="00BF3744"/>
    <w:rsid w:val="00BF3759"/>
    <w:rsid w:val="00BF3A38"/>
    <w:rsid w:val="00BF42C7"/>
    <w:rsid w:val="00BF4325"/>
    <w:rsid w:val="00BF4710"/>
    <w:rsid w:val="00BF4C92"/>
    <w:rsid w:val="00BF4EF9"/>
    <w:rsid w:val="00BF5057"/>
    <w:rsid w:val="00BF50FC"/>
    <w:rsid w:val="00BF5755"/>
    <w:rsid w:val="00BF5829"/>
    <w:rsid w:val="00BF59B2"/>
    <w:rsid w:val="00BF5AE2"/>
    <w:rsid w:val="00BF6B51"/>
    <w:rsid w:val="00BF6D8C"/>
    <w:rsid w:val="00BF6DA0"/>
    <w:rsid w:val="00BF6DC5"/>
    <w:rsid w:val="00BF7359"/>
    <w:rsid w:val="00BF75F6"/>
    <w:rsid w:val="00BF7C28"/>
    <w:rsid w:val="00BF7CD6"/>
    <w:rsid w:val="00C001DD"/>
    <w:rsid w:val="00C00295"/>
    <w:rsid w:val="00C0034E"/>
    <w:rsid w:val="00C00613"/>
    <w:rsid w:val="00C0095C"/>
    <w:rsid w:val="00C00AF3"/>
    <w:rsid w:val="00C00C3E"/>
    <w:rsid w:val="00C00C74"/>
    <w:rsid w:val="00C0105A"/>
    <w:rsid w:val="00C01102"/>
    <w:rsid w:val="00C01249"/>
    <w:rsid w:val="00C014EC"/>
    <w:rsid w:val="00C015EF"/>
    <w:rsid w:val="00C016EB"/>
    <w:rsid w:val="00C01922"/>
    <w:rsid w:val="00C01B27"/>
    <w:rsid w:val="00C01BE8"/>
    <w:rsid w:val="00C01F42"/>
    <w:rsid w:val="00C01FB1"/>
    <w:rsid w:val="00C02200"/>
    <w:rsid w:val="00C0266C"/>
    <w:rsid w:val="00C02849"/>
    <w:rsid w:val="00C036DB"/>
    <w:rsid w:val="00C0374E"/>
    <w:rsid w:val="00C0428D"/>
    <w:rsid w:val="00C045A6"/>
    <w:rsid w:val="00C0472A"/>
    <w:rsid w:val="00C056EC"/>
    <w:rsid w:val="00C05D34"/>
    <w:rsid w:val="00C06143"/>
    <w:rsid w:val="00C064C9"/>
    <w:rsid w:val="00C0653A"/>
    <w:rsid w:val="00C06D0D"/>
    <w:rsid w:val="00C071B8"/>
    <w:rsid w:val="00C07ACA"/>
    <w:rsid w:val="00C07C1C"/>
    <w:rsid w:val="00C07DA3"/>
    <w:rsid w:val="00C07EDE"/>
    <w:rsid w:val="00C07EE2"/>
    <w:rsid w:val="00C07EF0"/>
    <w:rsid w:val="00C10744"/>
    <w:rsid w:val="00C11473"/>
    <w:rsid w:val="00C11653"/>
    <w:rsid w:val="00C117AA"/>
    <w:rsid w:val="00C11940"/>
    <w:rsid w:val="00C11B16"/>
    <w:rsid w:val="00C11CCA"/>
    <w:rsid w:val="00C12106"/>
    <w:rsid w:val="00C122E4"/>
    <w:rsid w:val="00C12F7F"/>
    <w:rsid w:val="00C131D7"/>
    <w:rsid w:val="00C1352E"/>
    <w:rsid w:val="00C13E5C"/>
    <w:rsid w:val="00C13FE6"/>
    <w:rsid w:val="00C1547E"/>
    <w:rsid w:val="00C1581A"/>
    <w:rsid w:val="00C15B40"/>
    <w:rsid w:val="00C15B84"/>
    <w:rsid w:val="00C16123"/>
    <w:rsid w:val="00C16EB1"/>
    <w:rsid w:val="00C174A2"/>
    <w:rsid w:val="00C17CF1"/>
    <w:rsid w:val="00C17E6C"/>
    <w:rsid w:val="00C20114"/>
    <w:rsid w:val="00C2048A"/>
    <w:rsid w:val="00C208E4"/>
    <w:rsid w:val="00C20D17"/>
    <w:rsid w:val="00C20D1D"/>
    <w:rsid w:val="00C21103"/>
    <w:rsid w:val="00C212EE"/>
    <w:rsid w:val="00C21491"/>
    <w:rsid w:val="00C21D71"/>
    <w:rsid w:val="00C21E29"/>
    <w:rsid w:val="00C220FF"/>
    <w:rsid w:val="00C2226A"/>
    <w:rsid w:val="00C2241B"/>
    <w:rsid w:val="00C22D93"/>
    <w:rsid w:val="00C233D6"/>
    <w:rsid w:val="00C2363F"/>
    <w:rsid w:val="00C238C6"/>
    <w:rsid w:val="00C25275"/>
    <w:rsid w:val="00C252F1"/>
    <w:rsid w:val="00C2530A"/>
    <w:rsid w:val="00C2548B"/>
    <w:rsid w:val="00C263AA"/>
    <w:rsid w:val="00C26AB0"/>
    <w:rsid w:val="00C26B60"/>
    <w:rsid w:val="00C26DEC"/>
    <w:rsid w:val="00C2774C"/>
    <w:rsid w:val="00C27773"/>
    <w:rsid w:val="00C2788E"/>
    <w:rsid w:val="00C301E1"/>
    <w:rsid w:val="00C3036A"/>
    <w:rsid w:val="00C316AE"/>
    <w:rsid w:val="00C3232F"/>
    <w:rsid w:val="00C32461"/>
    <w:rsid w:val="00C324E6"/>
    <w:rsid w:val="00C32A85"/>
    <w:rsid w:val="00C32C72"/>
    <w:rsid w:val="00C32DB0"/>
    <w:rsid w:val="00C3319D"/>
    <w:rsid w:val="00C33F1F"/>
    <w:rsid w:val="00C3462C"/>
    <w:rsid w:val="00C34B63"/>
    <w:rsid w:val="00C351D3"/>
    <w:rsid w:val="00C353CB"/>
    <w:rsid w:val="00C35796"/>
    <w:rsid w:val="00C35A3E"/>
    <w:rsid w:val="00C35C06"/>
    <w:rsid w:val="00C35C10"/>
    <w:rsid w:val="00C35E10"/>
    <w:rsid w:val="00C36584"/>
    <w:rsid w:val="00C374FE"/>
    <w:rsid w:val="00C37A02"/>
    <w:rsid w:val="00C37A05"/>
    <w:rsid w:val="00C404D2"/>
    <w:rsid w:val="00C40815"/>
    <w:rsid w:val="00C40AB3"/>
    <w:rsid w:val="00C40E26"/>
    <w:rsid w:val="00C410EB"/>
    <w:rsid w:val="00C41317"/>
    <w:rsid w:val="00C415D1"/>
    <w:rsid w:val="00C41917"/>
    <w:rsid w:val="00C41D77"/>
    <w:rsid w:val="00C41ED8"/>
    <w:rsid w:val="00C4234E"/>
    <w:rsid w:val="00C423CA"/>
    <w:rsid w:val="00C425F8"/>
    <w:rsid w:val="00C4295F"/>
    <w:rsid w:val="00C42A2B"/>
    <w:rsid w:val="00C42ABA"/>
    <w:rsid w:val="00C431AB"/>
    <w:rsid w:val="00C43323"/>
    <w:rsid w:val="00C433CB"/>
    <w:rsid w:val="00C43DFD"/>
    <w:rsid w:val="00C44056"/>
    <w:rsid w:val="00C445B2"/>
    <w:rsid w:val="00C445D9"/>
    <w:rsid w:val="00C449C9"/>
    <w:rsid w:val="00C44FDD"/>
    <w:rsid w:val="00C46277"/>
    <w:rsid w:val="00C46741"/>
    <w:rsid w:val="00C46940"/>
    <w:rsid w:val="00C46E3A"/>
    <w:rsid w:val="00C46E3F"/>
    <w:rsid w:val="00C4728D"/>
    <w:rsid w:val="00C477D4"/>
    <w:rsid w:val="00C503AE"/>
    <w:rsid w:val="00C50C38"/>
    <w:rsid w:val="00C5118A"/>
    <w:rsid w:val="00C51199"/>
    <w:rsid w:val="00C514BD"/>
    <w:rsid w:val="00C51608"/>
    <w:rsid w:val="00C51747"/>
    <w:rsid w:val="00C5179D"/>
    <w:rsid w:val="00C522A2"/>
    <w:rsid w:val="00C52CF7"/>
    <w:rsid w:val="00C530B6"/>
    <w:rsid w:val="00C53524"/>
    <w:rsid w:val="00C539FB"/>
    <w:rsid w:val="00C53B0C"/>
    <w:rsid w:val="00C53DFB"/>
    <w:rsid w:val="00C53E9D"/>
    <w:rsid w:val="00C53FC6"/>
    <w:rsid w:val="00C53FD3"/>
    <w:rsid w:val="00C541C2"/>
    <w:rsid w:val="00C545FF"/>
    <w:rsid w:val="00C5505B"/>
    <w:rsid w:val="00C551CF"/>
    <w:rsid w:val="00C558E1"/>
    <w:rsid w:val="00C559F7"/>
    <w:rsid w:val="00C55ECB"/>
    <w:rsid w:val="00C56356"/>
    <w:rsid w:val="00C5674E"/>
    <w:rsid w:val="00C5701C"/>
    <w:rsid w:val="00C57776"/>
    <w:rsid w:val="00C57B30"/>
    <w:rsid w:val="00C6077E"/>
    <w:rsid w:val="00C60894"/>
    <w:rsid w:val="00C60D9C"/>
    <w:rsid w:val="00C610A8"/>
    <w:rsid w:val="00C61371"/>
    <w:rsid w:val="00C61814"/>
    <w:rsid w:val="00C61D2A"/>
    <w:rsid w:val="00C626B6"/>
    <w:rsid w:val="00C62E37"/>
    <w:rsid w:val="00C62FD9"/>
    <w:rsid w:val="00C6348C"/>
    <w:rsid w:val="00C63647"/>
    <w:rsid w:val="00C63E17"/>
    <w:rsid w:val="00C63E18"/>
    <w:rsid w:val="00C63F13"/>
    <w:rsid w:val="00C640BA"/>
    <w:rsid w:val="00C64257"/>
    <w:rsid w:val="00C64575"/>
    <w:rsid w:val="00C648F4"/>
    <w:rsid w:val="00C64C1C"/>
    <w:rsid w:val="00C64C64"/>
    <w:rsid w:val="00C6517D"/>
    <w:rsid w:val="00C6560A"/>
    <w:rsid w:val="00C66099"/>
    <w:rsid w:val="00C666E7"/>
    <w:rsid w:val="00C66835"/>
    <w:rsid w:val="00C66BED"/>
    <w:rsid w:val="00C66D21"/>
    <w:rsid w:val="00C66EAE"/>
    <w:rsid w:val="00C67058"/>
    <w:rsid w:val="00C67568"/>
    <w:rsid w:val="00C6775E"/>
    <w:rsid w:val="00C67DDC"/>
    <w:rsid w:val="00C67EE2"/>
    <w:rsid w:val="00C700B2"/>
    <w:rsid w:val="00C70C36"/>
    <w:rsid w:val="00C70D18"/>
    <w:rsid w:val="00C70DAC"/>
    <w:rsid w:val="00C715CB"/>
    <w:rsid w:val="00C71743"/>
    <w:rsid w:val="00C717A7"/>
    <w:rsid w:val="00C71B77"/>
    <w:rsid w:val="00C71CD2"/>
    <w:rsid w:val="00C71D28"/>
    <w:rsid w:val="00C72956"/>
    <w:rsid w:val="00C72D7E"/>
    <w:rsid w:val="00C7305B"/>
    <w:rsid w:val="00C73427"/>
    <w:rsid w:val="00C736C6"/>
    <w:rsid w:val="00C7391F"/>
    <w:rsid w:val="00C73D1F"/>
    <w:rsid w:val="00C742D9"/>
    <w:rsid w:val="00C7475E"/>
    <w:rsid w:val="00C74A60"/>
    <w:rsid w:val="00C74B23"/>
    <w:rsid w:val="00C74F77"/>
    <w:rsid w:val="00C750ED"/>
    <w:rsid w:val="00C75433"/>
    <w:rsid w:val="00C76182"/>
    <w:rsid w:val="00C762C2"/>
    <w:rsid w:val="00C772D2"/>
    <w:rsid w:val="00C77801"/>
    <w:rsid w:val="00C779CA"/>
    <w:rsid w:val="00C77C97"/>
    <w:rsid w:val="00C80129"/>
    <w:rsid w:val="00C803EF"/>
    <w:rsid w:val="00C809E7"/>
    <w:rsid w:val="00C80F39"/>
    <w:rsid w:val="00C816FE"/>
    <w:rsid w:val="00C81E9D"/>
    <w:rsid w:val="00C82789"/>
    <w:rsid w:val="00C8285C"/>
    <w:rsid w:val="00C82AC8"/>
    <w:rsid w:val="00C82BDF"/>
    <w:rsid w:val="00C82DD7"/>
    <w:rsid w:val="00C83341"/>
    <w:rsid w:val="00C83E44"/>
    <w:rsid w:val="00C83F3F"/>
    <w:rsid w:val="00C846FB"/>
    <w:rsid w:val="00C847FA"/>
    <w:rsid w:val="00C848C6"/>
    <w:rsid w:val="00C851AE"/>
    <w:rsid w:val="00C85680"/>
    <w:rsid w:val="00C858D5"/>
    <w:rsid w:val="00C85AAB"/>
    <w:rsid w:val="00C86A7B"/>
    <w:rsid w:val="00C86E87"/>
    <w:rsid w:val="00C87078"/>
    <w:rsid w:val="00C87517"/>
    <w:rsid w:val="00C87672"/>
    <w:rsid w:val="00C9025D"/>
    <w:rsid w:val="00C90353"/>
    <w:rsid w:val="00C903A5"/>
    <w:rsid w:val="00C9058C"/>
    <w:rsid w:val="00C905A6"/>
    <w:rsid w:val="00C90B75"/>
    <w:rsid w:val="00C90F81"/>
    <w:rsid w:val="00C91BD8"/>
    <w:rsid w:val="00C91FB8"/>
    <w:rsid w:val="00C9225A"/>
    <w:rsid w:val="00C9242D"/>
    <w:rsid w:val="00C92DB3"/>
    <w:rsid w:val="00C9382D"/>
    <w:rsid w:val="00C940BC"/>
    <w:rsid w:val="00C94A7F"/>
    <w:rsid w:val="00C94BAD"/>
    <w:rsid w:val="00C94D17"/>
    <w:rsid w:val="00C962CF"/>
    <w:rsid w:val="00C96CF8"/>
    <w:rsid w:val="00C96F8E"/>
    <w:rsid w:val="00CA0414"/>
    <w:rsid w:val="00CA0A4F"/>
    <w:rsid w:val="00CA0ACF"/>
    <w:rsid w:val="00CA0FA9"/>
    <w:rsid w:val="00CA1BF7"/>
    <w:rsid w:val="00CA1FAA"/>
    <w:rsid w:val="00CA2155"/>
    <w:rsid w:val="00CA2468"/>
    <w:rsid w:val="00CA270E"/>
    <w:rsid w:val="00CA2A46"/>
    <w:rsid w:val="00CA2DBB"/>
    <w:rsid w:val="00CA31F0"/>
    <w:rsid w:val="00CA355A"/>
    <w:rsid w:val="00CA3728"/>
    <w:rsid w:val="00CA3B2C"/>
    <w:rsid w:val="00CA3B3E"/>
    <w:rsid w:val="00CA3F6E"/>
    <w:rsid w:val="00CA40E3"/>
    <w:rsid w:val="00CA4C03"/>
    <w:rsid w:val="00CA4C0B"/>
    <w:rsid w:val="00CA4C5F"/>
    <w:rsid w:val="00CA4D5D"/>
    <w:rsid w:val="00CA4F6F"/>
    <w:rsid w:val="00CA5186"/>
    <w:rsid w:val="00CA55B1"/>
    <w:rsid w:val="00CA6E53"/>
    <w:rsid w:val="00CA77FD"/>
    <w:rsid w:val="00CA7872"/>
    <w:rsid w:val="00CA7B22"/>
    <w:rsid w:val="00CB0115"/>
    <w:rsid w:val="00CB0BE3"/>
    <w:rsid w:val="00CB0EDF"/>
    <w:rsid w:val="00CB15DC"/>
    <w:rsid w:val="00CB16E7"/>
    <w:rsid w:val="00CB2D28"/>
    <w:rsid w:val="00CB3991"/>
    <w:rsid w:val="00CB3DC3"/>
    <w:rsid w:val="00CB49C9"/>
    <w:rsid w:val="00CB4DB2"/>
    <w:rsid w:val="00CB53FA"/>
    <w:rsid w:val="00CB55E3"/>
    <w:rsid w:val="00CB5968"/>
    <w:rsid w:val="00CB5DD5"/>
    <w:rsid w:val="00CB7B81"/>
    <w:rsid w:val="00CC03D2"/>
    <w:rsid w:val="00CC0DBA"/>
    <w:rsid w:val="00CC17DD"/>
    <w:rsid w:val="00CC202A"/>
    <w:rsid w:val="00CC2672"/>
    <w:rsid w:val="00CC35F0"/>
    <w:rsid w:val="00CC3633"/>
    <w:rsid w:val="00CC3A35"/>
    <w:rsid w:val="00CC3EBB"/>
    <w:rsid w:val="00CC52A8"/>
    <w:rsid w:val="00CC5762"/>
    <w:rsid w:val="00CC5984"/>
    <w:rsid w:val="00CC6003"/>
    <w:rsid w:val="00CC6100"/>
    <w:rsid w:val="00CC6629"/>
    <w:rsid w:val="00CC6A67"/>
    <w:rsid w:val="00CC6C08"/>
    <w:rsid w:val="00CC6E5F"/>
    <w:rsid w:val="00CC7227"/>
    <w:rsid w:val="00CC72EA"/>
    <w:rsid w:val="00CC783F"/>
    <w:rsid w:val="00CC7C2B"/>
    <w:rsid w:val="00CC7F69"/>
    <w:rsid w:val="00CD0393"/>
    <w:rsid w:val="00CD0743"/>
    <w:rsid w:val="00CD07BC"/>
    <w:rsid w:val="00CD08BF"/>
    <w:rsid w:val="00CD095E"/>
    <w:rsid w:val="00CD0FBB"/>
    <w:rsid w:val="00CD1055"/>
    <w:rsid w:val="00CD1213"/>
    <w:rsid w:val="00CD16CA"/>
    <w:rsid w:val="00CD16F5"/>
    <w:rsid w:val="00CD17CE"/>
    <w:rsid w:val="00CD1C37"/>
    <w:rsid w:val="00CD22FE"/>
    <w:rsid w:val="00CD2337"/>
    <w:rsid w:val="00CD297F"/>
    <w:rsid w:val="00CD29A2"/>
    <w:rsid w:val="00CD29E4"/>
    <w:rsid w:val="00CD2AB6"/>
    <w:rsid w:val="00CD3714"/>
    <w:rsid w:val="00CD3BA2"/>
    <w:rsid w:val="00CD3BC8"/>
    <w:rsid w:val="00CD417D"/>
    <w:rsid w:val="00CD4D16"/>
    <w:rsid w:val="00CD5299"/>
    <w:rsid w:val="00CD546F"/>
    <w:rsid w:val="00CD5B37"/>
    <w:rsid w:val="00CD5FDB"/>
    <w:rsid w:val="00CD6013"/>
    <w:rsid w:val="00CD6076"/>
    <w:rsid w:val="00CD639B"/>
    <w:rsid w:val="00CD645F"/>
    <w:rsid w:val="00CD64AB"/>
    <w:rsid w:val="00CD6681"/>
    <w:rsid w:val="00CD793C"/>
    <w:rsid w:val="00CD7F96"/>
    <w:rsid w:val="00CE01AC"/>
    <w:rsid w:val="00CE0287"/>
    <w:rsid w:val="00CE0A4B"/>
    <w:rsid w:val="00CE0AC9"/>
    <w:rsid w:val="00CE0BB5"/>
    <w:rsid w:val="00CE0C06"/>
    <w:rsid w:val="00CE160D"/>
    <w:rsid w:val="00CE18B5"/>
    <w:rsid w:val="00CE1D8F"/>
    <w:rsid w:val="00CE1E96"/>
    <w:rsid w:val="00CE256A"/>
    <w:rsid w:val="00CE33FF"/>
    <w:rsid w:val="00CE3948"/>
    <w:rsid w:val="00CE3F83"/>
    <w:rsid w:val="00CE45A7"/>
    <w:rsid w:val="00CE47ED"/>
    <w:rsid w:val="00CE4EA1"/>
    <w:rsid w:val="00CE5656"/>
    <w:rsid w:val="00CE58B0"/>
    <w:rsid w:val="00CE597B"/>
    <w:rsid w:val="00CE5C94"/>
    <w:rsid w:val="00CE5DB5"/>
    <w:rsid w:val="00CE60D2"/>
    <w:rsid w:val="00CE6224"/>
    <w:rsid w:val="00CE62F1"/>
    <w:rsid w:val="00CE6408"/>
    <w:rsid w:val="00CE651F"/>
    <w:rsid w:val="00CE6AE6"/>
    <w:rsid w:val="00CE7499"/>
    <w:rsid w:val="00CE7D39"/>
    <w:rsid w:val="00CE7FE6"/>
    <w:rsid w:val="00CF0F98"/>
    <w:rsid w:val="00CF104B"/>
    <w:rsid w:val="00CF1226"/>
    <w:rsid w:val="00CF179E"/>
    <w:rsid w:val="00CF2D3E"/>
    <w:rsid w:val="00CF3641"/>
    <w:rsid w:val="00CF3E3C"/>
    <w:rsid w:val="00CF3F23"/>
    <w:rsid w:val="00CF4752"/>
    <w:rsid w:val="00CF4AC4"/>
    <w:rsid w:val="00CF58D6"/>
    <w:rsid w:val="00CF5BAD"/>
    <w:rsid w:val="00CF5DDA"/>
    <w:rsid w:val="00CF5DEB"/>
    <w:rsid w:val="00CF5FC3"/>
    <w:rsid w:val="00CF675D"/>
    <w:rsid w:val="00CF6932"/>
    <w:rsid w:val="00CF70DA"/>
    <w:rsid w:val="00CF716E"/>
    <w:rsid w:val="00CF7398"/>
    <w:rsid w:val="00D002BE"/>
    <w:rsid w:val="00D00362"/>
    <w:rsid w:val="00D006D9"/>
    <w:rsid w:val="00D00B75"/>
    <w:rsid w:val="00D011AD"/>
    <w:rsid w:val="00D0143F"/>
    <w:rsid w:val="00D01B1F"/>
    <w:rsid w:val="00D020BA"/>
    <w:rsid w:val="00D02551"/>
    <w:rsid w:val="00D032F0"/>
    <w:rsid w:val="00D03C2F"/>
    <w:rsid w:val="00D03FEC"/>
    <w:rsid w:val="00D04047"/>
    <w:rsid w:val="00D05051"/>
    <w:rsid w:val="00D0516D"/>
    <w:rsid w:val="00D0560E"/>
    <w:rsid w:val="00D059C2"/>
    <w:rsid w:val="00D05F84"/>
    <w:rsid w:val="00D064B6"/>
    <w:rsid w:val="00D06F47"/>
    <w:rsid w:val="00D07141"/>
    <w:rsid w:val="00D073A3"/>
    <w:rsid w:val="00D076DE"/>
    <w:rsid w:val="00D07D29"/>
    <w:rsid w:val="00D07D44"/>
    <w:rsid w:val="00D07E4A"/>
    <w:rsid w:val="00D10033"/>
    <w:rsid w:val="00D10330"/>
    <w:rsid w:val="00D10581"/>
    <w:rsid w:val="00D1068C"/>
    <w:rsid w:val="00D10951"/>
    <w:rsid w:val="00D10A37"/>
    <w:rsid w:val="00D1156F"/>
    <w:rsid w:val="00D1204C"/>
    <w:rsid w:val="00D12804"/>
    <w:rsid w:val="00D12F35"/>
    <w:rsid w:val="00D1399A"/>
    <w:rsid w:val="00D13C42"/>
    <w:rsid w:val="00D13D76"/>
    <w:rsid w:val="00D1489D"/>
    <w:rsid w:val="00D14DEA"/>
    <w:rsid w:val="00D15223"/>
    <w:rsid w:val="00D1538A"/>
    <w:rsid w:val="00D1573C"/>
    <w:rsid w:val="00D1574D"/>
    <w:rsid w:val="00D158E8"/>
    <w:rsid w:val="00D15B4D"/>
    <w:rsid w:val="00D15B74"/>
    <w:rsid w:val="00D15FE5"/>
    <w:rsid w:val="00D1603F"/>
    <w:rsid w:val="00D1615D"/>
    <w:rsid w:val="00D164A1"/>
    <w:rsid w:val="00D164E9"/>
    <w:rsid w:val="00D164ED"/>
    <w:rsid w:val="00D165B6"/>
    <w:rsid w:val="00D167AA"/>
    <w:rsid w:val="00D16D0D"/>
    <w:rsid w:val="00D16F23"/>
    <w:rsid w:val="00D172B9"/>
    <w:rsid w:val="00D177CA"/>
    <w:rsid w:val="00D200A1"/>
    <w:rsid w:val="00D20209"/>
    <w:rsid w:val="00D2027E"/>
    <w:rsid w:val="00D2094C"/>
    <w:rsid w:val="00D20A17"/>
    <w:rsid w:val="00D20E1D"/>
    <w:rsid w:val="00D20EBC"/>
    <w:rsid w:val="00D2117E"/>
    <w:rsid w:val="00D212D9"/>
    <w:rsid w:val="00D21417"/>
    <w:rsid w:val="00D214AA"/>
    <w:rsid w:val="00D21D0E"/>
    <w:rsid w:val="00D21DAC"/>
    <w:rsid w:val="00D22336"/>
    <w:rsid w:val="00D2260A"/>
    <w:rsid w:val="00D22EB5"/>
    <w:rsid w:val="00D231A9"/>
    <w:rsid w:val="00D2355B"/>
    <w:rsid w:val="00D23B90"/>
    <w:rsid w:val="00D23CAD"/>
    <w:rsid w:val="00D23E89"/>
    <w:rsid w:val="00D244DE"/>
    <w:rsid w:val="00D246CB"/>
    <w:rsid w:val="00D24C26"/>
    <w:rsid w:val="00D24C45"/>
    <w:rsid w:val="00D24FA0"/>
    <w:rsid w:val="00D25A87"/>
    <w:rsid w:val="00D26648"/>
    <w:rsid w:val="00D266DA"/>
    <w:rsid w:val="00D26773"/>
    <w:rsid w:val="00D267BB"/>
    <w:rsid w:val="00D2724E"/>
    <w:rsid w:val="00D27582"/>
    <w:rsid w:val="00D2768B"/>
    <w:rsid w:val="00D302AC"/>
    <w:rsid w:val="00D30553"/>
    <w:rsid w:val="00D31421"/>
    <w:rsid w:val="00D314A1"/>
    <w:rsid w:val="00D314B9"/>
    <w:rsid w:val="00D319FE"/>
    <w:rsid w:val="00D31A51"/>
    <w:rsid w:val="00D31DFA"/>
    <w:rsid w:val="00D325AF"/>
    <w:rsid w:val="00D32C8F"/>
    <w:rsid w:val="00D3328F"/>
    <w:rsid w:val="00D335A5"/>
    <w:rsid w:val="00D342A1"/>
    <w:rsid w:val="00D34340"/>
    <w:rsid w:val="00D34A8C"/>
    <w:rsid w:val="00D3504D"/>
    <w:rsid w:val="00D353B9"/>
    <w:rsid w:val="00D3543E"/>
    <w:rsid w:val="00D355AB"/>
    <w:rsid w:val="00D35762"/>
    <w:rsid w:val="00D35AA5"/>
    <w:rsid w:val="00D35E05"/>
    <w:rsid w:val="00D35E13"/>
    <w:rsid w:val="00D37ABF"/>
    <w:rsid w:val="00D37CB7"/>
    <w:rsid w:val="00D37CD8"/>
    <w:rsid w:val="00D37F57"/>
    <w:rsid w:val="00D37FF5"/>
    <w:rsid w:val="00D40797"/>
    <w:rsid w:val="00D40978"/>
    <w:rsid w:val="00D40FEC"/>
    <w:rsid w:val="00D4186E"/>
    <w:rsid w:val="00D41B36"/>
    <w:rsid w:val="00D41CF9"/>
    <w:rsid w:val="00D41DD1"/>
    <w:rsid w:val="00D421EC"/>
    <w:rsid w:val="00D42291"/>
    <w:rsid w:val="00D428B4"/>
    <w:rsid w:val="00D43067"/>
    <w:rsid w:val="00D431B0"/>
    <w:rsid w:val="00D43697"/>
    <w:rsid w:val="00D43E2F"/>
    <w:rsid w:val="00D43E41"/>
    <w:rsid w:val="00D44036"/>
    <w:rsid w:val="00D44497"/>
    <w:rsid w:val="00D44537"/>
    <w:rsid w:val="00D44EE7"/>
    <w:rsid w:val="00D45072"/>
    <w:rsid w:val="00D458D8"/>
    <w:rsid w:val="00D45D4F"/>
    <w:rsid w:val="00D461B0"/>
    <w:rsid w:val="00D46AEE"/>
    <w:rsid w:val="00D46B3E"/>
    <w:rsid w:val="00D46C3E"/>
    <w:rsid w:val="00D46ED0"/>
    <w:rsid w:val="00D46F58"/>
    <w:rsid w:val="00D47391"/>
    <w:rsid w:val="00D500BF"/>
    <w:rsid w:val="00D50360"/>
    <w:rsid w:val="00D50B28"/>
    <w:rsid w:val="00D50C60"/>
    <w:rsid w:val="00D51200"/>
    <w:rsid w:val="00D518F0"/>
    <w:rsid w:val="00D5240D"/>
    <w:rsid w:val="00D52DAD"/>
    <w:rsid w:val="00D531FF"/>
    <w:rsid w:val="00D53912"/>
    <w:rsid w:val="00D539AB"/>
    <w:rsid w:val="00D54644"/>
    <w:rsid w:val="00D5474D"/>
    <w:rsid w:val="00D54CAF"/>
    <w:rsid w:val="00D54F5A"/>
    <w:rsid w:val="00D556E9"/>
    <w:rsid w:val="00D56003"/>
    <w:rsid w:val="00D56916"/>
    <w:rsid w:val="00D56950"/>
    <w:rsid w:val="00D56FA3"/>
    <w:rsid w:val="00D57695"/>
    <w:rsid w:val="00D576FD"/>
    <w:rsid w:val="00D577FD"/>
    <w:rsid w:val="00D6083F"/>
    <w:rsid w:val="00D60A71"/>
    <w:rsid w:val="00D60C56"/>
    <w:rsid w:val="00D60F9D"/>
    <w:rsid w:val="00D611AB"/>
    <w:rsid w:val="00D611CC"/>
    <w:rsid w:val="00D6142B"/>
    <w:rsid w:val="00D61723"/>
    <w:rsid w:val="00D61B3D"/>
    <w:rsid w:val="00D62037"/>
    <w:rsid w:val="00D62335"/>
    <w:rsid w:val="00D626CD"/>
    <w:rsid w:val="00D628DA"/>
    <w:rsid w:val="00D636DA"/>
    <w:rsid w:val="00D63AA3"/>
    <w:rsid w:val="00D645B3"/>
    <w:rsid w:val="00D65883"/>
    <w:rsid w:val="00D659A2"/>
    <w:rsid w:val="00D6621C"/>
    <w:rsid w:val="00D664B8"/>
    <w:rsid w:val="00D66597"/>
    <w:rsid w:val="00D668E3"/>
    <w:rsid w:val="00D669F8"/>
    <w:rsid w:val="00D671E5"/>
    <w:rsid w:val="00D673AB"/>
    <w:rsid w:val="00D70253"/>
    <w:rsid w:val="00D703B9"/>
    <w:rsid w:val="00D7065A"/>
    <w:rsid w:val="00D70D39"/>
    <w:rsid w:val="00D70E1B"/>
    <w:rsid w:val="00D710EF"/>
    <w:rsid w:val="00D719CE"/>
    <w:rsid w:val="00D71CF4"/>
    <w:rsid w:val="00D71F2D"/>
    <w:rsid w:val="00D724EF"/>
    <w:rsid w:val="00D72FE2"/>
    <w:rsid w:val="00D73155"/>
    <w:rsid w:val="00D7346B"/>
    <w:rsid w:val="00D73A11"/>
    <w:rsid w:val="00D73B5D"/>
    <w:rsid w:val="00D740A2"/>
    <w:rsid w:val="00D740A5"/>
    <w:rsid w:val="00D740AA"/>
    <w:rsid w:val="00D74A94"/>
    <w:rsid w:val="00D75149"/>
    <w:rsid w:val="00D75A0F"/>
    <w:rsid w:val="00D75D7D"/>
    <w:rsid w:val="00D76873"/>
    <w:rsid w:val="00D76968"/>
    <w:rsid w:val="00D76B27"/>
    <w:rsid w:val="00D76BD4"/>
    <w:rsid w:val="00D771FD"/>
    <w:rsid w:val="00D77204"/>
    <w:rsid w:val="00D77A8D"/>
    <w:rsid w:val="00D77BA1"/>
    <w:rsid w:val="00D77E28"/>
    <w:rsid w:val="00D80114"/>
    <w:rsid w:val="00D80178"/>
    <w:rsid w:val="00D81024"/>
    <w:rsid w:val="00D814EF"/>
    <w:rsid w:val="00D819F7"/>
    <w:rsid w:val="00D82CAE"/>
    <w:rsid w:val="00D82ED7"/>
    <w:rsid w:val="00D835A0"/>
    <w:rsid w:val="00D835DD"/>
    <w:rsid w:val="00D83C01"/>
    <w:rsid w:val="00D83D31"/>
    <w:rsid w:val="00D83F7B"/>
    <w:rsid w:val="00D8589C"/>
    <w:rsid w:val="00D8604A"/>
    <w:rsid w:val="00D86918"/>
    <w:rsid w:val="00D86935"/>
    <w:rsid w:val="00D869C2"/>
    <w:rsid w:val="00D86A05"/>
    <w:rsid w:val="00D86C0E"/>
    <w:rsid w:val="00D86DE9"/>
    <w:rsid w:val="00D87E20"/>
    <w:rsid w:val="00D91A1F"/>
    <w:rsid w:val="00D9247F"/>
    <w:rsid w:val="00D92487"/>
    <w:rsid w:val="00D926EB"/>
    <w:rsid w:val="00D92EBB"/>
    <w:rsid w:val="00D92FBB"/>
    <w:rsid w:val="00D93150"/>
    <w:rsid w:val="00D939B4"/>
    <w:rsid w:val="00D93A90"/>
    <w:rsid w:val="00D93FDE"/>
    <w:rsid w:val="00D93FF0"/>
    <w:rsid w:val="00D94767"/>
    <w:rsid w:val="00D9480C"/>
    <w:rsid w:val="00D94A22"/>
    <w:rsid w:val="00D94A5A"/>
    <w:rsid w:val="00D94B0D"/>
    <w:rsid w:val="00D94D02"/>
    <w:rsid w:val="00D94DCC"/>
    <w:rsid w:val="00D94F8E"/>
    <w:rsid w:val="00D955DE"/>
    <w:rsid w:val="00D957EE"/>
    <w:rsid w:val="00D95F41"/>
    <w:rsid w:val="00D963C8"/>
    <w:rsid w:val="00D96910"/>
    <w:rsid w:val="00D96DC1"/>
    <w:rsid w:val="00D97468"/>
    <w:rsid w:val="00D97B9E"/>
    <w:rsid w:val="00DA07F3"/>
    <w:rsid w:val="00DA1957"/>
    <w:rsid w:val="00DA1D0C"/>
    <w:rsid w:val="00DA2071"/>
    <w:rsid w:val="00DA20F8"/>
    <w:rsid w:val="00DA2120"/>
    <w:rsid w:val="00DA2159"/>
    <w:rsid w:val="00DA2816"/>
    <w:rsid w:val="00DA323F"/>
    <w:rsid w:val="00DA342E"/>
    <w:rsid w:val="00DA36D6"/>
    <w:rsid w:val="00DA3928"/>
    <w:rsid w:val="00DA3E28"/>
    <w:rsid w:val="00DA41E8"/>
    <w:rsid w:val="00DA43A2"/>
    <w:rsid w:val="00DA471B"/>
    <w:rsid w:val="00DA52E5"/>
    <w:rsid w:val="00DA5570"/>
    <w:rsid w:val="00DA5673"/>
    <w:rsid w:val="00DA583F"/>
    <w:rsid w:val="00DA5B2C"/>
    <w:rsid w:val="00DA5C36"/>
    <w:rsid w:val="00DA5F0A"/>
    <w:rsid w:val="00DA67E5"/>
    <w:rsid w:val="00DA6845"/>
    <w:rsid w:val="00DA6E9A"/>
    <w:rsid w:val="00DA72B4"/>
    <w:rsid w:val="00DA77E7"/>
    <w:rsid w:val="00DA790D"/>
    <w:rsid w:val="00DA7A5D"/>
    <w:rsid w:val="00DB0118"/>
    <w:rsid w:val="00DB020A"/>
    <w:rsid w:val="00DB027B"/>
    <w:rsid w:val="00DB090C"/>
    <w:rsid w:val="00DB0C24"/>
    <w:rsid w:val="00DB1253"/>
    <w:rsid w:val="00DB16B3"/>
    <w:rsid w:val="00DB16EC"/>
    <w:rsid w:val="00DB1AB6"/>
    <w:rsid w:val="00DB1B0D"/>
    <w:rsid w:val="00DB1B1D"/>
    <w:rsid w:val="00DB2333"/>
    <w:rsid w:val="00DB29E8"/>
    <w:rsid w:val="00DB2E7F"/>
    <w:rsid w:val="00DB3B46"/>
    <w:rsid w:val="00DB4441"/>
    <w:rsid w:val="00DB477D"/>
    <w:rsid w:val="00DB49CF"/>
    <w:rsid w:val="00DB4CDE"/>
    <w:rsid w:val="00DB503C"/>
    <w:rsid w:val="00DB5166"/>
    <w:rsid w:val="00DB52D7"/>
    <w:rsid w:val="00DB552E"/>
    <w:rsid w:val="00DB55A3"/>
    <w:rsid w:val="00DB681C"/>
    <w:rsid w:val="00DB69E8"/>
    <w:rsid w:val="00DB70B3"/>
    <w:rsid w:val="00DB70EE"/>
    <w:rsid w:val="00DB7322"/>
    <w:rsid w:val="00DB7334"/>
    <w:rsid w:val="00DB7D34"/>
    <w:rsid w:val="00DB7F91"/>
    <w:rsid w:val="00DC03ED"/>
    <w:rsid w:val="00DC07B5"/>
    <w:rsid w:val="00DC08D9"/>
    <w:rsid w:val="00DC1124"/>
    <w:rsid w:val="00DC2186"/>
    <w:rsid w:val="00DC24D8"/>
    <w:rsid w:val="00DC2BED"/>
    <w:rsid w:val="00DC2E75"/>
    <w:rsid w:val="00DC33AE"/>
    <w:rsid w:val="00DC33C7"/>
    <w:rsid w:val="00DC3B1D"/>
    <w:rsid w:val="00DC3F8B"/>
    <w:rsid w:val="00DC428F"/>
    <w:rsid w:val="00DC47DC"/>
    <w:rsid w:val="00DC5328"/>
    <w:rsid w:val="00DC5702"/>
    <w:rsid w:val="00DC576F"/>
    <w:rsid w:val="00DC60CD"/>
    <w:rsid w:val="00DC7D3F"/>
    <w:rsid w:val="00DC7E40"/>
    <w:rsid w:val="00DD0B33"/>
    <w:rsid w:val="00DD0DB1"/>
    <w:rsid w:val="00DD0F8D"/>
    <w:rsid w:val="00DD1864"/>
    <w:rsid w:val="00DD2B72"/>
    <w:rsid w:val="00DD4BAD"/>
    <w:rsid w:val="00DD518C"/>
    <w:rsid w:val="00DD548C"/>
    <w:rsid w:val="00DD5563"/>
    <w:rsid w:val="00DD5C8D"/>
    <w:rsid w:val="00DD5F69"/>
    <w:rsid w:val="00DD5FD7"/>
    <w:rsid w:val="00DD65EB"/>
    <w:rsid w:val="00DD665A"/>
    <w:rsid w:val="00DD673F"/>
    <w:rsid w:val="00DD7B3A"/>
    <w:rsid w:val="00DD7E65"/>
    <w:rsid w:val="00DD7E70"/>
    <w:rsid w:val="00DD7E98"/>
    <w:rsid w:val="00DE0056"/>
    <w:rsid w:val="00DE0753"/>
    <w:rsid w:val="00DE0C11"/>
    <w:rsid w:val="00DE0DC8"/>
    <w:rsid w:val="00DE128E"/>
    <w:rsid w:val="00DE1A3C"/>
    <w:rsid w:val="00DE1C3F"/>
    <w:rsid w:val="00DE26F6"/>
    <w:rsid w:val="00DE2D8E"/>
    <w:rsid w:val="00DE378D"/>
    <w:rsid w:val="00DE4BDC"/>
    <w:rsid w:val="00DE4FF8"/>
    <w:rsid w:val="00DE564F"/>
    <w:rsid w:val="00DE5AD4"/>
    <w:rsid w:val="00DE5AEC"/>
    <w:rsid w:val="00DE60A7"/>
    <w:rsid w:val="00DE6622"/>
    <w:rsid w:val="00DE6939"/>
    <w:rsid w:val="00DE69F4"/>
    <w:rsid w:val="00DE7180"/>
    <w:rsid w:val="00DE7D80"/>
    <w:rsid w:val="00DE7FF1"/>
    <w:rsid w:val="00DF062D"/>
    <w:rsid w:val="00DF0915"/>
    <w:rsid w:val="00DF0F86"/>
    <w:rsid w:val="00DF13A6"/>
    <w:rsid w:val="00DF1796"/>
    <w:rsid w:val="00DF1857"/>
    <w:rsid w:val="00DF1A04"/>
    <w:rsid w:val="00DF1BA8"/>
    <w:rsid w:val="00DF1BAF"/>
    <w:rsid w:val="00DF27D1"/>
    <w:rsid w:val="00DF28CC"/>
    <w:rsid w:val="00DF2E0F"/>
    <w:rsid w:val="00DF2EEE"/>
    <w:rsid w:val="00DF2F22"/>
    <w:rsid w:val="00DF3ABF"/>
    <w:rsid w:val="00DF3C55"/>
    <w:rsid w:val="00DF3CA8"/>
    <w:rsid w:val="00DF3FC4"/>
    <w:rsid w:val="00DF4581"/>
    <w:rsid w:val="00DF47C9"/>
    <w:rsid w:val="00DF4DA6"/>
    <w:rsid w:val="00DF4E99"/>
    <w:rsid w:val="00DF58BC"/>
    <w:rsid w:val="00DF58BE"/>
    <w:rsid w:val="00DF5DA4"/>
    <w:rsid w:val="00DF6481"/>
    <w:rsid w:val="00DF66FE"/>
    <w:rsid w:val="00DF67FF"/>
    <w:rsid w:val="00DF6A9C"/>
    <w:rsid w:val="00DF6AD1"/>
    <w:rsid w:val="00DF7BA3"/>
    <w:rsid w:val="00DF7E2B"/>
    <w:rsid w:val="00DF7ED1"/>
    <w:rsid w:val="00E00380"/>
    <w:rsid w:val="00E0052D"/>
    <w:rsid w:val="00E006F9"/>
    <w:rsid w:val="00E00B80"/>
    <w:rsid w:val="00E00EE3"/>
    <w:rsid w:val="00E010E7"/>
    <w:rsid w:val="00E0122E"/>
    <w:rsid w:val="00E0160A"/>
    <w:rsid w:val="00E0192C"/>
    <w:rsid w:val="00E02100"/>
    <w:rsid w:val="00E02B0D"/>
    <w:rsid w:val="00E02ED7"/>
    <w:rsid w:val="00E0328B"/>
    <w:rsid w:val="00E032DF"/>
    <w:rsid w:val="00E03454"/>
    <w:rsid w:val="00E035A1"/>
    <w:rsid w:val="00E03BCB"/>
    <w:rsid w:val="00E03CD1"/>
    <w:rsid w:val="00E03D43"/>
    <w:rsid w:val="00E03EAF"/>
    <w:rsid w:val="00E042B5"/>
    <w:rsid w:val="00E04871"/>
    <w:rsid w:val="00E05293"/>
    <w:rsid w:val="00E05D29"/>
    <w:rsid w:val="00E05E6C"/>
    <w:rsid w:val="00E06246"/>
    <w:rsid w:val="00E063EE"/>
    <w:rsid w:val="00E06AD1"/>
    <w:rsid w:val="00E06CF2"/>
    <w:rsid w:val="00E06D82"/>
    <w:rsid w:val="00E07652"/>
    <w:rsid w:val="00E077B8"/>
    <w:rsid w:val="00E07D8E"/>
    <w:rsid w:val="00E107BF"/>
    <w:rsid w:val="00E10DC3"/>
    <w:rsid w:val="00E11344"/>
    <w:rsid w:val="00E115E8"/>
    <w:rsid w:val="00E119C5"/>
    <w:rsid w:val="00E11A21"/>
    <w:rsid w:val="00E12265"/>
    <w:rsid w:val="00E122E4"/>
    <w:rsid w:val="00E13222"/>
    <w:rsid w:val="00E13995"/>
    <w:rsid w:val="00E13EF3"/>
    <w:rsid w:val="00E14333"/>
    <w:rsid w:val="00E145A7"/>
    <w:rsid w:val="00E14710"/>
    <w:rsid w:val="00E1480D"/>
    <w:rsid w:val="00E148C4"/>
    <w:rsid w:val="00E14A98"/>
    <w:rsid w:val="00E14B4D"/>
    <w:rsid w:val="00E14B69"/>
    <w:rsid w:val="00E14EE6"/>
    <w:rsid w:val="00E156E2"/>
    <w:rsid w:val="00E15A7C"/>
    <w:rsid w:val="00E15E3A"/>
    <w:rsid w:val="00E16313"/>
    <w:rsid w:val="00E16643"/>
    <w:rsid w:val="00E16720"/>
    <w:rsid w:val="00E16890"/>
    <w:rsid w:val="00E16998"/>
    <w:rsid w:val="00E169BF"/>
    <w:rsid w:val="00E16AD2"/>
    <w:rsid w:val="00E16B86"/>
    <w:rsid w:val="00E16E33"/>
    <w:rsid w:val="00E17180"/>
    <w:rsid w:val="00E17AFD"/>
    <w:rsid w:val="00E2042D"/>
    <w:rsid w:val="00E20553"/>
    <w:rsid w:val="00E2105E"/>
    <w:rsid w:val="00E21886"/>
    <w:rsid w:val="00E21B4D"/>
    <w:rsid w:val="00E21D59"/>
    <w:rsid w:val="00E226C9"/>
    <w:rsid w:val="00E22E36"/>
    <w:rsid w:val="00E22F3E"/>
    <w:rsid w:val="00E23387"/>
    <w:rsid w:val="00E2346E"/>
    <w:rsid w:val="00E238FD"/>
    <w:rsid w:val="00E23904"/>
    <w:rsid w:val="00E23B4A"/>
    <w:rsid w:val="00E23D95"/>
    <w:rsid w:val="00E240BE"/>
    <w:rsid w:val="00E246FD"/>
    <w:rsid w:val="00E24950"/>
    <w:rsid w:val="00E24CB3"/>
    <w:rsid w:val="00E24F9C"/>
    <w:rsid w:val="00E251A6"/>
    <w:rsid w:val="00E255E1"/>
    <w:rsid w:val="00E256EC"/>
    <w:rsid w:val="00E256ED"/>
    <w:rsid w:val="00E257C0"/>
    <w:rsid w:val="00E25BC1"/>
    <w:rsid w:val="00E25FA6"/>
    <w:rsid w:val="00E260D9"/>
    <w:rsid w:val="00E2642C"/>
    <w:rsid w:val="00E2696B"/>
    <w:rsid w:val="00E26EFF"/>
    <w:rsid w:val="00E26F3F"/>
    <w:rsid w:val="00E2711C"/>
    <w:rsid w:val="00E273B1"/>
    <w:rsid w:val="00E276E8"/>
    <w:rsid w:val="00E27E32"/>
    <w:rsid w:val="00E30011"/>
    <w:rsid w:val="00E301FD"/>
    <w:rsid w:val="00E310CF"/>
    <w:rsid w:val="00E315FA"/>
    <w:rsid w:val="00E31E61"/>
    <w:rsid w:val="00E31F25"/>
    <w:rsid w:val="00E338BC"/>
    <w:rsid w:val="00E33F51"/>
    <w:rsid w:val="00E3511F"/>
    <w:rsid w:val="00E351BE"/>
    <w:rsid w:val="00E35952"/>
    <w:rsid w:val="00E35E6A"/>
    <w:rsid w:val="00E360C9"/>
    <w:rsid w:val="00E36783"/>
    <w:rsid w:val="00E36D03"/>
    <w:rsid w:val="00E36D90"/>
    <w:rsid w:val="00E36EC6"/>
    <w:rsid w:val="00E36FFA"/>
    <w:rsid w:val="00E370D4"/>
    <w:rsid w:val="00E37B8C"/>
    <w:rsid w:val="00E37C0C"/>
    <w:rsid w:val="00E37F34"/>
    <w:rsid w:val="00E400FA"/>
    <w:rsid w:val="00E40A7C"/>
    <w:rsid w:val="00E40CE1"/>
    <w:rsid w:val="00E411D1"/>
    <w:rsid w:val="00E415F3"/>
    <w:rsid w:val="00E42F35"/>
    <w:rsid w:val="00E435E9"/>
    <w:rsid w:val="00E43AC8"/>
    <w:rsid w:val="00E43D9A"/>
    <w:rsid w:val="00E4443F"/>
    <w:rsid w:val="00E44582"/>
    <w:rsid w:val="00E44789"/>
    <w:rsid w:val="00E44983"/>
    <w:rsid w:val="00E44ED8"/>
    <w:rsid w:val="00E45444"/>
    <w:rsid w:val="00E45909"/>
    <w:rsid w:val="00E46826"/>
    <w:rsid w:val="00E46B32"/>
    <w:rsid w:val="00E47104"/>
    <w:rsid w:val="00E47984"/>
    <w:rsid w:val="00E50771"/>
    <w:rsid w:val="00E516EA"/>
    <w:rsid w:val="00E51D3D"/>
    <w:rsid w:val="00E51DC2"/>
    <w:rsid w:val="00E52423"/>
    <w:rsid w:val="00E52E13"/>
    <w:rsid w:val="00E52FE7"/>
    <w:rsid w:val="00E530A0"/>
    <w:rsid w:val="00E53235"/>
    <w:rsid w:val="00E53313"/>
    <w:rsid w:val="00E53319"/>
    <w:rsid w:val="00E5377B"/>
    <w:rsid w:val="00E5410E"/>
    <w:rsid w:val="00E54DE4"/>
    <w:rsid w:val="00E54F01"/>
    <w:rsid w:val="00E556E4"/>
    <w:rsid w:val="00E55B9E"/>
    <w:rsid w:val="00E55C7C"/>
    <w:rsid w:val="00E55CE6"/>
    <w:rsid w:val="00E55F70"/>
    <w:rsid w:val="00E55FF1"/>
    <w:rsid w:val="00E560C6"/>
    <w:rsid w:val="00E5612F"/>
    <w:rsid w:val="00E56694"/>
    <w:rsid w:val="00E56C77"/>
    <w:rsid w:val="00E57D58"/>
    <w:rsid w:val="00E57D85"/>
    <w:rsid w:val="00E601A2"/>
    <w:rsid w:val="00E60409"/>
    <w:rsid w:val="00E60FFA"/>
    <w:rsid w:val="00E61049"/>
    <w:rsid w:val="00E61203"/>
    <w:rsid w:val="00E61311"/>
    <w:rsid w:val="00E614BA"/>
    <w:rsid w:val="00E614F0"/>
    <w:rsid w:val="00E624DF"/>
    <w:rsid w:val="00E6255F"/>
    <w:rsid w:val="00E62907"/>
    <w:rsid w:val="00E62A0E"/>
    <w:rsid w:val="00E62CE0"/>
    <w:rsid w:val="00E6341E"/>
    <w:rsid w:val="00E64324"/>
    <w:rsid w:val="00E644BF"/>
    <w:rsid w:val="00E64560"/>
    <w:rsid w:val="00E6459B"/>
    <w:rsid w:val="00E65883"/>
    <w:rsid w:val="00E658C8"/>
    <w:rsid w:val="00E65D47"/>
    <w:rsid w:val="00E65F82"/>
    <w:rsid w:val="00E668F9"/>
    <w:rsid w:val="00E66A47"/>
    <w:rsid w:val="00E66A7A"/>
    <w:rsid w:val="00E66AC8"/>
    <w:rsid w:val="00E66B69"/>
    <w:rsid w:val="00E66F10"/>
    <w:rsid w:val="00E66F56"/>
    <w:rsid w:val="00E672CA"/>
    <w:rsid w:val="00E676AA"/>
    <w:rsid w:val="00E718F1"/>
    <w:rsid w:val="00E71CE3"/>
    <w:rsid w:val="00E72012"/>
    <w:rsid w:val="00E720DC"/>
    <w:rsid w:val="00E72886"/>
    <w:rsid w:val="00E73646"/>
    <w:rsid w:val="00E74679"/>
    <w:rsid w:val="00E74CF9"/>
    <w:rsid w:val="00E74D52"/>
    <w:rsid w:val="00E74E6F"/>
    <w:rsid w:val="00E75096"/>
    <w:rsid w:val="00E7549F"/>
    <w:rsid w:val="00E7556B"/>
    <w:rsid w:val="00E759EF"/>
    <w:rsid w:val="00E75C47"/>
    <w:rsid w:val="00E760CF"/>
    <w:rsid w:val="00E761BE"/>
    <w:rsid w:val="00E76218"/>
    <w:rsid w:val="00E763DD"/>
    <w:rsid w:val="00E7651D"/>
    <w:rsid w:val="00E7674D"/>
    <w:rsid w:val="00E76A95"/>
    <w:rsid w:val="00E76D28"/>
    <w:rsid w:val="00E76EAD"/>
    <w:rsid w:val="00E771DE"/>
    <w:rsid w:val="00E77C47"/>
    <w:rsid w:val="00E804A3"/>
    <w:rsid w:val="00E8080D"/>
    <w:rsid w:val="00E80A11"/>
    <w:rsid w:val="00E81128"/>
    <w:rsid w:val="00E81156"/>
    <w:rsid w:val="00E81581"/>
    <w:rsid w:val="00E8170E"/>
    <w:rsid w:val="00E81D39"/>
    <w:rsid w:val="00E81D86"/>
    <w:rsid w:val="00E82244"/>
    <w:rsid w:val="00E82366"/>
    <w:rsid w:val="00E824B0"/>
    <w:rsid w:val="00E825A2"/>
    <w:rsid w:val="00E82876"/>
    <w:rsid w:val="00E82F0F"/>
    <w:rsid w:val="00E82F86"/>
    <w:rsid w:val="00E83872"/>
    <w:rsid w:val="00E83AA6"/>
    <w:rsid w:val="00E83DB2"/>
    <w:rsid w:val="00E84942"/>
    <w:rsid w:val="00E8501A"/>
    <w:rsid w:val="00E850A8"/>
    <w:rsid w:val="00E851EC"/>
    <w:rsid w:val="00E85620"/>
    <w:rsid w:val="00E857D1"/>
    <w:rsid w:val="00E85CAB"/>
    <w:rsid w:val="00E8642F"/>
    <w:rsid w:val="00E86462"/>
    <w:rsid w:val="00E86487"/>
    <w:rsid w:val="00E870CE"/>
    <w:rsid w:val="00E87AAF"/>
    <w:rsid w:val="00E87CE1"/>
    <w:rsid w:val="00E90472"/>
    <w:rsid w:val="00E90525"/>
    <w:rsid w:val="00E90D8E"/>
    <w:rsid w:val="00E9104C"/>
    <w:rsid w:val="00E911F6"/>
    <w:rsid w:val="00E9149D"/>
    <w:rsid w:val="00E9188E"/>
    <w:rsid w:val="00E91A5B"/>
    <w:rsid w:val="00E91FDE"/>
    <w:rsid w:val="00E9210E"/>
    <w:rsid w:val="00E92399"/>
    <w:rsid w:val="00E92A88"/>
    <w:rsid w:val="00E92A97"/>
    <w:rsid w:val="00E92E9E"/>
    <w:rsid w:val="00E93349"/>
    <w:rsid w:val="00E9338B"/>
    <w:rsid w:val="00E934B5"/>
    <w:rsid w:val="00E93760"/>
    <w:rsid w:val="00E93B45"/>
    <w:rsid w:val="00E93E6A"/>
    <w:rsid w:val="00E9421D"/>
    <w:rsid w:val="00E94310"/>
    <w:rsid w:val="00E94AED"/>
    <w:rsid w:val="00E953EC"/>
    <w:rsid w:val="00E95849"/>
    <w:rsid w:val="00E959B5"/>
    <w:rsid w:val="00E95A1D"/>
    <w:rsid w:val="00E95A97"/>
    <w:rsid w:val="00E964A5"/>
    <w:rsid w:val="00E9658E"/>
    <w:rsid w:val="00E96865"/>
    <w:rsid w:val="00E96D37"/>
    <w:rsid w:val="00E97268"/>
    <w:rsid w:val="00E972B4"/>
    <w:rsid w:val="00E97311"/>
    <w:rsid w:val="00E97A08"/>
    <w:rsid w:val="00EA0140"/>
    <w:rsid w:val="00EA166B"/>
    <w:rsid w:val="00EA1BF4"/>
    <w:rsid w:val="00EA2852"/>
    <w:rsid w:val="00EA2897"/>
    <w:rsid w:val="00EA2BE2"/>
    <w:rsid w:val="00EA2EE2"/>
    <w:rsid w:val="00EA3273"/>
    <w:rsid w:val="00EA3726"/>
    <w:rsid w:val="00EA4821"/>
    <w:rsid w:val="00EA4CB6"/>
    <w:rsid w:val="00EA517E"/>
    <w:rsid w:val="00EA52EB"/>
    <w:rsid w:val="00EA5B68"/>
    <w:rsid w:val="00EA5C35"/>
    <w:rsid w:val="00EA64A4"/>
    <w:rsid w:val="00EA6661"/>
    <w:rsid w:val="00EA6930"/>
    <w:rsid w:val="00EA6C25"/>
    <w:rsid w:val="00EA6DA8"/>
    <w:rsid w:val="00EA719E"/>
    <w:rsid w:val="00EA7679"/>
    <w:rsid w:val="00EB03BC"/>
    <w:rsid w:val="00EB083F"/>
    <w:rsid w:val="00EB0B93"/>
    <w:rsid w:val="00EB2527"/>
    <w:rsid w:val="00EB2755"/>
    <w:rsid w:val="00EB2E3D"/>
    <w:rsid w:val="00EB3E73"/>
    <w:rsid w:val="00EB461B"/>
    <w:rsid w:val="00EB4A37"/>
    <w:rsid w:val="00EB5376"/>
    <w:rsid w:val="00EB5548"/>
    <w:rsid w:val="00EB55D0"/>
    <w:rsid w:val="00EB59D1"/>
    <w:rsid w:val="00EB5AEA"/>
    <w:rsid w:val="00EB6060"/>
    <w:rsid w:val="00EB65B3"/>
    <w:rsid w:val="00EB6702"/>
    <w:rsid w:val="00EB672B"/>
    <w:rsid w:val="00EB6FE8"/>
    <w:rsid w:val="00EB7ADF"/>
    <w:rsid w:val="00EC0027"/>
    <w:rsid w:val="00EC003D"/>
    <w:rsid w:val="00EC0291"/>
    <w:rsid w:val="00EC089D"/>
    <w:rsid w:val="00EC0C78"/>
    <w:rsid w:val="00EC0E4A"/>
    <w:rsid w:val="00EC0F8D"/>
    <w:rsid w:val="00EC1257"/>
    <w:rsid w:val="00EC1804"/>
    <w:rsid w:val="00EC1C33"/>
    <w:rsid w:val="00EC2097"/>
    <w:rsid w:val="00EC2278"/>
    <w:rsid w:val="00EC253B"/>
    <w:rsid w:val="00EC263A"/>
    <w:rsid w:val="00EC26E0"/>
    <w:rsid w:val="00EC369B"/>
    <w:rsid w:val="00EC3C89"/>
    <w:rsid w:val="00EC40F8"/>
    <w:rsid w:val="00EC48F3"/>
    <w:rsid w:val="00EC49B2"/>
    <w:rsid w:val="00EC511C"/>
    <w:rsid w:val="00EC5429"/>
    <w:rsid w:val="00EC55CE"/>
    <w:rsid w:val="00EC5915"/>
    <w:rsid w:val="00EC593A"/>
    <w:rsid w:val="00EC60F0"/>
    <w:rsid w:val="00EC6634"/>
    <w:rsid w:val="00EC6940"/>
    <w:rsid w:val="00EC6BAA"/>
    <w:rsid w:val="00EC6C2B"/>
    <w:rsid w:val="00EC6E66"/>
    <w:rsid w:val="00EC72F8"/>
    <w:rsid w:val="00EC7F7F"/>
    <w:rsid w:val="00ED04DE"/>
    <w:rsid w:val="00ED0875"/>
    <w:rsid w:val="00ED0A86"/>
    <w:rsid w:val="00ED196F"/>
    <w:rsid w:val="00ED2187"/>
    <w:rsid w:val="00ED2419"/>
    <w:rsid w:val="00ED25E2"/>
    <w:rsid w:val="00ED2F8C"/>
    <w:rsid w:val="00ED3281"/>
    <w:rsid w:val="00ED41E4"/>
    <w:rsid w:val="00ED4B6E"/>
    <w:rsid w:val="00ED5422"/>
    <w:rsid w:val="00ED54E0"/>
    <w:rsid w:val="00ED56B8"/>
    <w:rsid w:val="00ED5D84"/>
    <w:rsid w:val="00ED60A2"/>
    <w:rsid w:val="00ED62FF"/>
    <w:rsid w:val="00ED668A"/>
    <w:rsid w:val="00ED6EB9"/>
    <w:rsid w:val="00ED75A2"/>
    <w:rsid w:val="00ED7DA9"/>
    <w:rsid w:val="00ED7F4F"/>
    <w:rsid w:val="00EE0048"/>
    <w:rsid w:val="00EE021D"/>
    <w:rsid w:val="00EE0359"/>
    <w:rsid w:val="00EE05BA"/>
    <w:rsid w:val="00EE0902"/>
    <w:rsid w:val="00EE09EE"/>
    <w:rsid w:val="00EE1B15"/>
    <w:rsid w:val="00EE1D66"/>
    <w:rsid w:val="00EE2AF7"/>
    <w:rsid w:val="00EE2B98"/>
    <w:rsid w:val="00EE2CAE"/>
    <w:rsid w:val="00EE2D5B"/>
    <w:rsid w:val="00EE3163"/>
    <w:rsid w:val="00EE3410"/>
    <w:rsid w:val="00EE39F9"/>
    <w:rsid w:val="00EE3DB9"/>
    <w:rsid w:val="00EE4751"/>
    <w:rsid w:val="00EE487E"/>
    <w:rsid w:val="00EE4BF6"/>
    <w:rsid w:val="00EE4EA2"/>
    <w:rsid w:val="00EE4F27"/>
    <w:rsid w:val="00EE53CD"/>
    <w:rsid w:val="00EE5B2A"/>
    <w:rsid w:val="00EE5F72"/>
    <w:rsid w:val="00EE633E"/>
    <w:rsid w:val="00EE6546"/>
    <w:rsid w:val="00EE6B27"/>
    <w:rsid w:val="00EE6BF9"/>
    <w:rsid w:val="00EE7329"/>
    <w:rsid w:val="00EF015F"/>
    <w:rsid w:val="00EF0193"/>
    <w:rsid w:val="00EF01BA"/>
    <w:rsid w:val="00EF048C"/>
    <w:rsid w:val="00EF06A3"/>
    <w:rsid w:val="00EF0D6F"/>
    <w:rsid w:val="00EF1DCF"/>
    <w:rsid w:val="00EF1DFC"/>
    <w:rsid w:val="00EF272C"/>
    <w:rsid w:val="00EF3032"/>
    <w:rsid w:val="00EF35A4"/>
    <w:rsid w:val="00EF3802"/>
    <w:rsid w:val="00EF3E03"/>
    <w:rsid w:val="00EF4871"/>
    <w:rsid w:val="00EF4ABE"/>
    <w:rsid w:val="00EF4CBA"/>
    <w:rsid w:val="00EF4F65"/>
    <w:rsid w:val="00EF5397"/>
    <w:rsid w:val="00EF6015"/>
    <w:rsid w:val="00EF61AE"/>
    <w:rsid w:val="00EF61FF"/>
    <w:rsid w:val="00EF66B3"/>
    <w:rsid w:val="00EF6C0D"/>
    <w:rsid w:val="00EF6F40"/>
    <w:rsid w:val="00EF7E14"/>
    <w:rsid w:val="00F004AF"/>
    <w:rsid w:val="00F008A9"/>
    <w:rsid w:val="00F00F08"/>
    <w:rsid w:val="00F013D0"/>
    <w:rsid w:val="00F020E6"/>
    <w:rsid w:val="00F0234E"/>
    <w:rsid w:val="00F026F4"/>
    <w:rsid w:val="00F0309A"/>
    <w:rsid w:val="00F03762"/>
    <w:rsid w:val="00F03A44"/>
    <w:rsid w:val="00F03B7E"/>
    <w:rsid w:val="00F03C35"/>
    <w:rsid w:val="00F03CB3"/>
    <w:rsid w:val="00F046DA"/>
    <w:rsid w:val="00F04EDD"/>
    <w:rsid w:val="00F05E78"/>
    <w:rsid w:val="00F06303"/>
    <w:rsid w:val="00F0678C"/>
    <w:rsid w:val="00F06930"/>
    <w:rsid w:val="00F06E74"/>
    <w:rsid w:val="00F06F54"/>
    <w:rsid w:val="00F07C7E"/>
    <w:rsid w:val="00F07F2B"/>
    <w:rsid w:val="00F07FF6"/>
    <w:rsid w:val="00F1033E"/>
    <w:rsid w:val="00F10504"/>
    <w:rsid w:val="00F10A16"/>
    <w:rsid w:val="00F10E32"/>
    <w:rsid w:val="00F10E90"/>
    <w:rsid w:val="00F10EED"/>
    <w:rsid w:val="00F12384"/>
    <w:rsid w:val="00F128F8"/>
    <w:rsid w:val="00F12F79"/>
    <w:rsid w:val="00F12FA7"/>
    <w:rsid w:val="00F13B18"/>
    <w:rsid w:val="00F13F6C"/>
    <w:rsid w:val="00F148BC"/>
    <w:rsid w:val="00F14ACD"/>
    <w:rsid w:val="00F14AE5"/>
    <w:rsid w:val="00F14F45"/>
    <w:rsid w:val="00F15243"/>
    <w:rsid w:val="00F15752"/>
    <w:rsid w:val="00F15993"/>
    <w:rsid w:val="00F15B94"/>
    <w:rsid w:val="00F15F7F"/>
    <w:rsid w:val="00F16140"/>
    <w:rsid w:val="00F16B89"/>
    <w:rsid w:val="00F16EA8"/>
    <w:rsid w:val="00F16F0A"/>
    <w:rsid w:val="00F17089"/>
    <w:rsid w:val="00F1731F"/>
    <w:rsid w:val="00F173BB"/>
    <w:rsid w:val="00F17442"/>
    <w:rsid w:val="00F17CCC"/>
    <w:rsid w:val="00F205CC"/>
    <w:rsid w:val="00F209CD"/>
    <w:rsid w:val="00F20A89"/>
    <w:rsid w:val="00F20D07"/>
    <w:rsid w:val="00F21093"/>
    <w:rsid w:val="00F210E3"/>
    <w:rsid w:val="00F2119D"/>
    <w:rsid w:val="00F215DB"/>
    <w:rsid w:val="00F21A12"/>
    <w:rsid w:val="00F21AA9"/>
    <w:rsid w:val="00F22173"/>
    <w:rsid w:val="00F22FBA"/>
    <w:rsid w:val="00F2330D"/>
    <w:rsid w:val="00F236AD"/>
    <w:rsid w:val="00F23A22"/>
    <w:rsid w:val="00F23C60"/>
    <w:rsid w:val="00F2447B"/>
    <w:rsid w:val="00F248AE"/>
    <w:rsid w:val="00F248FB"/>
    <w:rsid w:val="00F24966"/>
    <w:rsid w:val="00F25BD9"/>
    <w:rsid w:val="00F25CBC"/>
    <w:rsid w:val="00F26036"/>
    <w:rsid w:val="00F26199"/>
    <w:rsid w:val="00F261C6"/>
    <w:rsid w:val="00F26245"/>
    <w:rsid w:val="00F262D9"/>
    <w:rsid w:val="00F26460"/>
    <w:rsid w:val="00F264AB"/>
    <w:rsid w:val="00F2657E"/>
    <w:rsid w:val="00F2688C"/>
    <w:rsid w:val="00F26A51"/>
    <w:rsid w:val="00F26B4C"/>
    <w:rsid w:val="00F26B76"/>
    <w:rsid w:val="00F26D8C"/>
    <w:rsid w:val="00F26EA5"/>
    <w:rsid w:val="00F26F05"/>
    <w:rsid w:val="00F2706F"/>
    <w:rsid w:val="00F27554"/>
    <w:rsid w:val="00F27660"/>
    <w:rsid w:val="00F27686"/>
    <w:rsid w:val="00F27B5E"/>
    <w:rsid w:val="00F27E42"/>
    <w:rsid w:val="00F30122"/>
    <w:rsid w:val="00F3080D"/>
    <w:rsid w:val="00F3084D"/>
    <w:rsid w:val="00F30E57"/>
    <w:rsid w:val="00F310B1"/>
    <w:rsid w:val="00F31BA8"/>
    <w:rsid w:val="00F31D39"/>
    <w:rsid w:val="00F31EBF"/>
    <w:rsid w:val="00F32A9C"/>
    <w:rsid w:val="00F331AE"/>
    <w:rsid w:val="00F33899"/>
    <w:rsid w:val="00F3429A"/>
    <w:rsid w:val="00F342A4"/>
    <w:rsid w:val="00F35323"/>
    <w:rsid w:val="00F35406"/>
    <w:rsid w:val="00F35E28"/>
    <w:rsid w:val="00F360C3"/>
    <w:rsid w:val="00F361F3"/>
    <w:rsid w:val="00F367A8"/>
    <w:rsid w:val="00F3742A"/>
    <w:rsid w:val="00F37770"/>
    <w:rsid w:val="00F37796"/>
    <w:rsid w:val="00F378B0"/>
    <w:rsid w:val="00F37CCF"/>
    <w:rsid w:val="00F4015C"/>
    <w:rsid w:val="00F40C18"/>
    <w:rsid w:val="00F40E74"/>
    <w:rsid w:val="00F411B9"/>
    <w:rsid w:val="00F416F6"/>
    <w:rsid w:val="00F41BA6"/>
    <w:rsid w:val="00F41D7C"/>
    <w:rsid w:val="00F42348"/>
    <w:rsid w:val="00F43157"/>
    <w:rsid w:val="00F43B2E"/>
    <w:rsid w:val="00F43EC1"/>
    <w:rsid w:val="00F442B3"/>
    <w:rsid w:val="00F44453"/>
    <w:rsid w:val="00F44497"/>
    <w:rsid w:val="00F4479D"/>
    <w:rsid w:val="00F447AF"/>
    <w:rsid w:val="00F45545"/>
    <w:rsid w:val="00F462F1"/>
    <w:rsid w:val="00F46437"/>
    <w:rsid w:val="00F46729"/>
    <w:rsid w:val="00F4674E"/>
    <w:rsid w:val="00F46EA7"/>
    <w:rsid w:val="00F46EFD"/>
    <w:rsid w:val="00F470F3"/>
    <w:rsid w:val="00F477A5"/>
    <w:rsid w:val="00F47CEB"/>
    <w:rsid w:val="00F505A2"/>
    <w:rsid w:val="00F5091A"/>
    <w:rsid w:val="00F50A2D"/>
    <w:rsid w:val="00F50AE3"/>
    <w:rsid w:val="00F50DDD"/>
    <w:rsid w:val="00F50FCB"/>
    <w:rsid w:val="00F51379"/>
    <w:rsid w:val="00F516D8"/>
    <w:rsid w:val="00F516FD"/>
    <w:rsid w:val="00F51BA6"/>
    <w:rsid w:val="00F51C7D"/>
    <w:rsid w:val="00F51F40"/>
    <w:rsid w:val="00F51F9E"/>
    <w:rsid w:val="00F52552"/>
    <w:rsid w:val="00F52789"/>
    <w:rsid w:val="00F52A6E"/>
    <w:rsid w:val="00F54394"/>
    <w:rsid w:val="00F54402"/>
    <w:rsid w:val="00F555EA"/>
    <w:rsid w:val="00F55DCD"/>
    <w:rsid w:val="00F570C9"/>
    <w:rsid w:val="00F602CC"/>
    <w:rsid w:val="00F6048C"/>
    <w:rsid w:val="00F6051D"/>
    <w:rsid w:val="00F60D6E"/>
    <w:rsid w:val="00F61971"/>
    <w:rsid w:val="00F61C2E"/>
    <w:rsid w:val="00F61CFE"/>
    <w:rsid w:val="00F61D66"/>
    <w:rsid w:val="00F62444"/>
    <w:rsid w:val="00F625C2"/>
    <w:rsid w:val="00F63335"/>
    <w:rsid w:val="00F633F6"/>
    <w:rsid w:val="00F6344C"/>
    <w:rsid w:val="00F638B9"/>
    <w:rsid w:val="00F640AF"/>
    <w:rsid w:val="00F64488"/>
    <w:rsid w:val="00F64B66"/>
    <w:rsid w:val="00F66069"/>
    <w:rsid w:val="00F6652E"/>
    <w:rsid w:val="00F6683B"/>
    <w:rsid w:val="00F66A2F"/>
    <w:rsid w:val="00F66A50"/>
    <w:rsid w:val="00F675C0"/>
    <w:rsid w:val="00F675E1"/>
    <w:rsid w:val="00F678FB"/>
    <w:rsid w:val="00F679BA"/>
    <w:rsid w:val="00F67A5A"/>
    <w:rsid w:val="00F67B19"/>
    <w:rsid w:val="00F70008"/>
    <w:rsid w:val="00F7060E"/>
    <w:rsid w:val="00F70FF0"/>
    <w:rsid w:val="00F711E9"/>
    <w:rsid w:val="00F71C0A"/>
    <w:rsid w:val="00F71ED9"/>
    <w:rsid w:val="00F72F07"/>
    <w:rsid w:val="00F7342A"/>
    <w:rsid w:val="00F73431"/>
    <w:rsid w:val="00F735DE"/>
    <w:rsid w:val="00F736E2"/>
    <w:rsid w:val="00F73FA2"/>
    <w:rsid w:val="00F752AD"/>
    <w:rsid w:val="00F755C0"/>
    <w:rsid w:val="00F75A6C"/>
    <w:rsid w:val="00F764F1"/>
    <w:rsid w:val="00F76F23"/>
    <w:rsid w:val="00F77346"/>
    <w:rsid w:val="00F7745B"/>
    <w:rsid w:val="00F77708"/>
    <w:rsid w:val="00F7781C"/>
    <w:rsid w:val="00F77BC9"/>
    <w:rsid w:val="00F77DA7"/>
    <w:rsid w:val="00F80136"/>
    <w:rsid w:val="00F80474"/>
    <w:rsid w:val="00F80D72"/>
    <w:rsid w:val="00F8117A"/>
    <w:rsid w:val="00F81ABB"/>
    <w:rsid w:val="00F82157"/>
    <w:rsid w:val="00F8278C"/>
    <w:rsid w:val="00F82CB9"/>
    <w:rsid w:val="00F833E1"/>
    <w:rsid w:val="00F83A21"/>
    <w:rsid w:val="00F83A98"/>
    <w:rsid w:val="00F842C1"/>
    <w:rsid w:val="00F84E83"/>
    <w:rsid w:val="00F85155"/>
    <w:rsid w:val="00F85556"/>
    <w:rsid w:val="00F86290"/>
    <w:rsid w:val="00F868AD"/>
    <w:rsid w:val="00F868F7"/>
    <w:rsid w:val="00F86A35"/>
    <w:rsid w:val="00F86C3D"/>
    <w:rsid w:val="00F86FA8"/>
    <w:rsid w:val="00F87BB6"/>
    <w:rsid w:val="00F90BA3"/>
    <w:rsid w:val="00F90F93"/>
    <w:rsid w:val="00F911F2"/>
    <w:rsid w:val="00F922A2"/>
    <w:rsid w:val="00F923AA"/>
    <w:rsid w:val="00F928AB"/>
    <w:rsid w:val="00F92E3B"/>
    <w:rsid w:val="00F93567"/>
    <w:rsid w:val="00F93FBE"/>
    <w:rsid w:val="00F943DC"/>
    <w:rsid w:val="00F943E3"/>
    <w:rsid w:val="00F94515"/>
    <w:rsid w:val="00F946EE"/>
    <w:rsid w:val="00F94826"/>
    <w:rsid w:val="00F949AA"/>
    <w:rsid w:val="00F94E06"/>
    <w:rsid w:val="00F95615"/>
    <w:rsid w:val="00F95A33"/>
    <w:rsid w:val="00F964B6"/>
    <w:rsid w:val="00F96BEA"/>
    <w:rsid w:val="00F96D8B"/>
    <w:rsid w:val="00F96E2B"/>
    <w:rsid w:val="00F97220"/>
    <w:rsid w:val="00F97306"/>
    <w:rsid w:val="00F973DF"/>
    <w:rsid w:val="00F97640"/>
    <w:rsid w:val="00F97645"/>
    <w:rsid w:val="00F977AB"/>
    <w:rsid w:val="00F97840"/>
    <w:rsid w:val="00F97877"/>
    <w:rsid w:val="00F979D9"/>
    <w:rsid w:val="00F97F69"/>
    <w:rsid w:val="00FA044E"/>
    <w:rsid w:val="00FA073F"/>
    <w:rsid w:val="00FA0D2F"/>
    <w:rsid w:val="00FA0F4A"/>
    <w:rsid w:val="00FA0F68"/>
    <w:rsid w:val="00FA1C3F"/>
    <w:rsid w:val="00FA1E25"/>
    <w:rsid w:val="00FA24FA"/>
    <w:rsid w:val="00FA261D"/>
    <w:rsid w:val="00FA2C34"/>
    <w:rsid w:val="00FA3213"/>
    <w:rsid w:val="00FA33B1"/>
    <w:rsid w:val="00FA34FF"/>
    <w:rsid w:val="00FA4CEE"/>
    <w:rsid w:val="00FA4D6F"/>
    <w:rsid w:val="00FA5003"/>
    <w:rsid w:val="00FA5453"/>
    <w:rsid w:val="00FA5F8C"/>
    <w:rsid w:val="00FA615C"/>
    <w:rsid w:val="00FA649E"/>
    <w:rsid w:val="00FA64FA"/>
    <w:rsid w:val="00FA65A0"/>
    <w:rsid w:val="00FA6623"/>
    <w:rsid w:val="00FA6641"/>
    <w:rsid w:val="00FA6C70"/>
    <w:rsid w:val="00FA7034"/>
    <w:rsid w:val="00FB0359"/>
    <w:rsid w:val="00FB0883"/>
    <w:rsid w:val="00FB138B"/>
    <w:rsid w:val="00FB271D"/>
    <w:rsid w:val="00FB2CC5"/>
    <w:rsid w:val="00FB2F52"/>
    <w:rsid w:val="00FB2FA7"/>
    <w:rsid w:val="00FB301D"/>
    <w:rsid w:val="00FB3D11"/>
    <w:rsid w:val="00FB3FD9"/>
    <w:rsid w:val="00FB49BF"/>
    <w:rsid w:val="00FB5078"/>
    <w:rsid w:val="00FB57AD"/>
    <w:rsid w:val="00FB650F"/>
    <w:rsid w:val="00FB6789"/>
    <w:rsid w:val="00FB6930"/>
    <w:rsid w:val="00FB6946"/>
    <w:rsid w:val="00FB6B2F"/>
    <w:rsid w:val="00FB71E0"/>
    <w:rsid w:val="00FB722C"/>
    <w:rsid w:val="00FB7367"/>
    <w:rsid w:val="00FB7458"/>
    <w:rsid w:val="00FB777A"/>
    <w:rsid w:val="00FC074E"/>
    <w:rsid w:val="00FC07C0"/>
    <w:rsid w:val="00FC0F3C"/>
    <w:rsid w:val="00FC0F59"/>
    <w:rsid w:val="00FC0FB5"/>
    <w:rsid w:val="00FC100D"/>
    <w:rsid w:val="00FC21B9"/>
    <w:rsid w:val="00FC24A8"/>
    <w:rsid w:val="00FC2539"/>
    <w:rsid w:val="00FC2E16"/>
    <w:rsid w:val="00FC2EBB"/>
    <w:rsid w:val="00FC442D"/>
    <w:rsid w:val="00FC4E5A"/>
    <w:rsid w:val="00FC5606"/>
    <w:rsid w:val="00FC5993"/>
    <w:rsid w:val="00FC6296"/>
    <w:rsid w:val="00FC631F"/>
    <w:rsid w:val="00FC6327"/>
    <w:rsid w:val="00FC7920"/>
    <w:rsid w:val="00FC79A9"/>
    <w:rsid w:val="00FC7FDB"/>
    <w:rsid w:val="00FC7FFE"/>
    <w:rsid w:val="00FD0176"/>
    <w:rsid w:val="00FD0636"/>
    <w:rsid w:val="00FD06B0"/>
    <w:rsid w:val="00FD0801"/>
    <w:rsid w:val="00FD167F"/>
    <w:rsid w:val="00FD18F6"/>
    <w:rsid w:val="00FD1CB4"/>
    <w:rsid w:val="00FD1CB6"/>
    <w:rsid w:val="00FD249D"/>
    <w:rsid w:val="00FD2C59"/>
    <w:rsid w:val="00FD2D2D"/>
    <w:rsid w:val="00FD306A"/>
    <w:rsid w:val="00FD3696"/>
    <w:rsid w:val="00FD4224"/>
    <w:rsid w:val="00FD4980"/>
    <w:rsid w:val="00FD4D2E"/>
    <w:rsid w:val="00FD4E14"/>
    <w:rsid w:val="00FD4FD2"/>
    <w:rsid w:val="00FD5473"/>
    <w:rsid w:val="00FD5A31"/>
    <w:rsid w:val="00FD5AC6"/>
    <w:rsid w:val="00FD60CC"/>
    <w:rsid w:val="00FD60ED"/>
    <w:rsid w:val="00FD6120"/>
    <w:rsid w:val="00FD6191"/>
    <w:rsid w:val="00FD660C"/>
    <w:rsid w:val="00FD693C"/>
    <w:rsid w:val="00FD73D1"/>
    <w:rsid w:val="00FD7A52"/>
    <w:rsid w:val="00FE0520"/>
    <w:rsid w:val="00FE05BB"/>
    <w:rsid w:val="00FE05F6"/>
    <w:rsid w:val="00FE0FAC"/>
    <w:rsid w:val="00FE1668"/>
    <w:rsid w:val="00FE17BC"/>
    <w:rsid w:val="00FE184B"/>
    <w:rsid w:val="00FE1AB0"/>
    <w:rsid w:val="00FE1E99"/>
    <w:rsid w:val="00FE1F37"/>
    <w:rsid w:val="00FE1F96"/>
    <w:rsid w:val="00FE2972"/>
    <w:rsid w:val="00FE2975"/>
    <w:rsid w:val="00FE3026"/>
    <w:rsid w:val="00FE3719"/>
    <w:rsid w:val="00FE3CF4"/>
    <w:rsid w:val="00FE4130"/>
    <w:rsid w:val="00FE4592"/>
    <w:rsid w:val="00FE48C7"/>
    <w:rsid w:val="00FE4B53"/>
    <w:rsid w:val="00FE5281"/>
    <w:rsid w:val="00FE5764"/>
    <w:rsid w:val="00FE5AB0"/>
    <w:rsid w:val="00FE5C44"/>
    <w:rsid w:val="00FE5D66"/>
    <w:rsid w:val="00FE618A"/>
    <w:rsid w:val="00FE6387"/>
    <w:rsid w:val="00FE63F7"/>
    <w:rsid w:val="00FE6565"/>
    <w:rsid w:val="00FE6575"/>
    <w:rsid w:val="00FE6A50"/>
    <w:rsid w:val="00FE6C7F"/>
    <w:rsid w:val="00FE6E26"/>
    <w:rsid w:val="00FE6FE2"/>
    <w:rsid w:val="00FE7CD2"/>
    <w:rsid w:val="00FF0067"/>
    <w:rsid w:val="00FF0363"/>
    <w:rsid w:val="00FF05BC"/>
    <w:rsid w:val="00FF0727"/>
    <w:rsid w:val="00FF0883"/>
    <w:rsid w:val="00FF0AFE"/>
    <w:rsid w:val="00FF194A"/>
    <w:rsid w:val="00FF1A73"/>
    <w:rsid w:val="00FF1C1A"/>
    <w:rsid w:val="00FF1CBB"/>
    <w:rsid w:val="00FF1FCE"/>
    <w:rsid w:val="00FF2B37"/>
    <w:rsid w:val="00FF34A4"/>
    <w:rsid w:val="00FF3A95"/>
    <w:rsid w:val="00FF3EE8"/>
    <w:rsid w:val="00FF43C4"/>
    <w:rsid w:val="00FF477C"/>
    <w:rsid w:val="00FF4D18"/>
    <w:rsid w:val="00FF4E26"/>
    <w:rsid w:val="00FF5502"/>
    <w:rsid w:val="00FF5968"/>
    <w:rsid w:val="00FF5A59"/>
    <w:rsid w:val="00FF5DC0"/>
    <w:rsid w:val="00FF6F00"/>
    <w:rsid w:val="00FF7283"/>
    <w:rsid w:val="00FF7AEC"/>
    <w:rsid w:val="00FF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35F6FB"/>
  <w14:defaultImageDpi w14:val="96"/>
  <w15:docId w15:val="{1439A069-19EA-458B-B345-2A20F64B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4969B1"/>
    <w:pPr>
      <w:keepNext/>
      <w:outlineLvl w:val="0"/>
    </w:pPr>
    <w:rPr>
      <w:rFonts w:asciiTheme="majorHAnsi" w:eastAsiaTheme="majorEastAsia" w:hAnsiTheme="majorHAns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E04871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locked/>
    <w:rsid w:val="004969B1"/>
    <w:rPr>
      <w:rFonts w:asciiTheme="majorHAnsi" w:eastAsiaTheme="majorEastAsia" w:hAnsiTheme="majorHAnsi" w:cs="Times New Roman"/>
      <w:sz w:val="24"/>
      <w:szCs w:val="24"/>
    </w:rPr>
  </w:style>
  <w:style w:type="character" w:customStyle="1" w:styleId="30">
    <w:name w:val="見出し 3 (文字)"/>
    <w:basedOn w:val="a0"/>
    <w:link w:val="3"/>
    <w:uiPriority w:val="9"/>
    <w:locked/>
    <w:rsid w:val="00E04871"/>
    <w:rPr>
      <w:rFonts w:ascii="ＭＳ Ｐゴシック" w:eastAsia="ＭＳ Ｐゴシック" w:hAnsi="ＭＳ Ｐゴシック" w:cs="ＭＳ Ｐゴシック"/>
      <w:b/>
      <w:bCs/>
      <w:kern w:val="0"/>
      <w:sz w:val="27"/>
      <w:szCs w:val="27"/>
      <w:lang w:bidi="hi-IN"/>
    </w:rPr>
  </w:style>
  <w:style w:type="character" w:styleId="a3">
    <w:name w:val="Hyperlink"/>
    <w:basedOn w:val="a0"/>
    <w:uiPriority w:val="99"/>
    <w:unhideWhenUsed/>
    <w:rsid w:val="00E05293"/>
    <w:rPr>
      <w:rFonts w:cs="Times New Roman"/>
      <w:color w:val="0000FF"/>
      <w:u w:val="single"/>
    </w:rPr>
  </w:style>
  <w:style w:type="paragraph" w:customStyle="1" w:styleId="mb0">
    <w:name w:val="mb0"/>
    <w:basedOn w:val="a"/>
    <w:rsid w:val="00E048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bidi="hi-IN"/>
    </w:rPr>
  </w:style>
  <w:style w:type="character" w:styleId="a4">
    <w:name w:val="annotation reference"/>
    <w:basedOn w:val="a0"/>
    <w:uiPriority w:val="99"/>
    <w:unhideWhenUsed/>
    <w:rsid w:val="00743968"/>
    <w:rPr>
      <w:rFonts w:cs="Times New Roman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914E96"/>
    <w:pPr>
      <w:snapToGrid w:val="0"/>
      <w:jc w:val="left"/>
    </w:pPr>
    <w:rPr>
      <w:rFonts w:ascii="Times New Roman" w:hAnsi="Times New Roman"/>
      <w:sz w:val="20"/>
    </w:rPr>
  </w:style>
  <w:style w:type="character" w:customStyle="1" w:styleId="a6">
    <w:name w:val="コメント文字列 (文字)"/>
    <w:basedOn w:val="a0"/>
    <w:link w:val="a5"/>
    <w:uiPriority w:val="99"/>
    <w:locked/>
    <w:rsid w:val="00914E96"/>
    <w:rPr>
      <w:rFonts w:ascii="Times New Roman" w:hAnsi="Times New Roman"/>
      <w:sz w:val="20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4396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locked/>
    <w:rsid w:val="00743968"/>
    <w:rPr>
      <w:rFonts w:ascii="Times New Roman" w:hAnsi="Times New Roman" w:cs="Times New Roman"/>
      <w:b/>
      <w:bCs/>
      <w:sz w:val="20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743968"/>
    <w:rPr>
      <w:rFonts w:asciiTheme="majorHAnsi" w:eastAsiaTheme="majorEastAsia" w:hAnsiTheme="majorHAns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locked/>
    <w:rsid w:val="00743968"/>
    <w:rPr>
      <w:rFonts w:asciiTheme="majorHAnsi" w:eastAsiaTheme="majorEastAsia" w:hAnsiTheme="majorHAnsi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E252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locked/>
    <w:rsid w:val="000E2529"/>
    <w:rPr>
      <w:rFonts w:cs="Times New Roman"/>
    </w:rPr>
  </w:style>
  <w:style w:type="paragraph" w:styleId="ad">
    <w:name w:val="footer"/>
    <w:basedOn w:val="a"/>
    <w:link w:val="ae"/>
    <w:uiPriority w:val="99"/>
    <w:unhideWhenUsed/>
    <w:rsid w:val="000E25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locked/>
    <w:rsid w:val="000E2529"/>
    <w:rPr>
      <w:rFonts w:cs="Times New Roman"/>
    </w:rPr>
  </w:style>
  <w:style w:type="character" w:styleId="af">
    <w:name w:val="FollowedHyperlink"/>
    <w:basedOn w:val="a0"/>
    <w:uiPriority w:val="99"/>
    <w:semiHidden/>
    <w:unhideWhenUsed/>
    <w:rsid w:val="00745142"/>
    <w:rPr>
      <w:rFonts w:cs="Times New Roman"/>
      <w:color w:val="954F72" w:themeColor="followedHyperlink"/>
      <w:u w:val="single"/>
    </w:rPr>
  </w:style>
  <w:style w:type="table" w:styleId="af0">
    <w:name w:val="Table Grid"/>
    <w:basedOn w:val="a1"/>
    <w:uiPriority w:val="39"/>
    <w:rsid w:val="00671DC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Body Text"/>
    <w:basedOn w:val="a"/>
    <w:link w:val="af2"/>
    <w:uiPriority w:val="99"/>
    <w:semiHidden/>
    <w:rsid w:val="004969B1"/>
    <w:pPr>
      <w:widowControl/>
      <w:spacing w:line="480" w:lineRule="atLeast"/>
      <w:ind w:right="-414"/>
      <w:jc w:val="left"/>
    </w:pPr>
    <w:rPr>
      <w:rFonts w:ascii="Times" w:eastAsia="平成明朝" w:hAnsi="Times"/>
      <w:b/>
      <w:bCs/>
      <w:kern w:val="0"/>
      <w:sz w:val="28"/>
      <w:szCs w:val="28"/>
    </w:rPr>
  </w:style>
  <w:style w:type="character" w:customStyle="1" w:styleId="af2">
    <w:name w:val="本文 (文字)"/>
    <w:basedOn w:val="a0"/>
    <w:link w:val="af1"/>
    <w:uiPriority w:val="99"/>
    <w:semiHidden/>
    <w:locked/>
    <w:rsid w:val="004969B1"/>
    <w:rPr>
      <w:rFonts w:ascii="Times" w:eastAsia="平成明朝" w:hAnsi="Times" w:cs="Times New Roman"/>
      <w:b/>
      <w:bCs/>
      <w:kern w:val="0"/>
      <w:sz w:val="28"/>
      <w:szCs w:val="28"/>
    </w:rPr>
  </w:style>
  <w:style w:type="paragraph" w:styleId="2">
    <w:name w:val="Body Text 2"/>
    <w:basedOn w:val="a"/>
    <w:link w:val="20"/>
    <w:uiPriority w:val="99"/>
    <w:semiHidden/>
    <w:rsid w:val="004969B1"/>
    <w:pPr>
      <w:spacing w:line="480" w:lineRule="auto"/>
    </w:pPr>
    <w:rPr>
      <w:rFonts w:ascii="Times" w:eastAsia="平成明朝" w:hAnsi="Times"/>
      <w:kern w:val="0"/>
      <w:sz w:val="24"/>
      <w:szCs w:val="20"/>
    </w:rPr>
  </w:style>
  <w:style w:type="character" w:customStyle="1" w:styleId="20">
    <w:name w:val="本文 2 (文字)"/>
    <w:basedOn w:val="a0"/>
    <w:link w:val="2"/>
    <w:uiPriority w:val="99"/>
    <w:semiHidden/>
    <w:locked/>
    <w:rsid w:val="004969B1"/>
    <w:rPr>
      <w:rFonts w:ascii="Times" w:eastAsia="平成明朝" w:hAnsi="Times" w:cs="Times New Roman"/>
      <w:kern w:val="0"/>
      <w:sz w:val="20"/>
      <w:szCs w:val="20"/>
    </w:rPr>
  </w:style>
  <w:style w:type="character" w:customStyle="1" w:styleId="highlight">
    <w:name w:val="highlight"/>
    <w:basedOn w:val="a0"/>
    <w:rsid w:val="004969B1"/>
    <w:rPr>
      <w:rFonts w:cs="Times New Roman"/>
    </w:rPr>
  </w:style>
  <w:style w:type="paragraph" w:styleId="af3">
    <w:name w:val="List Paragraph"/>
    <w:basedOn w:val="a"/>
    <w:uiPriority w:val="34"/>
    <w:qFormat/>
    <w:rsid w:val="004969B1"/>
    <w:pPr>
      <w:ind w:leftChars="400" w:left="840"/>
    </w:pPr>
    <w:rPr>
      <w:rFonts w:ascii="Times" w:eastAsia="平成明朝" w:hAnsi="Times" w:cs="ＭＳ ゴシック"/>
      <w:sz w:val="24"/>
      <w:szCs w:val="24"/>
    </w:rPr>
  </w:style>
  <w:style w:type="paragraph" w:customStyle="1" w:styleId="js-smaller-author-etal">
    <w:name w:val="js-smaller-author-etal"/>
    <w:basedOn w:val="a"/>
    <w:rsid w:val="004969B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4969B1"/>
    <w:rPr>
      <w:rFonts w:cs="Times New Roman"/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4969B1"/>
    <w:rPr>
      <w:rFonts w:ascii="Times" w:eastAsia="平成明朝" w:hAnsi="Times" w:cs="ＭＳ ゴシック"/>
      <w:sz w:val="24"/>
      <w:szCs w:val="24"/>
    </w:rPr>
  </w:style>
  <w:style w:type="character" w:styleId="af5">
    <w:name w:val="Placeholder Text"/>
    <w:basedOn w:val="a0"/>
    <w:uiPriority w:val="99"/>
    <w:semiHidden/>
    <w:rsid w:val="0008356B"/>
    <w:rPr>
      <w:rFonts w:cs="Times New Roman"/>
      <w:color w:val="808080"/>
    </w:rPr>
  </w:style>
  <w:style w:type="table" w:styleId="6">
    <w:name w:val="List Table 6 Colorful"/>
    <w:basedOn w:val="a1"/>
    <w:uiPriority w:val="51"/>
    <w:rsid w:val="002F700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6">
    <w:name w:val="line number"/>
    <w:basedOn w:val="a0"/>
    <w:uiPriority w:val="99"/>
    <w:semiHidden/>
    <w:unhideWhenUsed/>
    <w:rsid w:val="001C7758"/>
  </w:style>
  <w:style w:type="paragraph" w:customStyle="1" w:styleId="preflight-heading">
    <w:name w:val="preflight-heading"/>
    <w:rsid w:val="00B4349B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B4349B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B4349B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B4349B"/>
    <w:pPr>
      <w:spacing w:before="180" w:after="60"/>
    </w:pPr>
    <w:rPr>
      <w:i/>
      <w:color w:val="000000"/>
      <w:sz w:val="20"/>
    </w:rPr>
  </w:style>
  <w:style w:type="character" w:styleId="af7">
    <w:name w:val="Unresolved Mention"/>
    <w:basedOn w:val="a0"/>
    <w:uiPriority w:val="99"/>
    <w:semiHidden/>
    <w:unhideWhenUsed/>
    <w:rsid w:val="00223514"/>
    <w:rPr>
      <w:color w:val="605E5C"/>
      <w:shd w:val="clear" w:color="auto" w:fill="E1DFDD"/>
    </w:rPr>
  </w:style>
  <w:style w:type="paragraph" w:customStyle="1" w:styleId="Default">
    <w:name w:val="Default"/>
    <w:rsid w:val="00EC26E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14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15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61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14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14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b196f8-7aa1-44fa-9008-088357f4851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7E4D7BC2836054F9C4DF1DFE1148A8C" ma:contentTypeVersion="17" ma:contentTypeDescription="新しいドキュメントを作成します。" ma:contentTypeScope="" ma:versionID="1de043243069a9d0fa46343341dc0016">
  <xsd:schema xmlns:xsd="http://www.w3.org/2001/XMLSchema" xmlns:xs="http://www.w3.org/2001/XMLSchema" xmlns:p="http://schemas.microsoft.com/office/2006/metadata/properties" xmlns:ns3="31b196f8-7aa1-44fa-9008-088357f4851c" xmlns:ns4="72fb45db-b119-4997-8ebe-cbeb9bf14744" targetNamespace="http://schemas.microsoft.com/office/2006/metadata/properties" ma:root="true" ma:fieldsID="45c1f74712ff1acb7add54053c843981" ns3:_="" ns4:_="">
    <xsd:import namespace="31b196f8-7aa1-44fa-9008-088357f4851c"/>
    <xsd:import namespace="72fb45db-b119-4997-8ebe-cbeb9bf147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196f8-7aa1-44fa-9008-088357f485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b45db-b119-4997-8ebe-cbeb9bf147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DDB1AD-C33A-4A20-8C67-5F2D547F4D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EC4EDC-D9ED-45CE-ADC0-69445223D8F5}">
  <ds:schemaRefs>
    <ds:schemaRef ds:uri="http://purl.org/dc/elements/1.1/"/>
    <ds:schemaRef ds:uri="72fb45db-b119-4997-8ebe-cbeb9bf14744"/>
    <ds:schemaRef ds:uri="http://www.w3.org/XML/1998/namespace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31b196f8-7aa1-44fa-9008-088357f4851c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3F6A8BB-7AA9-4574-BC58-DBAA66B67B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F56759-4F9B-4E02-910F-DC6D3B091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b196f8-7aa1-44fa-9008-088357f4851c"/>
    <ds:schemaRef ds:uri="72fb45db-b119-4997-8ebe-cbeb9bf147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37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apid and efficient generation of mature retinal organoids derived from human pluripotent stem cells via optimized pharmacological modulation of Sonic Hedgehog, Activin A and retinoic acid signal transduction</vt:lpstr>
      <vt:lpstr>Rapid and efficient generation of mature retinal organoids derived from human pluripotent stem cells via optimized pharmacological modulation of Sonic Hedgehog, Activin A and retinoic acid signal transduction </vt:lpstr>
    </vt:vector>
  </TitlesOfParts>
  <Company>OLE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id and efficient generation of mature retinal organoids derived from human pluripotent stem cells via optimized pharmacological modulation of Sonic Hedgehog, Activin A and retinoic acid signal transduction</dc:title>
  <dc:subject/>
  <dc:creator>OLE</dc:creator>
  <cp:keywords/>
  <dc:description/>
  <cp:lastModifiedBy>Tokiyoshi Matsushita</cp:lastModifiedBy>
  <cp:revision>5</cp:revision>
  <cp:lastPrinted>2024-04-02T02:49:00Z</cp:lastPrinted>
  <dcterms:created xsi:type="dcterms:W3CDTF">2024-06-25T04:21:00Z</dcterms:created>
  <dcterms:modified xsi:type="dcterms:W3CDTF">2024-06-26T09:47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E4D7BC2836054F9C4DF1DFE1148A8C</vt:lpwstr>
  </property>
  <property fmtid="{D5CDD505-2E9C-101B-9397-08002B2CF9AE}" pid="3" name="GrammarlyDocumentId">
    <vt:lpwstr>049034af00558a8ee1684b365baa5843b0be2d44879781162089821059af5a7b</vt:lpwstr>
  </property>
</Properties>
</file>